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style1.xml" ContentType="application/vnd.ms-office.chartstyle+xml"/>
  <Override PartName="/word/charts/colors1.xml" ContentType="application/vnd.ms-office.chartcolorsty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063D22" w14:textId="77777777" w:rsidR="00A23996" w:rsidRPr="001B1E94" w:rsidRDefault="00BD6358" w:rsidP="00BD635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B1E94">
        <w:rPr>
          <w:rFonts w:ascii="Times New Roman" w:hAnsi="Times New Roman" w:cs="Times New Roman"/>
          <w:sz w:val="24"/>
          <w:szCs w:val="24"/>
        </w:rPr>
        <w:t>Supplementary</w:t>
      </w:r>
    </w:p>
    <w:p w14:paraId="25641F50" w14:textId="77777777" w:rsidR="00BD6358" w:rsidRDefault="00BD6358" w:rsidP="00BD6358">
      <w:pPr>
        <w:spacing w:after="0"/>
      </w:pPr>
    </w:p>
    <w:p w14:paraId="41CD82E6" w14:textId="77777777" w:rsidR="00B13401" w:rsidRDefault="00B13401" w:rsidP="00B1340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Supp. Fig 1.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Representative growth curve of </w:t>
      </w:r>
      <w:proofErr w:type="spellStart"/>
      <w:r w:rsidRPr="00EF1219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i/>
          <w:sz w:val="24"/>
          <w:szCs w:val="24"/>
        </w:rPr>
        <w:t>ethylocystis</w:t>
      </w:r>
      <w:proofErr w:type="spellEnd"/>
      <w:r w:rsidRPr="00EF121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F1219">
        <w:rPr>
          <w:rFonts w:ascii="Times New Roman" w:hAnsi="Times New Roman" w:cs="Times New Roman"/>
          <w:sz w:val="24"/>
          <w:szCs w:val="24"/>
        </w:rPr>
        <w:t xml:space="preserve">sp. strain Rockwell </w:t>
      </w:r>
      <w:r>
        <w:rPr>
          <w:rFonts w:ascii="Times New Roman" w:hAnsi="Times New Roman" w:cs="Times New Roman"/>
          <w:sz w:val="24"/>
          <w:szCs w:val="24"/>
        </w:rPr>
        <w:t xml:space="preserve">with 0.5 </w:t>
      </w:r>
      <w:proofErr w:type="spellStart"/>
      <w:r>
        <w:rPr>
          <w:rFonts w:ascii="Times New Roman" w:hAnsi="Times New Roman" w:cs="Times New Roman"/>
          <w:sz w:val="24"/>
          <w:szCs w:val="24"/>
        </w:rPr>
        <w:t>m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thane and n</w:t>
      </w:r>
      <w:r w:rsidRPr="00EF1219">
        <w:rPr>
          <w:rFonts w:ascii="Times New Roman" w:hAnsi="Times New Roman" w:cs="Times New Roman"/>
          <w:sz w:val="24"/>
          <w:szCs w:val="24"/>
        </w:rPr>
        <w:t>itrogen sourc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F1219">
        <w:rPr>
          <w:rFonts w:ascii="Times New Roman" w:hAnsi="Times New Roman" w:cs="Times New Roman"/>
          <w:sz w:val="24"/>
          <w:szCs w:val="24"/>
        </w:rPr>
        <w:t xml:space="preserve"> provided </w:t>
      </w:r>
      <w:r>
        <w:rPr>
          <w:rFonts w:ascii="Times New Roman" w:hAnsi="Times New Roman" w:cs="Times New Roman"/>
          <w:sz w:val="24"/>
          <w:szCs w:val="24"/>
        </w:rPr>
        <w:t xml:space="preserve">at </w:t>
      </w:r>
      <w:r w:rsidRPr="00EF1219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1219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F1219">
        <w:rPr>
          <w:rFonts w:ascii="Times New Roman" w:hAnsi="Times New Roman" w:cs="Times New Roman"/>
          <w:sz w:val="24"/>
          <w:szCs w:val="24"/>
        </w:rPr>
        <w:t xml:space="preserve"> concentration</w:t>
      </w:r>
      <w:r>
        <w:rPr>
          <w:rFonts w:ascii="Times New Roman" w:hAnsi="Times New Roman" w:cs="Times New Roman"/>
          <w:sz w:val="24"/>
          <w:szCs w:val="24"/>
        </w:rPr>
        <w:t>s. The complete depletion of methane in culture headspace coincided with the cessation of log phase</w:t>
      </w:r>
      <w:r w:rsidRPr="00EF121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ultures were grown in 50 mL media in sealed 250 mL Wheaton bottles. OD (540 nm) shown in blue, carbon dioxide in purple, and oxygen concentration in red. </w:t>
      </w:r>
    </w:p>
    <w:p w14:paraId="7DBF46D3" w14:textId="57F8B12F" w:rsidR="00F97D1C" w:rsidRDefault="00B30431" w:rsidP="00F97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356C2EC" wp14:editId="0DEA0C99">
            <wp:extent cx="4702629" cy="6088108"/>
            <wp:effectExtent l="0" t="0" r="3175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7020" cy="60937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FFEB27" w14:textId="77777777" w:rsidR="00ED2B7B" w:rsidRDefault="00ED2B7B" w:rsidP="00F97D1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02F0FD0" w14:textId="77777777" w:rsidR="00B13401" w:rsidRPr="00EF1219" w:rsidRDefault="00B13401" w:rsidP="00B1340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t xml:space="preserve">Supp. Fig. 2. </w:t>
      </w:r>
      <w:proofErr w:type="gramStart"/>
      <w:r w:rsidRPr="00EF1219">
        <w:rPr>
          <w:rFonts w:ascii="Times New Roman" w:hAnsi="Times New Roman" w:cs="Times New Roman"/>
          <w:sz w:val="24"/>
          <w:szCs w:val="24"/>
        </w:rPr>
        <w:t>Representative growth curv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F1219">
        <w:rPr>
          <w:rFonts w:ascii="Times New Roman" w:hAnsi="Times New Roman" w:cs="Times New Roman"/>
          <w:sz w:val="24"/>
          <w:szCs w:val="24"/>
        </w:rPr>
        <w:t xml:space="preserve"> of </w:t>
      </w:r>
      <w:r w:rsidRPr="00EF1219">
        <w:rPr>
          <w:rFonts w:ascii="Times New Roman" w:hAnsi="Times New Roman" w:cs="Times New Roman"/>
          <w:i/>
          <w:sz w:val="24"/>
          <w:szCs w:val="24"/>
        </w:rPr>
        <w:t xml:space="preserve">M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denitrificans</w:t>
      </w:r>
      <w:proofErr w:type="spellEnd"/>
      <w:r w:rsidRPr="00EF121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JG1 showing oxygen-limited prior to carbon-limited growth</w:t>
      </w:r>
      <w:r w:rsidRPr="00EF121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F121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ars represent optical density of the culture at 540 nm. Methane-</w:t>
      </w:r>
      <w:r w:rsidRPr="00EF1219">
        <w:rPr>
          <w:rFonts w:ascii="Times New Roman" w:hAnsi="Times New Roman" w:cs="Times New Roman"/>
          <w:sz w:val="24"/>
          <w:szCs w:val="24"/>
        </w:rPr>
        <w:t>ammonium</w:t>
      </w:r>
      <w:r>
        <w:rPr>
          <w:rFonts w:ascii="Times New Roman" w:hAnsi="Times New Roman" w:cs="Times New Roman"/>
          <w:sz w:val="24"/>
          <w:szCs w:val="24"/>
        </w:rPr>
        <w:t xml:space="preserve"> growth condition</w:t>
      </w:r>
      <w:r w:rsidRPr="00EF1219">
        <w:rPr>
          <w:rFonts w:ascii="Times New Roman" w:hAnsi="Times New Roman" w:cs="Times New Roman"/>
          <w:sz w:val="24"/>
          <w:szCs w:val="24"/>
        </w:rPr>
        <w:t xml:space="preserve"> is represented by </w:t>
      </w:r>
      <w:r>
        <w:rPr>
          <w:rFonts w:ascii="Times New Roman" w:hAnsi="Times New Roman" w:cs="Times New Roman"/>
          <w:sz w:val="24"/>
          <w:szCs w:val="24"/>
        </w:rPr>
        <w:t>blue, methane-</w:t>
      </w:r>
      <w:r w:rsidRPr="00EF1219">
        <w:rPr>
          <w:rFonts w:ascii="Times New Roman" w:hAnsi="Times New Roman" w:cs="Times New Roman"/>
          <w:sz w:val="24"/>
          <w:szCs w:val="24"/>
        </w:rPr>
        <w:t xml:space="preserve">nitrate </w:t>
      </w:r>
      <w:r>
        <w:rPr>
          <w:rFonts w:ascii="Times New Roman" w:hAnsi="Times New Roman" w:cs="Times New Roman"/>
          <w:sz w:val="24"/>
          <w:szCs w:val="24"/>
        </w:rPr>
        <w:t xml:space="preserve">growth condition by green. Squares represent methane concentration measured in culture </w:t>
      </w:r>
      <w:proofErr w:type="gramStart"/>
      <w:r>
        <w:rPr>
          <w:rFonts w:ascii="Times New Roman" w:hAnsi="Times New Roman" w:cs="Times New Roman"/>
          <w:sz w:val="24"/>
          <w:szCs w:val="24"/>
        </w:rPr>
        <w:t>headspace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ircles represent oxygen concentration in headspace. N</w:t>
      </w:r>
      <w:r w:rsidRPr="00EF1219">
        <w:rPr>
          <w:rFonts w:ascii="Times New Roman" w:hAnsi="Times New Roman" w:cs="Times New Roman"/>
          <w:sz w:val="24"/>
          <w:szCs w:val="24"/>
        </w:rPr>
        <w:t>itrogen sources were provided in 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1219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F1219">
        <w:rPr>
          <w:rFonts w:ascii="Times New Roman" w:hAnsi="Times New Roman" w:cs="Times New Roman"/>
          <w:sz w:val="24"/>
          <w:szCs w:val="24"/>
        </w:rPr>
        <w:t xml:space="preserve"> concentration, </w:t>
      </w:r>
      <w:r>
        <w:rPr>
          <w:rFonts w:ascii="Times New Roman" w:hAnsi="Times New Roman" w:cs="Times New Roman"/>
          <w:sz w:val="24"/>
          <w:szCs w:val="24"/>
        </w:rPr>
        <w:t>and 2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.5 </w:t>
      </w:r>
      <w:proofErr w:type="spellStart"/>
      <w:r>
        <w:rPr>
          <w:rFonts w:ascii="Times New Roman" w:hAnsi="Times New Roman" w:cs="Times New Roman"/>
          <w:sz w:val="24"/>
          <w:szCs w:val="24"/>
        </w:rPr>
        <w:t>mmol</w:t>
      </w:r>
      <w:proofErr w:type="spellEnd"/>
      <w:proofErr w:type="gramEnd"/>
      <w:r w:rsidRPr="00EF121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thane was</w:t>
      </w:r>
      <w:r w:rsidRPr="00EF1219">
        <w:rPr>
          <w:rFonts w:ascii="Times New Roman" w:hAnsi="Times New Roman" w:cs="Times New Roman"/>
          <w:sz w:val="24"/>
          <w:szCs w:val="24"/>
        </w:rPr>
        <w:t xml:space="preserve"> provided.</w:t>
      </w:r>
    </w:p>
    <w:p w14:paraId="35074158" w14:textId="47A6E9C9" w:rsidR="00775279" w:rsidRPr="0017224E" w:rsidRDefault="00775279" w:rsidP="00775279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17224E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26291FA" wp14:editId="69639E02">
            <wp:extent cx="5943600" cy="3870325"/>
            <wp:effectExtent l="0" t="0" r="0" b="1587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CFC9CFC-4264-4E09-8290-DE87D332A17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D12115D" w14:textId="34E9C8F6" w:rsidR="00BD6358" w:rsidRDefault="00BD6358" w:rsidP="00BD6358">
      <w:pPr>
        <w:spacing w:after="0"/>
      </w:pPr>
    </w:p>
    <w:p w14:paraId="07CF6355" w14:textId="3A225ED0" w:rsidR="00775279" w:rsidRDefault="00775279">
      <w:r>
        <w:br w:type="page"/>
      </w:r>
    </w:p>
    <w:p w14:paraId="7A6FEFF6" w14:textId="77777777" w:rsidR="00B13401" w:rsidRPr="00EF1219" w:rsidRDefault="00B13401" w:rsidP="00B1340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. Fig 3</w:t>
      </w:r>
      <w:r w:rsidRPr="00EF121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F1219">
        <w:rPr>
          <w:rFonts w:ascii="Times New Roman" w:hAnsi="Times New Roman" w:cs="Times New Roman"/>
          <w:sz w:val="24"/>
          <w:szCs w:val="24"/>
        </w:rPr>
        <w:t>Representative growth curv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F1219">
        <w:rPr>
          <w:rFonts w:ascii="Times New Roman" w:hAnsi="Times New Roman" w:cs="Times New Roman"/>
          <w:sz w:val="24"/>
          <w:szCs w:val="24"/>
        </w:rPr>
        <w:t xml:space="preserve"> of </w:t>
      </w:r>
      <w:r w:rsidRPr="00EF1219">
        <w:rPr>
          <w:rFonts w:ascii="Times New Roman" w:hAnsi="Times New Roman" w:cs="Times New Roman"/>
          <w:i/>
          <w:sz w:val="24"/>
          <w:szCs w:val="24"/>
        </w:rPr>
        <w:t>M. album</w:t>
      </w:r>
      <w:r w:rsidRPr="00EF1219">
        <w:rPr>
          <w:rFonts w:ascii="Times New Roman" w:hAnsi="Times New Roman" w:cs="Times New Roman"/>
          <w:sz w:val="24"/>
          <w:szCs w:val="24"/>
        </w:rPr>
        <w:t xml:space="preserve"> BG8 (</w:t>
      </w:r>
      <w:r w:rsidRPr="00EF1219">
        <w:rPr>
          <w:rFonts w:ascii="Times New Roman" w:hAnsi="Times New Roman" w:cs="Times New Roman"/>
          <w:b/>
          <w:sz w:val="24"/>
          <w:szCs w:val="24"/>
        </w:rPr>
        <w:t>a</w:t>
      </w:r>
      <w:r w:rsidRPr="00EF1219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EF1219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i/>
          <w:sz w:val="24"/>
          <w:szCs w:val="24"/>
        </w:rPr>
        <w:t>ethylocystis</w:t>
      </w:r>
      <w:proofErr w:type="spellEnd"/>
      <w:r w:rsidRPr="00EF121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F1219">
        <w:rPr>
          <w:rFonts w:ascii="Times New Roman" w:hAnsi="Times New Roman" w:cs="Times New Roman"/>
          <w:sz w:val="24"/>
          <w:szCs w:val="24"/>
        </w:rPr>
        <w:t>sp. strain Rockwell (</w:t>
      </w:r>
      <w:r w:rsidRPr="00EF1219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proofErr w:type="gramStart"/>
      <w:r>
        <w:rPr>
          <w:rFonts w:ascii="Times New Roman" w:hAnsi="Times New Roman" w:cs="Times New Roman"/>
          <w:sz w:val="24"/>
          <w:szCs w:val="24"/>
        </w:rPr>
        <w:t>Methane-</w:t>
      </w:r>
      <w:r w:rsidRPr="00EF1219">
        <w:rPr>
          <w:rFonts w:ascii="Times New Roman" w:hAnsi="Times New Roman" w:cs="Times New Roman"/>
          <w:sz w:val="24"/>
          <w:szCs w:val="24"/>
        </w:rPr>
        <w:t>ammonium</w:t>
      </w:r>
      <w:r>
        <w:rPr>
          <w:rFonts w:ascii="Times New Roman" w:hAnsi="Times New Roman" w:cs="Times New Roman"/>
          <w:sz w:val="24"/>
          <w:szCs w:val="24"/>
        </w:rPr>
        <w:t xml:space="preserve"> growth condition</w:t>
      </w:r>
      <w:r w:rsidRPr="00EF1219">
        <w:rPr>
          <w:rFonts w:ascii="Times New Roman" w:hAnsi="Times New Roman" w:cs="Times New Roman"/>
          <w:sz w:val="24"/>
          <w:szCs w:val="24"/>
        </w:rPr>
        <w:t xml:space="preserve"> is represented </w:t>
      </w:r>
      <w:r>
        <w:rPr>
          <w:rFonts w:ascii="Times New Roman" w:hAnsi="Times New Roman" w:cs="Times New Roman"/>
          <w:sz w:val="24"/>
          <w:szCs w:val="24"/>
        </w:rPr>
        <w:t>by closed blue circles, methane-</w:t>
      </w:r>
      <w:r w:rsidRPr="00EF1219">
        <w:rPr>
          <w:rFonts w:ascii="Times New Roman" w:hAnsi="Times New Roman" w:cs="Times New Roman"/>
          <w:sz w:val="24"/>
          <w:szCs w:val="24"/>
        </w:rPr>
        <w:t xml:space="preserve">nitrate </w:t>
      </w:r>
      <w:r>
        <w:rPr>
          <w:rFonts w:ascii="Times New Roman" w:hAnsi="Times New Roman" w:cs="Times New Roman"/>
          <w:sz w:val="24"/>
          <w:szCs w:val="24"/>
        </w:rPr>
        <w:t>growth condition by open green circles, methanol-</w:t>
      </w:r>
      <w:r w:rsidRPr="00EF1219">
        <w:rPr>
          <w:rFonts w:ascii="Times New Roman" w:hAnsi="Times New Roman" w:cs="Times New Roman"/>
          <w:sz w:val="24"/>
          <w:szCs w:val="24"/>
        </w:rPr>
        <w:t xml:space="preserve">ammonium </w:t>
      </w:r>
      <w:r>
        <w:rPr>
          <w:rFonts w:ascii="Times New Roman" w:hAnsi="Times New Roman" w:cs="Times New Roman"/>
          <w:sz w:val="24"/>
          <w:szCs w:val="24"/>
        </w:rPr>
        <w:t xml:space="preserve">growth condition </w:t>
      </w:r>
      <w:r w:rsidRPr="00EF1219">
        <w:rPr>
          <w:rFonts w:ascii="Times New Roman" w:hAnsi="Times New Roman" w:cs="Times New Roman"/>
          <w:sz w:val="24"/>
          <w:szCs w:val="24"/>
        </w:rPr>
        <w:t>by closed</w:t>
      </w:r>
      <w:r>
        <w:rPr>
          <w:rFonts w:ascii="Times New Roman" w:hAnsi="Times New Roman" w:cs="Times New Roman"/>
          <w:sz w:val="24"/>
          <w:szCs w:val="24"/>
        </w:rPr>
        <w:t xml:space="preserve"> purple triangles, and methanol-</w:t>
      </w:r>
      <w:r w:rsidRPr="00EF1219">
        <w:rPr>
          <w:rFonts w:ascii="Times New Roman" w:hAnsi="Times New Roman" w:cs="Times New Roman"/>
          <w:sz w:val="24"/>
          <w:szCs w:val="24"/>
        </w:rPr>
        <w:t xml:space="preserve">nitrate </w:t>
      </w:r>
      <w:r>
        <w:rPr>
          <w:rFonts w:ascii="Times New Roman" w:hAnsi="Times New Roman" w:cs="Times New Roman"/>
          <w:sz w:val="24"/>
          <w:szCs w:val="24"/>
        </w:rPr>
        <w:t xml:space="preserve">growth condition </w:t>
      </w:r>
      <w:r w:rsidRPr="00EF1219">
        <w:rPr>
          <w:rFonts w:ascii="Times New Roman" w:hAnsi="Times New Roman" w:cs="Times New Roman"/>
          <w:sz w:val="24"/>
          <w:szCs w:val="24"/>
        </w:rPr>
        <w:t>by open grey triangles</w:t>
      </w:r>
      <w:proofErr w:type="gramEnd"/>
      <w:r w:rsidRPr="00EF121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EF1219">
        <w:rPr>
          <w:rFonts w:ascii="Times New Roman" w:hAnsi="Times New Roman" w:cs="Times New Roman"/>
          <w:sz w:val="24"/>
          <w:szCs w:val="24"/>
        </w:rPr>
        <w:t>itrogen sources were provided in 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1219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F1219">
        <w:rPr>
          <w:rFonts w:ascii="Times New Roman" w:hAnsi="Times New Roman" w:cs="Times New Roman"/>
          <w:sz w:val="24"/>
          <w:szCs w:val="24"/>
        </w:rPr>
        <w:t xml:space="preserve"> concentration, while</w:t>
      </w:r>
      <w:r>
        <w:rPr>
          <w:rFonts w:ascii="Times New Roman" w:hAnsi="Times New Roman" w:cs="Times New Roman"/>
          <w:sz w:val="24"/>
          <w:szCs w:val="24"/>
        </w:rPr>
        <w:t xml:space="preserve"> 2 </w:t>
      </w:r>
      <w:proofErr w:type="spellStart"/>
      <w:r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EF1219">
        <w:rPr>
          <w:rFonts w:ascii="Times New Roman" w:hAnsi="Times New Roman" w:cs="Times New Roman"/>
          <w:sz w:val="24"/>
          <w:szCs w:val="24"/>
        </w:rPr>
        <w:t xml:space="preserve"> carbon source</w:t>
      </w:r>
      <w:r>
        <w:rPr>
          <w:rFonts w:ascii="Times New Roman" w:hAnsi="Times New Roman" w:cs="Times New Roman"/>
          <w:sz w:val="24"/>
          <w:szCs w:val="24"/>
        </w:rPr>
        <w:t>s were</w:t>
      </w:r>
      <w:r w:rsidRPr="00EF1219">
        <w:rPr>
          <w:rFonts w:ascii="Times New Roman" w:hAnsi="Times New Roman" w:cs="Times New Roman"/>
          <w:sz w:val="24"/>
          <w:szCs w:val="24"/>
        </w:rPr>
        <w:t xml:space="preserve"> provided.</w:t>
      </w:r>
    </w:p>
    <w:p w14:paraId="4E2D3404" w14:textId="3D3C43E2" w:rsidR="00BB68DF" w:rsidRDefault="009A5DA4" w:rsidP="00BB68DF">
      <w:pPr>
        <w:spacing w:after="0" w:line="360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43DE11D1" wp14:editId="1783FAE1">
            <wp:extent cx="5943600" cy="58674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6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B6FD9C" w14:textId="582C041D" w:rsidR="00BB68DF" w:rsidRDefault="00BB68DF">
      <w:r>
        <w:br w:type="page"/>
      </w:r>
    </w:p>
    <w:p w14:paraId="7866AE2A" w14:textId="77777777" w:rsidR="00B13401" w:rsidRDefault="00B13401" w:rsidP="00B13401">
      <w:pPr>
        <w:spacing w:after="0"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EF1219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 xml:space="preserve">Supp. Table </w:t>
      </w:r>
      <w:r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EF1219">
        <w:rPr>
          <w:rFonts w:ascii="Times New Roman" w:hAnsi="Times New Roman" w:cs="Times New Roman"/>
          <w:b/>
          <w:noProof/>
          <w:sz w:val="24"/>
          <w:szCs w:val="24"/>
        </w:rPr>
        <w:t xml:space="preserve">. </w:t>
      </w:r>
      <w:r w:rsidRPr="00EF121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Time at which maximum optical density (540 nm), in hours, of methanotrophic bacteria grown in</w:t>
      </w:r>
      <w:r w:rsidRPr="00EF1219">
        <w:rPr>
          <w:rFonts w:ascii="Times New Roman" w:hAnsi="Times New Roman" w:cs="Times New Roman"/>
          <w:noProof/>
          <w:sz w:val="24"/>
          <w:szCs w:val="24"/>
        </w:rPr>
        <w:t xml:space="preserve"> combination</w:t>
      </w:r>
      <w:r>
        <w:rPr>
          <w:rFonts w:ascii="Times New Roman" w:hAnsi="Times New Roman" w:cs="Times New Roman"/>
          <w:noProof/>
          <w:sz w:val="24"/>
          <w:szCs w:val="24"/>
        </w:rPr>
        <w:t>s</w:t>
      </w:r>
      <w:r w:rsidRPr="00EF1219">
        <w:rPr>
          <w:rFonts w:ascii="Times New Roman" w:hAnsi="Times New Roman" w:cs="Times New Roman"/>
          <w:noProof/>
          <w:sz w:val="24"/>
          <w:szCs w:val="24"/>
        </w:rPr>
        <w:t xml:space="preserve"> of carbon and nitrogen source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in batch cultures was measured</w:t>
      </w:r>
      <w:r w:rsidRPr="00EF1219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ashes indicate conditions that were not examined.</w:t>
      </w:r>
    </w:p>
    <w:p w14:paraId="73A20763" w14:textId="77777777" w:rsidR="0062155A" w:rsidRPr="00EF1219" w:rsidRDefault="0062155A" w:rsidP="0062155A">
      <w:pPr>
        <w:spacing w:after="0"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tbl>
      <w:tblPr>
        <w:tblW w:w="569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18"/>
        <w:gridCol w:w="1078"/>
        <w:gridCol w:w="850"/>
        <w:gridCol w:w="851"/>
        <w:gridCol w:w="850"/>
        <w:gridCol w:w="851"/>
      </w:tblGrid>
      <w:tr w:rsidR="0062155A" w:rsidRPr="00EF1219" w14:paraId="7BA52BD0" w14:textId="77777777" w:rsidTr="00B13401">
        <w:trPr>
          <w:trHeight w:val="312"/>
        </w:trPr>
        <w:tc>
          <w:tcPr>
            <w:tcW w:w="12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026391" w14:textId="77777777" w:rsidR="0062155A" w:rsidRPr="00EF1219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Strain</w:t>
            </w:r>
          </w:p>
        </w:tc>
        <w:tc>
          <w:tcPr>
            <w:tcW w:w="107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B27C3B" w14:textId="77777777" w:rsidR="0062155A" w:rsidRPr="00EF1219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Carbon (mmol)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54B302" w14:textId="77777777" w:rsidR="0062155A" w:rsidRPr="00EF1219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Methane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6429D1" w14:textId="77777777" w:rsidR="0062155A" w:rsidRPr="00EF1219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Methanol</w:t>
            </w:r>
          </w:p>
        </w:tc>
      </w:tr>
      <w:tr w:rsidR="0062155A" w:rsidRPr="00EF1219" w14:paraId="562825A1" w14:textId="77777777" w:rsidTr="00B13401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8EB231" w14:textId="77777777" w:rsidR="0062155A" w:rsidRPr="00EF1219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56BD5F" w14:textId="77777777" w:rsidR="0062155A" w:rsidRPr="00EF1219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ABA87F" w14:textId="77777777" w:rsidR="0062155A" w:rsidRPr="00EF1219" w:rsidRDefault="0062155A" w:rsidP="00B134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NH</w:t>
            </w:r>
            <w:r w:rsidRPr="00EF1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6"/>
                <w:sz w:val="24"/>
                <w:szCs w:val="24"/>
                <w:vertAlign w:val="subscript"/>
                <w:lang w:eastAsia="en-CA"/>
              </w:rPr>
              <w:t>4</w:t>
            </w:r>
            <w:r w:rsidRPr="00EF1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en-CA"/>
              </w:rPr>
              <w:t>+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6BF8D0" w14:textId="77777777" w:rsidR="0062155A" w:rsidRPr="00EF1219" w:rsidRDefault="0062155A" w:rsidP="00B134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NO</w:t>
            </w:r>
            <w:r w:rsidRPr="00EF1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6"/>
                <w:sz w:val="24"/>
                <w:szCs w:val="24"/>
                <w:vertAlign w:val="subscript"/>
                <w:lang w:eastAsia="en-CA"/>
              </w:rPr>
              <w:t>3</w:t>
            </w:r>
            <w:r w:rsidRPr="00EF1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3513E3" w14:textId="77777777" w:rsidR="0062155A" w:rsidRPr="00EF1219" w:rsidRDefault="0062155A" w:rsidP="00B134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NH</w:t>
            </w:r>
            <w:r w:rsidRPr="00EF1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6"/>
                <w:sz w:val="24"/>
                <w:szCs w:val="24"/>
                <w:vertAlign w:val="subscript"/>
                <w:lang w:eastAsia="en-CA"/>
              </w:rPr>
              <w:t>4</w:t>
            </w:r>
            <w:r w:rsidRPr="00EF1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en-CA"/>
              </w:rPr>
              <w:t>+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48BA83" w14:textId="77777777" w:rsidR="0062155A" w:rsidRPr="00EF1219" w:rsidRDefault="0062155A" w:rsidP="00B134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NO</w:t>
            </w:r>
            <w:r w:rsidRPr="00EF1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6"/>
                <w:sz w:val="24"/>
                <w:szCs w:val="24"/>
                <w:vertAlign w:val="subscript"/>
                <w:lang w:eastAsia="en-CA"/>
              </w:rPr>
              <w:t>3</w:t>
            </w:r>
            <w:r w:rsidRPr="00EF1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en-CA"/>
              </w:rPr>
              <w:t>-</w:t>
            </w:r>
          </w:p>
        </w:tc>
      </w:tr>
      <w:tr w:rsidR="0062155A" w:rsidRPr="00EF1219" w14:paraId="51256797" w14:textId="77777777" w:rsidTr="00B13401">
        <w:trPr>
          <w:trHeight w:val="312"/>
        </w:trPr>
        <w:tc>
          <w:tcPr>
            <w:tcW w:w="12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387CDC" w14:textId="77777777" w:rsidR="0062155A" w:rsidRPr="00EF1219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Rockwell</w:t>
            </w:r>
          </w:p>
        </w:tc>
        <w:tc>
          <w:tcPr>
            <w:tcW w:w="10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1AE8ED" w14:textId="77777777" w:rsidR="0062155A" w:rsidRPr="00EF1219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5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66A03E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A50C8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87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1E43B1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A50C8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4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17969E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A50C8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08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FA29E1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A50C8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31</w:t>
            </w:r>
          </w:p>
        </w:tc>
      </w:tr>
      <w:tr w:rsidR="0062155A" w:rsidRPr="00EF1219" w14:paraId="6B5B7AEC" w14:textId="77777777" w:rsidTr="00B13401">
        <w:trPr>
          <w:trHeight w:val="312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03F74E" w14:textId="77777777" w:rsidR="0062155A" w:rsidRPr="00EF1219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3330F1" w14:textId="77777777" w:rsidR="0062155A" w:rsidRPr="00EF1219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E983F0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A50C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7767BA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A50C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D326BC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A50C8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81BDCE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A50C8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68</w:t>
            </w:r>
          </w:p>
        </w:tc>
      </w:tr>
      <w:tr w:rsidR="0062155A" w:rsidRPr="00EF1219" w14:paraId="7F1C79A9" w14:textId="77777777" w:rsidTr="00B13401">
        <w:trPr>
          <w:trHeight w:val="312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87AFF0" w14:textId="77777777" w:rsidR="0062155A" w:rsidRPr="00EF1219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755BF0" w14:textId="77777777" w:rsidR="0062155A" w:rsidRPr="00EF1219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54C02F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A50C8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5D952D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A50C8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30D1D6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A50C8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EEED91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35</w:t>
            </w:r>
          </w:p>
        </w:tc>
      </w:tr>
      <w:tr w:rsidR="0062155A" w:rsidRPr="00EF1219" w14:paraId="2939E2CF" w14:textId="77777777" w:rsidTr="00B13401">
        <w:trPr>
          <w:trHeight w:val="312"/>
        </w:trPr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744C1F" w14:textId="77777777" w:rsidR="0062155A" w:rsidRPr="00EF1219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990153" w14:textId="77777777" w:rsidR="0062155A" w:rsidRPr="00EF1219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D4B29D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D4D2E7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ABC5A7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CA916D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62155A" w:rsidRPr="00EF1219" w14:paraId="2AEA3D0F" w14:textId="77777777" w:rsidTr="00B13401">
        <w:trPr>
          <w:trHeight w:val="312"/>
        </w:trPr>
        <w:tc>
          <w:tcPr>
            <w:tcW w:w="12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BEDB5E" w14:textId="77777777" w:rsidR="0062155A" w:rsidRPr="00EF1219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WRRC1</w:t>
            </w:r>
          </w:p>
        </w:tc>
        <w:tc>
          <w:tcPr>
            <w:tcW w:w="10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F27985" w14:textId="77777777" w:rsidR="0062155A" w:rsidRPr="00EF1219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5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2CAB05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38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A9D881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13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E37FBD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31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A85C50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31</w:t>
            </w:r>
          </w:p>
        </w:tc>
      </w:tr>
      <w:tr w:rsidR="0062155A" w:rsidRPr="00EF1219" w14:paraId="44271AB9" w14:textId="77777777" w:rsidTr="00B13401">
        <w:trPr>
          <w:trHeight w:val="312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3533AD" w14:textId="77777777" w:rsidR="0062155A" w:rsidRPr="00EF1219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0C5BC6" w14:textId="77777777" w:rsidR="0062155A" w:rsidRPr="00EF1219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29925F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E11F60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7D900D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0C04F6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90</w:t>
            </w:r>
          </w:p>
        </w:tc>
      </w:tr>
      <w:tr w:rsidR="0062155A" w:rsidRPr="00EF1219" w14:paraId="1D8378AC" w14:textId="77777777" w:rsidTr="00B13401">
        <w:trPr>
          <w:trHeight w:val="312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38FE61" w14:textId="77777777" w:rsidR="0062155A" w:rsidRPr="00EF1219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839A8B" w14:textId="77777777" w:rsidR="0062155A" w:rsidRPr="00EF1219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CC8F08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97D2CA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7E61A7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752E72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58</w:t>
            </w:r>
          </w:p>
        </w:tc>
      </w:tr>
      <w:tr w:rsidR="0062155A" w:rsidRPr="00EF1219" w14:paraId="7D1931C4" w14:textId="77777777" w:rsidTr="00B13401">
        <w:trPr>
          <w:trHeight w:val="312"/>
        </w:trPr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B92D3C" w14:textId="77777777" w:rsidR="0062155A" w:rsidRPr="00EF1219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092CF6" w14:textId="77777777" w:rsidR="0062155A" w:rsidRPr="00EF1219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0ED539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16CF4A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1B0CB7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C3C996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62155A" w:rsidRPr="00EF1219" w14:paraId="778D9ACA" w14:textId="77777777" w:rsidTr="00B13401">
        <w:trPr>
          <w:trHeight w:val="312"/>
        </w:trPr>
        <w:tc>
          <w:tcPr>
            <w:tcW w:w="12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9727D6" w14:textId="77777777" w:rsidR="0062155A" w:rsidRPr="00EF1219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OB3b</w:t>
            </w:r>
          </w:p>
        </w:tc>
        <w:tc>
          <w:tcPr>
            <w:tcW w:w="10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E00B7E" w14:textId="77777777" w:rsidR="0062155A" w:rsidRPr="00EF1219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5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525B6F0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13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E8110B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87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E2B680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4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802EBB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90</w:t>
            </w:r>
          </w:p>
        </w:tc>
      </w:tr>
      <w:tr w:rsidR="0062155A" w:rsidRPr="00EF1219" w14:paraId="60461567" w14:textId="77777777" w:rsidTr="00B13401">
        <w:trPr>
          <w:trHeight w:val="312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7835F1" w14:textId="77777777" w:rsidR="0062155A" w:rsidRPr="00EF1219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BA0A16" w14:textId="77777777" w:rsidR="0062155A" w:rsidRPr="00EF1219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21B5EC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4D06F7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10D83F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44AA4D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92</w:t>
            </w:r>
          </w:p>
        </w:tc>
      </w:tr>
      <w:tr w:rsidR="0062155A" w:rsidRPr="00EF1219" w14:paraId="7435380B" w14:textId="77777777" w:rsidTr="00B13401">
        <w:trPr>
          <w:trHeight w:val="312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AFEA8E" w14:textId="77777777" w:rsidR="0062155A" w:rsidRPr="00EF1219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C63722" w14:textId="77777777" w:rsidR="0062155A" w:rsidRPr="00EF1219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3DDC69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3D5F70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834DD6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4DF823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67</w:t>
            </w:r>
          </w:p>
        </w:tc>
      </w:tr>
      <w:tr w:rsidR="0062155A" w:rsidRPr="00EF1219" w14:paraId="3ACDC496" w14:textId="77777777" w:rsidTr="00B13401">
        <w:trPr>
          <w:trHeight w:val="312"/>
        </w:trPr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B3FC53" w14:textId="77777777" w:rsidR="0062155A" w:rsidRPr="00EF1219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E3DF94" w14:textId="77777777" w:rsidR="0062155A" w:rsidRPr="00EF1219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053265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6B0976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56B341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27B815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62155A" w:rsidRPr="00EF1219" w14:paraId="3DA2E625" w14:textId="77777777" w:rsidTr="00B13401">
        <w:trPr>
          <w:trHeight w:val="312"/>
        </w:trPr>
        <w:tc>
          <w:tcPr>
            <w:tcW w:w="12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FB88DC" w14:textId="77777777" w:rsidR="0062155A" w:rsidRPr="00EF1219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BG8</w:t>
            </w:r>
          </w:p>
        </w:tc>
        <w:tc>
          <w:tcPr>
            <w:tcW w:w="10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BE15A6" w14:textId="77777777" w:rsidR="0062155A" w:rsidRPr="00EF1219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5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513DD9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8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BE95AC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13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80CEF6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08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908749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08</w:t>
            </w:r>
          </w:p>
        </w:tc>
      </w:tr>
      <w:tr w:rsidR="0062155A" w:rsidRPr="00EF1219" w14:paraId="3FDA60BA" w14:textId="77777777" w:rsidTr="00B13401">
        <w:trPr>
          <w:trHeight w:val="312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63DF20" w14:textId="77777777" w:rsidR="0062155A" w:rsidRPr="00EF1219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73A59D" w14:textId="77777777" w:rsidR="0062155A" w:rsidRPr="00EF1219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A573D1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58F576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CD9638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08C0D4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68</w:t>
            </w:r>
          </w:p>
        </w:tc>
      </w:tr>
      <w:tr w:rsidR="0062155A" w:rsidRPr="00EF1219" w14:paraId="2583209D" w14:textId="77777777" w:rsidTr="00B13401">
        <w:trPr>
          <w:trHeight w:val="312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BDA600" w14:textId="77777777" w:rsidR="0062155A" w:rsidRPr="00EF1219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960D18" w14:textId="77777777" w:rsidR="0062155A" w:rsidRPr="00EF1219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8102F2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5AE4B8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052DF2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C0AB94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35</w:t>
            </w:r>
          </w:p>
        </w:tc>
      </w:tr>
      <w:tr w:rsidR="0062155A" w:rsidRPr="00EF1219" w14:paraId="12362347" w14:textId="77777777" w:rsidTr="00B13401">
        <w:trPr>
          <w:trHeight w:val="312"/>
        </w:trPr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86E454" w14:textId="77777777" w:rsidR="0062155A" w:rsidRPr="00EF1219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F23451" w14:textId="77777777" w:rsidR="0062155A" w:rsidRPr="00EF1219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CE0469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8BE2B9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859DFC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0AB108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62155A" w:rsidRPr="00EF1219" w14:paraId="51141A6E" w14:textId="77777777" w:rsidTr="00B13401">
        <w:trPr>
          <w:trHeight w:val="312"/>
        </w:trPr>
        <w:tc>
          <w:tcPr>
            <w:tcW w:w="12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F40414" w14:textId="77777777" w:rsidR="0062155A" w:rsidRPr="00EF1219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FJG1</w:t>
            </w:r>
          </w:p>
        </w:tc>
        <w:tc>
          <w:tcPr>
            <w:tcW w:w="10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4D5BD4" w14:textId="77777777" w:rsidR="0062155A" w:rsidRPr="00EF1219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5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C8AD08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8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A2DDA8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4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1E3008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70.5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2546A6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0</w:t>
            </w:r>
          </w:p>
        </w:tc>
      </w:tr>
      <w:tr w:rsidR="0062155A" w:rsidRPr="00EF1219" w14:paraId="10464684" w14:textId="77777777" w:rsidTr="00B13401">
        <w:trPr>
          <w:trHeight w:val="312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46DCC9" w14:textId="77777777" w:rsidR="0062155A" w:rsidRPr="00EF1219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90B0EF" w14:textId="77777777" w:rsidR="0062155A" w:rsidRPr="00EF1219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E09738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160361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8C7762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CCA798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72</w:t>
            </w:r>
          </w:p>
        </w:tc>
      </w:tr>
      <w:tr w:rsidR="0062155A" w:rsidRPr="00EF1219" w14:paraId="27385EFF" w14:textId="77777777" w:rsidTr="00B13401">
        <w:trPr>
          <w:trHeight w:val="312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0BF6B0" w14:textId="77777777" w:rsidR="0062155A" w:rsidRPr="00EF1219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03BBBE" w14:textId="77777777" w:rsidR="0062155A" w:rsidRPr="00EF1219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4640F8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370E82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3475B6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94817C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5</w:t>
            </w:r>
          </w:p>
        </w:tc>
      </w:tr>
      <w:tr w:rsidR="0062155A" w:rsidRPr="00EF1219" w14:paraId="0216B36C" w14:textId="77777777" w:rsidTr="00B13401">
        <w:trPr>
          <w:trHeight w:val="312"/>
        </w:trPr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A11429" w14:textId="77777777" w:rsidR="0062155A" w:rsidRPr="00EF1219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8F333A" w14:textId="77777777" w:rsidR="0062155A" w:rsidRPr="00EF1219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ACF2BE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8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E91F1E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8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5B8F4C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9548CD" w14:textId="77777777" w:rsidR="0062155A" w:rsidRPr="00D00327" w:rsidRDefault="0062155A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17224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</w:tbl>
    <w:p w14:paraId="3BEDECA2" w14:textId="77777777" w:rsidR="0062155A" w:rsidRDefault="0062155A" w:rsidP="0062155A">
      <w:pPr>
        <w:spacing w:after="0" w:line="360" w:lineRule="auto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319BD7C0" w14:textId="77777777" w:rsidR="0062155A" w:rsidRDefault="0062155A" w:rsidP="0062155A">
      <w:pPr>
        <w:spacing w:after="0" w:line="360" w:lineRule="auto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42B0A383" w14:textId="77777777" w:rsidR="0062155A" w:rsidRDefault="0062155A" w:rsidP="0062155A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14:paraId="2BA6C073" w14:textId="0D7DAC5D" w:rsidR="0062155A" w:rsidRDefault="0062155A">
      <w:r>
        <w:br w:type="page"/>
      </w:r>
    </w:p>
    <w:p w14:paraId="752C96A5" w14:textId="77777777" w:rsidR="00B13401" w:rsidRDefault="00B13401" w:rsidP="00B1340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F1219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 xml:space="preserve">Supp. Table </w:t>
      </w:r>
      <w:r>
        <w:rPr>
          <w:rFonts w:ascii="Times New Roman" w:hAnsi="Times New Roman" w:cs="Times New Roman"/>
          <w:b/>
          <w:noProof/>
          <w:sz w:val="24"/>
          <w:szCs w:val="24"/>
        </w:rPr>
        <w:t>2</w:t>
      </w:r>
      <w:r w:rsidRPr="00EF1219">
        <w:rPr>
          <w:rFonts w:ascii="Times New Roman" w:hAnsi="Times New Roman" w:cs="Times New Roman"/>
          <w:b/>
          <w:noProof/>
          <w:sz w:val="24"/>
          <w:szCs w:val="24"/>
        </w:rPr>
        <w:t xml:space="preserve">. </w:t>
      </w:r>
      <w:r w:rsidRPr="00EF1219">
        <w:rPr>
          <w:rFonts w:ascii="Times New Roman" w:hAnsi="Times New Roman" w:cs="Times New Roman"/>
          <w:noProof/>
          <w:sz w:val="24"/>
          <w:szCs w:val="24"/>
        </w:rPr>
        <w:t xml:space="preserve"> Approximate lag phase</w:t>
      </w:r>
      <w:r>
        <w:rPr>
          <w:rFonts w:ascii="Times New Roman" w:hAnsi="Times New Roman" w:cs="Times New Roman"/>
          <w:noProof/>
          <w:sz w:val="24"/>
          <w:szCs w:val="24"/>
        </w:rPr>
        <w:t>, in hours, of methanotrophic bacteria grown in</w:t>
      </w:r>
      <w:r w:rsidRPr="00EF1219">
        <w:rPr>
          <w:rFonts w:ascii="Times New Roman" w:hAnsi="Times New Roman" w:cs="Times New Roman"/>
          <w:noProof/>
          <w:sz w:val="24"/>
          <w:szCs w:val="24"/>
        </w:rPr>
        <w:t xml:space="preserve"> combination</w:t>
      </w:r>
      <w:r>
        <w:rPr>
          <w:rFonts w:ascii="Times New Roman" w:hAnsi="Times New Roman" w:cs="Times New Roman"/>
          <w:noProof/>
          <w:sz w:val="24"/>
          <w:szCs w:val="24"/>
        </w:rPr>
        <w:t>s</w:t>
      </w:r>
      <w:r w:rsidRPr="00EF1219">
        <w:rPr>
          <w:rFonts w:ascii="Times New Roman" w:hAnsi="Times New Roman" w:cs="Times New Roman"/>
          <w:noProof/>
          <w:sz w:val="24"/>
          <w:szCs w:val="24"/>
        </w:rPr>
        <w:t xml:space="preserve"> of carbon and nitrogen source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in batch cultures</w:t>
      </w:r>
      <w:r w:rsidRPr="00EF1219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N.D. = not determined. </w:t>
      </w:r>
      <w:r>
        <w:rPr>
          <w:rFonts w:ascii="Times New Roman" w:hAnsi="Times New Roman" w:cs="Times New Roman"/>
          <w:sz w:val="24"/>
          <w:szCs w:val="24"/>
        </w:rPr>
        <w:t>Dashes indicate conditions that were not examined.</w:t>
      </w:r>
    </w:p>
    <w:p w14:paraId="2D70C9A9" w14:textId="77777777" w:rsidR="00FD00CC" w:rsidRPr="00EF1219" w:rsidRDefault="00FD00CC" w:rsidP="00FD00CC">
      <w:pPr>
        <w:spacing w:after="0"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tbl>
      <w:tblPr>
        <w:tblW w:w="569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18"/>
        <w:gridCol w:w="1078"/>
        <w:gridCol w:w="850"/>
        <w:gridCol w:w="851"/>
        <w:gridCol w:w="850"/>
        <w:gridCol w:w="851"/>
      </w:tblGrid>
      <w:tr w:rsidR="00FD00CC" w:rsidRPr="00EF1219" w14:paraId="127C6B5E" w14:textId="77777777" w:rsidTr="00B13401">
        <w:trPr>
          <w:trHeight w:val="312"/>
        </w:trPr>
        <w:tc>
          <w:tcPr>
            <w:tcW w:w="12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F53172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Strain</w:t>
            </w:r>
          </w:p>
        </w:tc>
        <w:tc>
          <w:tcPr>
            <w:tcW w:w="107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76CAD5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Carbon (mmol)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4FF217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Methane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075CB6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Methanol</w:t>
            </w:r>
          </w:p>
        </w:tc>
      </w:tr>
      <w:tr w:rsidR="00FD00CC" w:rsidRPr="00EF1219" w14:paraId="5F362068" w14:textId="77777777" w:rsidTr="00B13401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2F9FEF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176E4D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EF534B" w14:textId="77777777" w:rsidR="00FD00CC" w:rsidRPr="00EF1219" w:rsidRDefault="00FD00CC" w:rsidP="00B134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NH</w:t>
            </w:r>
            <w:r w:rsidRPr="00EF1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6"/>
                <w:sz w:val="24"/>
                <w:szCs w:val="24"/>
                <w:vertAlign w:val="subscript"/>
                <w:lang w:eastAsia="en-CA"/>
              </w:rPr>
              <w:t>4</w:t>
            </w:r>
            <w:r w:rsidRPr="00EF1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en-CA"/>
              </w:rPr>
              <w:t>+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5B3D7D" w14:textId="77777777" w:rsidR="00FD00CC" w:rsidRPr="00EF1219" w:rsidRDefault="00FD00CC" w:rsidP="00B134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NO</w:t>
            </w:r>
            <w:r w:rsidRPr="00EF1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6"/>
                <w:sz w:val="24"/>
                <w:szCs w:val="24"/>
                <w:vertAlign w:val="subscript"/>
                <w:lang w:eastAsia="en-CA"/>
              </w:rPr>
              <w:t>3</w:t>
            </w:r>
            <w:r w:rsidRPr="00EF1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52A4B3" w14:textId="77777777" w:rsidR="00FD00CC" w:rsidRPr="00EF1219" w:rsidRDefault="00FD00CC" w:rsidP="00B134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NH</w:t>
            </w:r>
            <w:r w:rsidRPr="00EF1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6"/>
                <w:sz w:val="24"/>
                <w:szCs w:val="24"/>
                <w:vertAlign w:val="subscript"/>
                <w:lang w:eastAsia="en-CA"/>
              </w:rPr>
              <w:t>4</w:t>
            </w:r>
            <w:r w:rsidRPr="00EF1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en-CA"/>
              </w:rPr>
              <w:t>+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853B06" w14:textId="77777777" w:rsidR="00FD00CC" w:rsidRPr="00EF1219" w:rsidRDefault="00FD00CC" w:rsidP="00B13401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NO</w:t>
            </w:r>
            <w:r w:rsidRPr="00EF1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6"/>
                <w:sz w:val="24"/>
                <w:szCs w:val="24"/>
                <w:vertAlign w:val="subscript"/>
                <w:lang w:eastAsia="en-CA"/>
              </w:rPr>
              <w:t>3</w:t>
            </w:r>
            <w:r w:rsidRPr="00EF12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en-CA"/>
              </w:rPr>
              <w:t>-</w:t>
            </w:r>
          </w:p>
        </w:tc>
      </w:tr>
      <w:tr w:rsidR="00FD00CC" w:rsidRPr="00EF1219" w14:paraId="063167C5" w14:textId="77777777" w:rsidTr="00B13401">
        <w:trPr>
          <w:trHeight w:val="312"/>
        </w:trPr>
        <w:tc>
          <w:tcPr>
            <w:tcW w:w="12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861DB5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Rockwell</w:t>
            </w:r>
          </w:p>
        </w:tc>
        <w:tc>
          <w:tcPr>
            <w:tcW w:w="10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2E801F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5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F5F72A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17A7D3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8E31E1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50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1C5D3B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N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.D.</w:t>
            </w:r>
          </w:p>
        </w:tc>
      </w:tr>
      <w:tr w:rsidR="00FD00CC" w:rsidRPr="00EF1219" w14:paraId="7F2DB13B" w14:textId="77777777" w:rsidTr="00B13401">
        <w:trPr>
          <w:trHeight w:val="312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66A10C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3D10D7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BBECE1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7B7FC8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E1E1DC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A2BCB0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48</w:t>
            </w:r>
          </w:p>
        </w:tc>
      </w:tr>
      <w:tr w:rsidR="00FD00CC" w:rsidRPr="00EF1219" w14:paraId="6A735A30" w14:textId="77777777" w:rsidTr="00B13401">
        <w:trPr>
          <w:trHeight w:val="312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F52A09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5A49A6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C84FDA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AC4345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9DAF8C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643C8A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37</w:t>
            </w:r>
          </w:p>
        </w:tc>
      </w:tr>
      <w:tr w:rsidR="00FD00CC" w:rsidRPr="00EF1219" w14:paraId="3C71CC3B" w14:textId="77777777" w:rsidTr="00B13401">
        <w:trPr>
          <w:trHeight w:val="312"/>
        </w:trPr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57DE65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FBA54D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01684A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0ADF9C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313FE8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6D9820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</w:t>
            </w:r>
          </w:p>
        </w:tc>
      </w:tr>
      <w:tr w:rsidR="00FD00CC" w:rsidRPr="00EF1219" w14:paraId="53AA8C39" w14:textId="77777777" w:rsidTr="00B13401">
        <w:trPr>
          <w:trHeight w:val="312"/>
        </w:trPr>
        <w:tc>
          <w:tcPr>
            <w:tcW w:w="12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B4CDA5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WRRC1</w:t>
            </w:r>
          </w:p>
        </w:tc>
        <w:tc>
          <w:tcPr>
            <w:tcW w:w="10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422774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5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F0785E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465EDA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22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B1AD96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50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5D058B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14.5</w:t>
            </w:r>
          </w:p>
        </w:tc>
      </w:tr>
      <w:tr w:rsidR="00FD00CC" w:rsidRPr="00EF1219" w14:paraId="33C0583C" w14:textId="77777777" w:rsidTr="00B13401">
        <w:trPr>
          <w:trHeight w:val="312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D241AB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2E2A98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24CB27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929161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DFF388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8E7236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95</w:t>
            </w:r>
          </w:p>
        </w:tc>
      </w:tr>
      <w:tr w:rsidR="00FD00CC" w:rsidRPr="00EF1219" w14:paraId="4FA32624" w14:textId="77777777" w:rsidTr="00B13401">
        <w:trPr>
          <w:trHeight w:val="312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05CEBC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D8F36F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FFF450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4C9F2B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830313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N.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19AA33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92</w:t>
            </w:r>
          </w:p>
        </w:tc>
      </w:tr>
      <w:tr w:rsidR="00FD00CC" w:rsidRPr="00EF1219" w14:paraId="675BAC6F" w14:textId="77777777" w:rsidTr="00B13401">
        <w:trPr>
          <w:trHeight w:val="312"/>
        </w:trPr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FB1516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64B6F1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CB4677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5B3A71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DDDA85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14CF27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</w:t>
            </w:r>
          </w:p>
        </w:tc>
      </w:tr>
      <w:tr w:rsidR="00FD00CC" w:rsidRPr="00EF1219" w14:paraId="625B940F" w14:textId="77777777" w:rsidTr="00B13401">
        <w:trPr>
          <w:trHeight w:val="312"/>
        </w:trPr>
        <w:tc>
          <w:tcPr>
            <w:tcW w:w="12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F3110A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OB3b</w:t>
            </w:r>
          </w:p>
        </w:tc>
        <w:tc>
          <w:tcPr>
            <w:tcW w:w="10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E189FF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5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77BB8D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41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62E7BE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13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61347F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N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.D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27C920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64</w:t>
            </w:r>
          </w:p>
        </w:tc>
      </w:tr>
      <w:tr w:rsidR="00FD00CC" w:rsidRPr="00EF1219" w14:paraId="64CEE919" w14:textId="77777777" w:rsidTr="00B13401">
        <w:trPr>
          <w:trHeight w:val="312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4BEF91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3291FF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17DB73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4A8F56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69B7CD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BCF9FB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48</w:t>
            </w:r>
          </w:p>
        </w:tc>
      </w:tr>
      <w:tr w:rsidR="00FD00CC" w:rsidRPr="00EF1219" w14:paraId="109DBAA3" w14:textId="77777777" w:rsidTr="00B13401">
        <w:trPr>
          <w:trHeight w:val="312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D158E5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4C29DA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EE4FF6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7E59F2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4D80FD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5A4F36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15</w:t>
            </w:r>
          </w:p>
        </w:tc>
      </w:tr>
      <w:tr w:rsidR="00FD00CC" w:rsidRPr="00EF1219" w14:paraId="1E3EB73F" w14:textId="77777777" w:rsidTr="00B13401">
        <w:trPr>
          <w:trHeight w:val="312"/>
        </w:trPr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0DC7E6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BA7D60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6895E8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4BAA72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D67DA1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9E5564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</w:t>
            </w:r>
          </w:p>
        </w:tc>
      </w:tr>
      <w:tr w:rsidR="00FD00CC" w:rsidRPr="00EF1219" w14:paraId="732B25DA" w14:textId="77777777" w:rsidTr="00B13401">
        <w:trPr>
          <w:trHeight w:val="312"/>
        </w:trPr>
        <w:tc>
          <w:tcPr>
            <w:tcW w:w="12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089E29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BG8</w:t>
            </w:r>
          </w:p>
        </w:tc>
        <w:tc>
          <w:tcPr>
            <w:tcW w:w="10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A88687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5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3DB7A4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BAFD2D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8F5EB9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22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319B99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22</w:t>
            </w:r>
          </w:p>
        </w:tc>
      </w:tr>
      <w:tr w:rsidR="00FD00CC" w:rsidRPr="00EF1219" w14:paraId="447C817C" w14:textId="77777777" w:rsidTr="00B13401">
        <w:trPr>
          <w:trHeight w:val="312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582457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76F918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3EDF3D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0718F9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56054A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15B2E2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36</w:t>
            </w:r>
          </w:p>
        </w:tc>
      </w:tr>
      <w:tr w:rsidR="00FD00CC" w:rsidRPr="00EF1219" w14:paraId="69E6A48A" w14:textId="77777777" w:rsidTr="00B13401">
        <w:trPr>
          <w:trHeight w:val="312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8055C6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678412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4252D2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70298A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F67883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7A0A36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24</w:t>
            </w:r>
          </w:p>
        </w:tc>
      </w:tr>
      <w:tr w:rsidR="00FD00CC" w:rsidRPr="00EF1219" w14:paraId="04F94AA5" w14:textId="77777777" w:rsidTr="00B13401">
        <w:trPr>
          <w:trHeight w:val="312"/>
        </w:trPr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4323B0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BD03CF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47F31F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469459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B5FAFE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6AB046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</w:t>
            </w:r>
          </w:p>
        </w:tc>
      </w:tr>
      <w:tr w:rsidR="00FD00CC" w:rsidRPr="00EF1219" w14:paraId="10A2B69C" w14:textId="77777777" w:rsidTr="00B13401">
        <w:trPr>
          <w:trHeight w:val="312"/>
        </w:trPr>
        <w:tc>
          <w:tcPr>
            <w:tcW w:w="12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B14DEB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FJG1</w:t>
            </w:r>
          </w:p>
        </w:tc>
        <w:tc>
          <w:tcPr>
            <w:tcW w:w="10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071021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0.5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02A113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22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EA1CA3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595EAD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22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91D4EF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N.D.</w:t>
            </w:r>
          </w:p>
        </w:tc>
      </w:tr>
      <w:tr w:rsidR="00FD00CC" w:rsidRPr="00EF1219" w14:paraId="0EACA835" w14:textId="77777777" w:rsidTr="00B13401">
        <w:trPr>
          <w:trHeight w:val="312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4433B8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810AC3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86AA6B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447A9B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203479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89C739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40</w:t>
            </w:r>
          </w:p>
        </w:tc>
      </w:tr>
      <w:tr w:rsidR="00FD00CC" w:rsidRPr="00EF1219" w14:paraId="4E46956D" w14:textId="77777777" w:rsidTr="00B13401">
        <w:trPr>
          <w:trHeight w:val="312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BDAC35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843482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DF5578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DE81D5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27ACC8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N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.D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1C5DC9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40</w:t>
            </w:r>
          </w:p>
        </w:tc>
      </w:tr>
      <w:tr w:rsidR="00FD00CC" w:rsidRPr="00EF1219" w14:paraId="664448EC" w14:textId="77777777" w:rsidTr="00B13401">
        <w:trPr>
          <w:trHeight w:val="312"/>
        </w:trPr>
        <w:tc>
          <w:tcPr>
            <w:tcW w:w="12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DF534A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8AE573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911CA9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05357D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E20228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799B36" w14:textId="77777777" w:rsidR="00FD00CC" w:rsidRPr="00EF1219" w:rsidRDefault="00FD00CC" w:rsidP="00B13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EF1219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</w:t>
            </w:r>
          </w:p>
        </w:tc>
      </w:tr>
    </w:tbl>
    <w:p w14:paraId="294A221C" w14:textId="64AE6B8F" w:rsidR="00BB68DF" w:rsidRDefault="00BB68DF" w:rsidP="00BD6358">
      <w:pPr>
        <w:spacing w:after="0"/>
      </w:pPr>
    </w:p>
    <w:p w14:paraId="12614763" w14:textId="38FC4CCC" w:rsidR="00FD00CC" w:rsidRDefault="00FD00CC" w:rsidP="00BD6358">
      <w:pPr>
        <w:spacing w:after="0"/>
      </w:pPr>
    </w:p>
    <w:p w14:paraId="421B11EA" w14:textId="238B15C0" w:rsidR="00FD00CC" w:rsidRDefault="00FD00CC">
      <w:r>
        <w:br w:type="page"/>
      </w:r>
    </w:p>
    <w:p w14:paraId="62647BF6" w14:textId="77777777" w:rsidR="00B13401" w:rsidRDefault="00B13401" w:rsidP="00B13401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t xml:space="preserve">Supp. Table 3.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Differential gene expression in </w:t>
      </w:r>
      <w:r>
        <w:rPr>
          <w:rFonts w:ascii="Times New Roman" w:hAnsi="Times New Roman" w:cs="Times New Roman"/>
          <w:i/>
          <w:noProof/>
          <w:sz w:val="24"/>
          <w:szCs w:val="24"/>
        </w:rPr>
        <w:t xml:space="preserve">Methylocystis </w:t>
      </w:r>
      <w:r>
        <w:rPr>
          <w:rFonts w:ascii="Times New Roman" w:hAnsi="Times New Roman" w:cs="Times New Roman"/>
          <w:noProof/>
          <w:sz w:val="24"/>
          <w:szCs w:val="24"/>
        </w:rPr>
        <w:t>sp. Rockwell determined by RNA-Seq analysis, showing n-fold changes between methane-ammonium, methanol-nitrate, and methanol-ammonium growth conditions compared to the expression of genes in a methane-nitrate growth condition. Fold change was calculated from n=3 replicates for each condition. Bolded values represent those showing statistical significance (FDR-</w:t>
      </w:r>
      <w:r w:rsidRPr="00536DF6">
        <w:rPr>
          <w:rFonts w:ascii="Times New Roman" w:hAnsi="Times New Roman" w:cs="Times New Roman"/>
          <w:i/>
          <w:noProof/>
          <w:sz w:val="24"/>
          <w:szCs w:val="24"/>
        </w:rPr>
        <w:t>p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&lt; 0.05). </w:t>
      </w:r>
    </w:p>
    <w:p w14:paraId="49F628CF" w14:textId="669E4FB3" w:rsidR="008530C6" w:rsidRDefault="008530C6" w:rsidP="008530C6">
      <w:pPr>
        <w:rPr>
          <w:rFonts w:ascii="Times New Roman" w:hAnsi="Times New Roman" w:cs="Times New Roman"/>
          <w:noProof/>
          <w:sz w:val="24"/>
          <w:szCs w:val="24"/>
        </w:rPr>
      </w:pPr>
    </w:p>
    <w:tbl>
      <w:tblPr>
        <w:tblW w:w="94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41"/>
        <w:gridCol w:w="4003"/>
        <w:gridCol w:w="1122"/>
        <w:gridCol w:w="1122"/>
        <w:gridCol w:w="1122"/>
      </w:tblGrid>
      <w:tr w:rsidR="008530C6" w:rsidRPr="005B5AF9" w14:paraId="0C817122" w14:textId="77777777" w:rsidTr="001D0413">
        <w:trPr>
          <w:trHeight w:val="283"/>
        </w:trPr>
        <w:tc>
          <w:tcPr>
            <w:tcW w:w="20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3885A01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NCBI Reference Sequence</w:t>
            </w:r>
          </w:p>
        </w:tc>
        <w:tc>
          <w:tcPr>
            <w:tcW w:w="40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F192CF" w14:textId="77777777" w:rsidR="008530C6" w:rsidRPr="005B5AF9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Gene Product</w:t>
            </w:r>
          </w:p>
        </w:tc>
        <w:tc>
          <w:tcPr>
            <w:tcW w:w="11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99DCBF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NH</w:t>
            </w:r>
            <w:r w:rsidRPr="005B5AF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bscript"/>
                <w:lang w:val="en-US"/>
              </w:rPr>
              <w:t>4</w:t>
            </w:r>
            <w:r w:rsidRPr="005B5AF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perscript"/>
                <w:lang w:val="en-US"/>
              </w:rPr>
              <w:t xml:space="preserve">+ </w:t>
            </w:r>
            <w:r w:rsidRPr="005B5AF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/</w:t>
            </w:r>
          </w:p>
          <w:p w14:paraId="1FB68B84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CH</w:t>
            </w:r>
            <w:r w:rsidRPr="005B5AF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bscript"/>
                <w:lang w:val="en-US"/>
              </w:rPr>
              <w:t>4</w:t>
            </w:r>
          </w:p>
        </w:tc>
        <w:tc>
          <w:tcPr>
            <w:tcW w:w="11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1311CF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NO</w:t>
            </w:r>
            <w:r w:rsidRPr="005B5AF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bscript"/>
              </w:rPr>
              <w:t>3</w:t>
            </w:r>
            <w:r w:rsidRPr="005B5AF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perscript"/>
              </w:rPr>
              <w:t xml:space="preserve">- </w:t>
            </w:r>
            <w:r w:rsidRPr="005B5AF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/ CH</w:t>
            </w:r>
            <w:r w:rsidRPr="005B5AF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bscript"/>
              </w:rPr>
              <w:t>3</w:t>
            </w:r>
            <w:r w:rsidRPr="005B5AF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OH</w:t>
            </w:r>
          </w:p>
        </w:tc>
        <w:tc>
          <w:tcPr>
            <w:tcW w:w="11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9EF749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NH</w:t>
            </w:r>
            <w:r w:rsidRPr="005B5AF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bscript"/>
                <w:lang w:val="en-US"/>
              </w:rPr>
              <w:t>4</w:t>
            </w:r>
            <w:r w:rsidRPr="005B5AF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perscript"/>
                <w:lang w:val="en-US"/>
              </w:rPr>
              <w:t xml:space="preserve">+ </w:t>
            </w:r>
            <w:r w:rsidRPr="005B5AF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/ CH</w:t>
            </w:r>
            <w:r w:rsidRPr="005B5AF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bscript"/>
                <w:lang w:val="en-US"/>
              </w:rPr>
              <w:t>3</w:t>
            </w:r>
            <w:r w:rsidRPr="005B5AF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OH</w:t>
            </w:r>
          </w:p>
        </w:tc>
      </w:tr>
      <w:tr w:rsidR="001D0413" w:rsidRPr="005B5AF9" w14:paraId="5D60CD52" w14:textId="77777777" w:rsidTr="00B13401">
        <w:trPr>
          <w:trHeight w:val="283"/>
        </w:trPr>
        <w:tc>
          <w:tcPr>
            <w:tcW w:w="9410" w:type="dxa"/>
            <w:gridSpan w:val="5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374A813" w14:textId="79A84F5D" w:rsidR="001D0413" w:rsidRPr="001D0413" w:rsidRDefault="001D0413" w:rsidP="001D0413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Methane Monooxygenase</w:t>
            </w:r>
          </w:p>
        </w:tc>
      </w:tr>
      <w:tr w:rsidR="008530C6" w:rsidRPr="005B5AF9" w14:paraId="69BD2486" w14:textId="77777777" w:rsidTr="001D0413">
        <w:trPr>
          <w:trHeight w:val="283"/>
        </w:trPr>
        <w:tc>
          <w:tcPr>
            <w:tcW w:w="204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DDCF03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WP_036279795.1</w:t>
            </w:r>
          </w:p>
        </w:tc>
        <w:tc>
          <w:tcPr>
            <w:tcW w:w="400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5B7FA1" w14:textId="77777777" w:rsidR="008530C6" w:rsidRPr="00362ADF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noProof/>
                <w:szCs w:val="24"/>
              </w:rPr>
            </w:pPr>
            <w:r w:rsidRPr="00362ADF">
              <w:rPr>
                <w:rFonts w:ascii="Times New Roman" w:hAnsi="Times New Roman" w:cs="Times New Roman"/>
                <w:noProof/>
                <w:szCs w:val="24"/>
              </w:rPr>
              <w:t>methane, monooxygenase, subunit C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shd w:val="clear" w:color="auto" w:fill="FBD6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3C1FA7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1.08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shd w:val="clear" w:color="auto" w:fill="E2E9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970D2D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-1.97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shd w:val="clear" w:color="auto" w:fill="EAEFF8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E16A70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-1.69</w:t>
            </w:r>
          </w:p>
        </w:tc>
      </w:tr>
      <w:tr w:rsidR="008530C6" w:rsidRPr="005B5AF9" w14:paraId="3B1C496E" w14:textId="77777777" w:rsidTr="00362ADF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2F20B8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WP_036281095.1_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06E5DE" w14:textId="77777777" w:rsidR="008530C6" w:rsidRPr="00362ADF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noProof/>
                <w:szCs w:val="24"/>
              </w:rPr>
            </w:pPr>
            <w:r w:rsidRPr="00362ADF">
              <w:rPr>
                <w:rFonts w:ascii="Times New Roman" w:hAnsi="Times New Roman" w:cs="Times New Roman"/>
                <w:noProof/>
                <w:szCs w:val="24"/>
              </w:rPr>
              <w:t>methane, monooxygenase, subunit 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5F7FC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AD6A3D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-1.2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D171EB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-1.4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E1E9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0BE9FC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-2.02</w:t>
            </w:r>
          </w:p>
        </w:tc>
      </w:tr>
      <w:tr w:rsidR="008530C6" w:rsidRPr="005B5AF9" w14:paraId="7A93826E" w14:textId="77777777" w:rsidTr="00362ADF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39D57B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WP_036281095.1_2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BFA554" w14:textId="77777777" w:rsidR="008530C6" w:rsidRPr="00362ADF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noProof/>
                <w:szCs w:val="24"/>
              </w:rPr>
            </w:pPr>
            <w:r w:rsidRPr="00362ADF">
              <w:rPr>
                <w:rFonts w:ascii="Times New Roman" w:hAnsi="Times New Roman" w:cs="Times New Roman"/>
                <w:noProof/>
                <w:szCs w:val="24"/>
              </w:rPr>
              <w:t>methane, monooxygenase, subunit 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BD7D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365299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1.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CBDAE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0B6B34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-2.8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6D97CC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1CAFDD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-6.32</w:t>
            </w:r>
          </w:p>
        </w:tc>
      </w:tr>
      <w:tr w:rsidR="008530C6" w:rsidRPr="005B5AF9" w14:paraId="714D0EF8" w14:textId="77777777" w:rsidTr="00362ADF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FFAB4D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WP_036281095.1_3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5B6DD4" w14:textId="77777777" w:rsidR="008530C6" w:rsidRPr="00362ADF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noProof/>
                <w:szCs w:val="24"/>
              </w:rPr>
            </w:pPr>
            <w:r w:rsidRPr="00362ADF">
              <w:rPr>
                <w:rFonts w:ascii="Times New Roman" w:hAnsi="Times New Roman" w:cs="Times New Roman"/>
                <w:noProof/>
                <w:szCs w:val="24"/>
              </w:rPr>
              <w:t>methane, monooxygenase, subunit 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BD5D8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915B72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1.1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CCDAE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6E00F3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-2.7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6E98C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2750A2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-6.25</w:t>
            </w:r>
          </w:p>
        </w:tc>
      </w:tr>
      <w:tr w:rsidR="008530C6" w:rsidRPr="005B5AF9" w14:paraId="716AB3E5" w14:textId="77777777" w:rsidTr="00362ADF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44422C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WP_036281738.1_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AB520C" w14:textId="77777777" w:rsidR="008530C6" w:rsidRPr="00362ADF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noProof/>
                <w:szCs w:val="24"/>
              </w:rPr>
            </w:pPr>
            <w:r w:rsidRPr="00362ADF">
              <w:rPr>
                <w:rFonts w:ascii="Times New Roman" w:hAnsi="Times New Roman" w:cs="Times New Roman"/>
                <w:noProof/>
                <w:szCs w:val="24"/>
              </w:rPr>
              <w:t>methane, monooxygenase, subunit 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6F8F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777BCF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-1.2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DEE7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D5B228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-2.1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5A8AC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20690C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-7.02</w:t>
            </w:r>
          </w:p>
        </w:tc>
      </w:tr>
      <w:tr w:rsidR="008530C6" w:rsidRPr="005B5AF9" w14:paraId="3A44B78F" w14:textId="77777777" w:rsidTr="00362ADF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843D6C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WP_036281738.1_2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351AFE" w14:textId="77777777" w:rsidR="008530C6" w:rsidRPr="00362ADF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noProof/>
                <w:szCs w:val="24"/>
              </w:rPr>
            </w:pPr>
            <w:r w:rsidRPr="00362ADF">
              <w:rPr>
                <w:rFonts w:ascii="Times New Roman" w:hAnsi="Times New Roman" w:cs="Times New Roman"/>
                <w:noProof/>
                <w:szCs w:val="24"/>
              </w:rPr>
              <w:t>methane, monooxygenase, subunit 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5FB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597C68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-1.3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DBE4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067E77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-2.2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5C8BC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2E8F84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-6.94</w:t>
            </w:r>
          </w:p>
        </w:tc>
      </w:tr>
      <w:tr w:rsidR="008530C6" w:rsidRPr="005B5AF9" w14:paraId="3FCA17F1" w14:textId="77777777" w:rsidTr="00362ADF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42C568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WP_036287217.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9C2C88" w14:textId="77777777" w:rsidR="008530C6" w:rsidRPr="00362ADF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noProof/>
                <w:szCs w:val="24"/>
              </w:rPr>
            </w:pPr>
            <w:r w:rsidRPr="00362ADF">
              <w:rPr>
                <w:rFonts w:ascii="Times New Roman" w:hAnsi="Times New Roman" w:cs="Times New Roman"/>
                <w:noProof/>
                <w:szCs w:val="24"/>
              </w:rPr>
              <w:t>methane, monooxygenase, subunit B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7F8F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6519BA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-1.1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E9EFF8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98B083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-1.7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7FA4D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B8776C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-5.63</w:t>
            </w:r>
          </w:p>
        </w:tc>
      </w:tr>
      <w:tr w:rsidR="008530C6" w:rsidRPr="005B5AF9" w14:paraId="0724BA96" w14:textId="77777777" w:rsidTr="00362ADF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054AC0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WP_036287347.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1170A8" w14:textId="77777777" w:rsidR="008530C6" w:rsidRPr="00362ADF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noProof/>
                <w:szCs w:val="24"/>
              </w:rPr>
            </w:pPr>
            <w:r w:rsidRPr="00362ADF">
              <w:rPr>
                <w:rFonts w:ascii="Times New Roman" w:hAnsi="Times New Roman" w:cs="Times New Roman"/>
                <w:noProof/>
                <w:szCs w:val="24"/>
              </w:rPr>
              <w:t>methane, monooxygenase, subunit 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3F6FC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1BACC2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-1.3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BB7B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BF4C25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2.7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BD7D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D8EDB9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1.04</w:t>
            </w:r>
          </w:p>
        </w:tc>
      </w:tr>
      <w:tr w:rsidR="008530C6" w:rsidRPr="005B5AF9" w14:paraId="2A933608" w14:textId="77777777" w:rsidTr="00E36AD5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16C105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WP_036288357.1</w:t>
            </w:r>
          </w:p>
        </w:tc>
        <w:tc>
          <w:tcPr>
            <w:tcW w:w="400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F79CF5" w14:textId="77777777" w:rsidR="008530C6" w:rsidRPr="00362ADF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noProof/>
                <w:szCs w:val="24"/>
              </w:rPr>
            </w:pPr>
            <w:r w:rsidRPr="00362ADF">
              <w:rPr>
                <w:rFonts w:ascii="Times New Roman" w:hAnsi="Times New Roman" w:cs="Times New Roman"/>
                <w:noProof/>
                <w:szCs w:val="24"/>
              </w:rPr>
              <w:t>methane, monooxygenase, subunit C</w:t>
            </w:r>
          </w:p>
        </w:tc>
        <w:tc>
          <w:tcPr>
            <w:tcW w:w="112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D4E0F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4D290F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-2.50</w:t>
            </w:r>
          </w:p>
        </w:tc>
        <w:tc>
          <w:tcPr>
            <w:tcW w:w="112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EFF3F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2D1E48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-1.47</w:t>
            </w:r>
          </w:p>
        </w:tc>
        <w:tc>
          <w:tcPr>
            <w:tcW w:w="112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E2E9F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EF977B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-1.97</w:t>
            </w:r>
          </w:p>
        </w:tc>
      </w:tr>
      <w:tr w:rsidR="001D0413" w:rsidRPr="005B5AF9" w14:paraId="141D6A39" w14:textId="77777777" w:rsidTr="00E36AD5">
        <w:trPr>
          <w:trHeight w:val="283"/>
        </w:trPr>
        <w:tc>
          <w:tcPr>
            <w:tcW w:w="9410" w:type="dxa"/>
            <w:gridSpan w:val="5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F1FDAE5" w14:textId="18AFCFB7" w:rsidR="001D0413" w:rsidRPr="001D0413" w:rsidRDefault="001D0413" w:rsidP="001D0413">
            <w:pPr>
              <w:spacing w:after="0" w:line="240" w:lineRule="auto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Methanol Dehydrogenase</w:t>
            </w:r>
          </w:p>
        </w:tc>
      </w:tr>
      <w:tr w:rsidR="008530C6" w:rsidRPr="005B5AF9" w14:paraId="5EB1C67B" w14:textId="77777777" w:rsidTr="00362ADF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8C9D68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WP_036284218.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7F8A14" w14:textId="77777777" w:rsidR="008530C6" w:rsidRPr="00362ADF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noProof/>
                <w:szCs w:val="24"/>
              </w:rPr>
            </w:pPr>
            <w:r w:rsidRPr="00362ADF">
              <w:rPr>
                <w:rFonts w:ascii="Times New Roman" w:hAnsi="Times New Roman" w:cs="Times New Roman"/>
                <w:noProof/>
                <w:szCs w:val="24"/>
              </w:rPr>
              <w:t xml:space="preserve">methanol, dehydrogenase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9FAF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E0FF4D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-1.1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BD7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AF053D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1.0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BD6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68CDF3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1.07</w:t>
            </w:r>
          </w:p>
        </w:tc>
      </w:tr>
      <w:tr w:rsidR="008530C6" w:rsidRPr="005B5AF9" w14:paraId="04D7FD3F" w14:textId="77777777" w:rsidTr="00362ADF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184967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WP_036285491.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C4E3C2" w14:textId="77777777" w:rsidR="008530C6" w:rsidRPr="00362ADF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noProof/>
                <w:szCs w:val="24"/>
              </w:rPr>
            </w:pPr>
            <w:r w:rsidRPr="00362ADF">
              <w:rPr>
                <w:rFonts w:ascii="Times New Roman" w:hAnsi="Times New Roman" w:cs="Times New Roman"/>
                <w:noProof/>
                <w:szCs w:val="24"/>
              </w:rPr>
              <w:t xml:space="preserve">methanol, dehydrogenase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5F7FC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628688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-1.2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BFBF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CFEF64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-1.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BBCEE8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1F9D08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-3.40</w:t>
            </w:r>
          </w:p>
        </w:tc>
      </w:tr>
      <w:tr w:rsidR="008530C6" w:rsidRPr="005B5AF9" w14:paraId="05EA85CD" w14:textId="77777777" w:rsidTr="00362ADF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1B1C58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WP_036285493.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1B6098" w14:textId="77777777" w:rsidR="008530C6" w:rsidRPr="00362ADF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noProof/>
                <w:szCs w:val="24"/>
              </w:rPr>
            </w:pPr>
            <w:r w:rsidRPr="00362ADF">
              <w:rPr>
                <w:rFonts w:ascii="Times New Roman" w:hAnsi="Times New Roman" w:cs="Times New Roman"/>
                <w:noProof/>
                <w:szCs w:val="24"/>
              </w:rPr>
              <w:t xml:space="preserve">methanol, dehydrogenase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556E2C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-1.4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BD3D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708EB7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1.2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9DB9D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1FB835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-4.54</w:t>
            </w:r>
          </w:p>
        </w:tc>
      </w:tr>
      <w:tr w:rsidR="008530C6" w:rsidRPr="005B5AF9" w14:paraId="314D6317" w14:textId="77777777" w:rsidTr="00362ADF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1BB3F6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WP_036287664.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D39777" w14:textId="77777777" w:rsidR="008530C6" w:rsidRPr="00362ADF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noProof/>
                <w:szCs w:val="24"/>
              </w:rPr>
            </w:pPr>
            <w:r w:rsidRPr="00362ADF">
              <w:rPr>
                <w:rFonts w:ascii="Times New Roman" w:hAnsi="Times New Roman" w:cs="Times New Roman"/>
                <w:noProof/>
                <w:szCs w:val="24"/>
              </w:rPr>
              <w:t xml:space="preserve">methanol, dehydrogenase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BFBF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66ABCA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-1.0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BCCC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D92C16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1.6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5F7FC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7D41AE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-1.27</w:t>
            </w:r>
          </w:p>
        </w:tc>
      </w:tr>
      <w:tr w:rsidR="008530C6" w:rsidRPr="005B5AF9" w14:paraId="2E63416A" w14:textId="77777777" w:rsidTr="00E36AD5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DF29A6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WP_036289203.1</w:t>
            </w:r>
          </w:p>
        </w:tc>
        <w:tc>
          <w:tcPr>
            <w:tcW w:w="400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4D72F1" w14:textId="77777777" w:rsidR="008530C6" w:rsidRPr="00362ADF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noProof/>
                <w:szCs w:val="24"/>
              </w:rPr>
            </w:pPr>
            <w:r w:rsidRPr="00362ADF">
              <w:rPr>
                <w:rFonts w:ascii="Times New Roman" w:hAnsi="Times New Roman" w:cs="Times New Roman"/>
                <w:noProof/>
                <w:szCs w:val="24"/>
              </w:rPr>
              <w:t>methanol, dehydrogenase 5</w:t>
            </w:r>
          </w:p>
        </w:tc>
        <w:tc>
          <w:tcPr>
            <w:tcW w:w="112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BBCEE8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3F2C6B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-3.42</w:t>
            </w:r>
          </w:p>
        </w:tc>
        <w:tc>
          <w:tcPr>
            <w:tcW w:w="112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E8EEF8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97D1F0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-1.76</w:t>
            </w:r>
          </w:p>
        </w:tc>
        <w:tc>
          <w:tcPr>
            <w:tcW w:w="112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C2D3E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5DA3D8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-3.14</w:t>
            </w:r>
          </w:p>
        </w:tc>
      </w:tr>
      <w:tr w:rsidR="001D0413" w:rsidRPr="005B5AF9" w14:paraId="2856427D" w14:textId="77777777" w:rsidTr="00E36AD5">
        <w:trPr>
          <w:trHeight w:val="283"/>
        </w:trPr>
        <w:tc>
          <w:tcPr>
            <w:tcW w:w="9410" w:type="dxa"/>
            <w:gridSpan w:val="5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FC875A6" w14:textId="43D9BE5A" w:rsidR="001D0413" w:rsidRPr="001D0413" w:rsidRDefault="001D0413" w:rsidP="001D0413">
            <w:pPr>
              <w:spacing w:after="0" w:line="240" w:lineRule="auto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Formaldehyde Oxidation</w:t>
            </w:r>
          </w:p>
        </w:tc>
      </w:tr>
      <w:tr w:rsidR="008530C6" w:rsidRPr="005B5AF9" w14:paraId="13BB236A" w14:textId="77777777" w:rsidTr="00362ADF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D15A96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WP_036282879.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8CEADE" w14:textId="77777777" w:rsidR="008530C6" w:rsidRPr="00362ADF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noProof/>
                <w:szCs w:val="24"/>
              </w:rPr>
            </w:pPr>
            <w:r w:rsidRPr="00362ADF">
              <w:rPr>
                <w:rFonts w:ascii="Times New Roman" w:hAnsi="Times New Roman" w:cs="Times New Roman"/>
                <w:noProof/>
                <w:szCs w:val="24"/>
              </w:rPr>
              <w:t xml:space="preserve">formaldehyde-activating, protein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8F9F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1B3BF3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-1.1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BD7D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D7ADA6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1.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EFF3F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2D8103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-1.48</w:t>
            </w:r>
          </w:p>
        </w:tc>
      </w:tr>
      <w:tr w:rsidR="008530C6" w:rsidRPr="005B5AF9" w14:paraId="360A9CF1" w14:textId="77777777" w:rsidTr="00362ADF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4A4C63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WP_036283168.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613240" w14:textId="77777777" w:rsidR="008530C6" w:rsidRPr="00362ADF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noProof/>
                <w:szCs w:val="24"/>
              </w:rPr>
            </w:pPr>
            <w:r w:rsidRPr="00362ADF">
              <w:rPr>
                <w:rFonts w:ascii="Times New Roman" w:hAnsi="Times New Roman" w:cs="Times New Roman"/>
                <w:noProof/>
                <w:szCs w:val="24"/>
              </w:rPr>
              <w:t>aldehyde-activating, prote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BD7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D1BB9D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1.0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BD7D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171AF9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1.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AFAF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72B159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-1.09</w:t>
            </w:r>
          </w:p>
        </w:tc>
      </w:tr>
      <w:tr w:rsidR="008530C6" w:rsidRPr="005B5AF9" w14:paraId="6AC74308" w14:textId="77777777" w:rsidTr="00362ADF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339BD2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WP_036288365.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EDB20F" w14:textId="77777777" w:rsidR="008530C6" w:rsidRPr="00362ADF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noProof/>
                <w:szCs w:val="24"/>
              </w:rPr>
            </w:pPr>
            <w:r w:rsidRPr="00362ADF">
              <w:rPr>
                <w:rFonts w:ascii="Times New Roman" w:hAnsi="Times New Roman" w:cs="Times New Roman"/>
                <w:noProof/>
                <w:szCs w:val="24"/>
              </w:rPr>
              <w:t>formaldehyde-activating, prote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BFBF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D4E36F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-1.0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BFBF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25E813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-1.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DDE6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44F712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-2.17</w:t>
            </w:r>
          </w:p>
        </w:tc>
      </w:tr>
      <w:tr w:rsidR="008530C6" w:rsidRPr="005B5AF9" w14:paraId="738C01DA" w14:textId="77777777" w:rsidTr="00362ADF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636D68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WP_036288367.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69375F" w14:textId="77777777" w:rsidR="008530C6" w:rsidRPr="00362ADF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noProof/>
                <w:szCs w:val="24"/>
              </w:rPr>
            </w:pPr>
            <w:r w:rsidRPr="00362ADF">
              <w:rPr>
                <w:rFonts w:ascii="Times New Roman" w:hAnsi="Times New Roman" w:cs="Times New Roman"/>
                <w:noProof/>
                <w:szCs w:val="24"/>
              </w:rPr>
              <w:t>formaldehyde-activating, prote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9F9F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7E3CCF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-1.1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BD5D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EFB06F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1.1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B2C8E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5066FE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-3.76</w:t>
            </w:r>
          </w:p>
        </w:tc>
      </w:tr>
      <w:tr w:rsidR="008530C6" w:rsidRPr="005B5AF9" w14:paraId="31B3471B" w14:textId="77777777" w:rsidTr="00362ADF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2FF165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WP_036282881.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4C8A6F" w14:textId="77777777" w:rsidR="008530C6" w:rsidRPr="00362ADF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noProof/>
                <w:szCs w:val="24"/>
              </w:rPr>
            </w:pPr>
            <w:r w:rsidRPr="00362ADF">
              <w:rPr>
                <w:rFonts w:ascii="Times New Roman" w:hAnsi="Times New Roman" w:cs="Times New Roman"/>
                <w:noProof/>
                <w:szCs w:val="24"/>
              </w:rPr>
              <w:t xml:space="preserve">methylenetetrahydromethanopterin, dehydrogenase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BD3D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677686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1.2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BD3D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3AE757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1.2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BD1D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C9EDC3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1.36</w:t>
            </w:r>
          </w:p>
        </w:tc>
      </w:tr>
      <w:tr w:rsidR="008530C6" w:rsidRPr="005B5AF9" w14:paraId="6AE064C4" w14:textId="77777777" w:rsidTr="00362ADF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BB948D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WP_036284209.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3EB279" w14:textId="77777777" w:rsidR="008530C6" w:rsidRPr="00362ADF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noProof/>
                <w:szCs w:val="24"/>
              </w:rPr>
            </w:pPr>
            <w:r w:rsidRPr="00362ADF">
              <w:rPr>
                <w:rFonts w:ascii="Times New Roman" w:hAnsi="Times New Roman" w:cs="Times New Roman"/>
                <w:noProof/>
                <w:szCs w:val="24"/>
              </w:rPr>
              <w:t xml:space="preserve">5-10-methenyltetrahydromethanopterin, cyclohydrolase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BD6D8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51B036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1.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BD6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E1E2CE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1.0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C6D4D9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-1.01</w:t>
            </w:r>
          </w:p>
        </w:tc>
      </w:tr>
      <w:tr w:rsidR="008530C6" w:rsidRPr="005B5AF9" w14:paraId="1F5AD1C2" w14:textId="77777777" w:rsidTr="00362ADF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86AE89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WP_036280414.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E29702" w14:textId="77777777" w:rsidR="008530C6" w:rsidRPr="00362ADF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noProof/>
                <w:szCs w:val="24"/>
              </w:rPr>
            </w:pPr>
            <w:r w:rsidRPr="00362ADF">
              <w:rPr>
                <w:rFonts w:ascii="Times New Roman" w:hAnsi="Times New Roman" w:cs="Times New Roman"/>
                <w:noProof/>
                <w:szCs w:val="24"/>
              </w:rPr>
              <w:t xml:space="preserve">formylmethanofuran--tetrahydromethanopterin, formyltransferase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BCFD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C80E60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1.4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DC7363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-1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6F8F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434FD7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-1.22</w:t>
            </w:r>
          </w:p>
        </w:tc>
      </w:tr>
      <w:tr w:rsidR="008530C6" w:rsidRPr="005B5AF9" w14:paraId="5C4B3E5D" w14:textId="77777777" w:rsidTr="00362ADF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2DD378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WP_036280409.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16942F" w14:textId="77777777" w:rsidR="008530C6" w:rsidRPr="00362ADF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noProof/>
                <w:szCs w:val="24"/>
              </w:rPr>
            </w:pPr>
            <w:r w:rsidRPr="00362ADF">
              <w:rPr>
                <w:rFonts w:ascii="Times New Roman" w:hAnsi="Times New Roman" w:cs="Times New Roman"/>
                <w:noProof/>
                <w:szCs w:val="24"/>
              </w:rPr>
              <w:t xml:space="preserve">formylmethanofuran, dehydrogenase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BD1D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3FB700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1.3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BFBF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5C525D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-1.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BD2D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D0B20C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1.28</w:t>
            </w:r>
          </w:p>
        </w:tc>
      </w:tr>
      <w:tr w:rsidR="008530C6" w:rsidRPr="005B5AF9" w14:paraId="418BA877" w14:textId="77777777" w:rsidTr="00362ADF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A464FA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WP_036280412.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C2B9F1" w14:textId="77777777" w:rsidR="008530C6" w:rsidRPr="00362ADF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noProof/>
                <w:szCs w:val="24"/>
              </w:rPr>
            </w:pPr>
            <w:r w:rsidRPr="00362ADF">
              <w:rPr>
                <w:rFonts w:ascii="Times New Roman" w:hAnsi="Times New Roman" w:cs="Times New Roman"/>
                <w:noProof/>
                <w:szCs w:val="24"/>
              </w:rPr>
              <w:t>formylmethanofuran, dehydrogenas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BD4D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641456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1.2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BFBF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6D1384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-1.0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2F5FB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92747D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-1.36</w:t>
            </w:r>
          </w:p>
        </w:tc>
      </w:tr>
      <w:tr w:rsidR="008530C6" w:rsidRPr="005B5AF9" w14:paraId="2513FCE6" w14:textId="77777777" w:rsidTr="00362ADF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CABAE5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WP_036280416.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70989D" w14:textId="77777777" w:rsidR="008530C6" w:rsidRPr="00362ADF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noProof/>
                <w:szCs w:val="24"/>
              </w:rPr>
            </w:pPr>
            <w:r w:rsidRPr="00362ADF">
              <w:rPr>
                <w:rFonts w:ascii="Times New Roman" w:hAnsi="Times New Roman" w:cs="Times New Roman"/>
                <w:noProof/>
                <w:szCs w:val="24"/>
              </w:rPr>
              <w:t>formylmethanofuran, dehydrogenas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BD0D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9BAC6F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1.4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32D94B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-1.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9F9F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C6EA35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-1.13</w:t>
            </w:r>
          </w:p>
        </w:tc>
      </w:tr>
      <w:tr w:rsidR="008530C6" w:rsidRPr="005B5AF9" w14:paraId="14FAB50B" w14:textId="77777777" w:rsidTr="00362ADF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D9D0F6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WP_036284908.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3212D4" w14:textId="77777777" w:rsidR="008530C6" w:rsidRPr="00362ADF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noProof/>
                <w:szCs w:val="24"/>
              </w:rPr>
            </w:pPr>
            <w:r w:rsidRPr="00362ADF">
              <w:rPr>
                <w:rFonts w:ascii="Times New Roman" w:hAnsi="Times New Roman" w:cs="Times New Roman"/>
                <w:noProof/>
                <w:szCs w:val="24"/>
              </w:rPr>
              <w:t xml:space="preserve">methylenetetrahydrofolate, dehydrogenase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BCFD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094853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1.4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BCFD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2874EA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1.4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BCFD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1A09E7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1.44</w:t>
            </w:r>
          </w:p>
        </w:tc>
      </w:tr>
      <w:tr w:rsidR="008530C6" w:rsidRPr="005B5AF9" w14:paraId="1BBC276E" w14:textId="77777777" w:rsidTr="00362ADF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001D77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WP_036284911.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776075" w14:textId="77777777" w:rsidR="008530C6" w:rsidRPr="00362ADF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noProof/>
                <w:szCs w:val="24"/>
              </w:rPr>
            </w:pPr>
            <w:r w:rsidRPr="00362ADF">
              <w:rPr>
                <w:rFonts w:ascii="Times New Roman" w:hAnsi="Times New Roman" w:cs="Times New Roman"/>
                <w:noProof/>
                <w:szCs w:val="24"/>
              </w:rPr>
              <w:t xml:space="preserve">methenyltetrahydrofolate, cyclohydrolase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BCFD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BC36A7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1.4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BD5D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898FD1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1.1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BD3D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5F152D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1.23</w:t>
            </w:r>
          </w:p>
        </w:tc>
      </w:tr>
      <w:tr w:rsidR="008530C6" w:rsidRPr="005B5AF9" w14:paraId="5365B953" w14:textId="77777777" w:rsidTr="00E36AD5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4176C3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WP_036284902.1</w:t>
            </w:r>
          </w:p>
        </w:tc>
        <w:tc>
          <w:tcPr>
            <w:tcW w:w="400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75DB7A" w14:textId="77777777" w:rsidR="008530C6" w:rsidRPr="00362ADF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noProof/>
                <w:szCs w:val="24"/>
              </w:rPr>
            </w:pPr>
            <w:r w:rsidRPr="00362ADF">
              <w:rPr>
                <w:rFonts w:ascii="Times New Roman" w:hAnsi="Times New Roman" w:cs="Times New Roman"/>
                <w:noProof/>
                <w:szCs w:val="24"/>
              </w:rPr>
              <w:t xml:space="preserve">formate--tetrahydrofolate, ligase </w:t>
            </w:r>
          </w:p>
        </w:tc>
        <w:tc>
          <w:tcPr>
            <w:tcW w:w="112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BD5D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71997B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1.16</w:t>
            </w:r>
          </w:p>
        </w:tc>
        <w:tc>
          <w:tcPr>
            <w:tcW w:w="112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BC8C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19EC70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1.86</w:t>
            </w:r>
          </w:p>
        </w:tc>
        <w:tc>
          <w:tcPr>
            <w:tcW w:w="112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BD2D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90359E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1.33</w:t>
            </w:r>
          </w:p>
        </w:tc>
      </w:tr>
      <w:tr w:rsidR="001D0413" w:rsidRPr="005B5AF9" w14:paraId="4D053F02" w14:textId="77777777" w:rsidTr="00E36AD5">
        <w:trPr>
          <w:trHeight w:val="283"/>
        </w:trPr>
        <w:tc>
          <w:tcPr>
            <w:tcW w:w="9410" w:type="dxa"/>
            <w:gridSpan w:val="5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5147626" w14:textId="38432B2B" w:rsidR="001D0413" w:rsidRPr="001D0413" w:rsidRDefault="001D0413" w:rsidP="001D0413">
            <w:pPr>
              <w:spacing w:after="0" w:line="240" w:lineRule="auto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Formate Dehydrogenase</w:t>
            </w:r>
          </w:p>
        </w:tc>
      </w:tr>
      <w:tr w:rsidR="008530C6" w:rsidRPr="005B5AF9" w14:paraId="621A10BC" w14:textId="77777777" w:rsidTr="00362ADF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839792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WP_036282739.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5A7D87" w14:textId="77777777" w:rsidR="008530C6" w:rsidRPr="00362ADF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noProof/>
                <w:szCs w:val="24"/>
              </w:rPr>
            </w:pPr>
            <w:r w:rsidRPr="00362ADF">
              <w:rPr>
                <w:rFonts w:ascii="Times New Roman" w:hAnsi="Times New Roman" w:cs="Times New Roman"/>
                <w:noProof/>
                <w:szCs w:val="24"/>
              </w:rPr>
              <w:t xml:space="preserve">formate, dehydrogenase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BD0D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8E7471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1.4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BD1D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15F488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1.3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9FAF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52EB50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-1.12</w:t>
            </w:r>
          </w:p>
        </w:tc>
      </w:tr>
      <w:tr w:rsidR="008530C6" w:rsidRPr="005B5AF9" w14:paraId="28FCAF32" w14:textId="77777777" w:rsidTr="00362ADF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00F0BD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WP_036282741.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20407A" w14:textId="77777777" w:rsidR="008530C6" w:rsidRPr="00362ADF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noProof/>
                <w:szCs w:val="24"/>
              </w:rPr>
            </w:pPr>
            <w:r w:rsidRPr="00362ADF">
              <w:rPr>
                <w:rFonts w:ascii="Times New Roman" w:hAnsi="Times New Roman" w:cs="Times New Roman"/>
                <w:noProof/>
                <w:szCs w:val="24"/>
              </w:rPr>
              <w:t xml:space="preserve">formate, dehydrogenase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BCF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565C8B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1.4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BD4D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28FA44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1.1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BD6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15DE43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1.06</w:t>
            </w:r>
          </w:p>
        </w:tc>
      </w:tr>
      <w:tr w:rsidR="008530C6" w:rsidRPr="005B5AF9" w14:paraId="012E3F39" w14:textId="77777777" w:rsidTr="00362ADF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D9D893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WP_036282742.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5636D9" w14:textId="77777777" w:rsidR="008530C6" w:rsidRPr="00362ADF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noProof/>
                <w:szCs w:val="24"/>
              </w:rPr>
            </w:pPr>
            <w:r w:rsidRPr="00362ADF">
              <w:rPr>
                <w:rFonts w:ascii="Times New Roman" w:hAnsi="Times New Roman" w:cs="Times New Roman"/>
                <w:noProof/>
                <w:szCs w:val="24"/>
              </w:rPr>
              <w:t xml:space="preserve">formate, dehydrogenase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BD1D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830C8F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1.3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BCF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859434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1.4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BD4D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9368F5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1.20</w:t>
            </w:r>
          </w:p>
        </w:tc>
      </w:tr>
      <w:tr w:rsidR="008530C6" w:rsidRPr="005B5AF9" w14:paraId="44A46F8A" w14:textId="77777777" w:rsidTr="00362ADF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3C145E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WP_036282743.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E64FDD" w14:textId="77777777" w:rsidR="008530C6" w:rsidRPr="00362ADF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noProof/>
                <w:szCs w:val="24"/>
              </w:rPr>
            </w:pPr>
            <w:r w:rsidRPr="00362ADF">
              <w:rPr>
                <w:rFonts w:ascii="Times New Roman" w:hAnsi="Times New Roman" w:cs="Times New Roman"/>
                <w:noProof/>
                <w:szCs w:val="24"/>
              </w:rPr>
              <w:t xml:space="preserve">formate, dehydrogenase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BD0D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929DF1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1.4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BCE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C1D30F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1.5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BCAC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CABC3D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1.72</w:t>
            </w:r>
          </w:p>
        </w:tc>
      </w:tr>
      <w:tr w:rsidR="008530C6" w:rsidRPr="005B5AF9" w14:paraId="3438AFDA" w14:textId="77777777" w:rsidTr="00362ADF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57D2E0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WP_036287623.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41E21A" w14:textId="77777777" w:rsidR="008530C6" w:rsidRPr="00362ADF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noProof/>
                <w:szCs w:val="24"/>
              </w:rPr>
            </w:pPr>
            <w:r w:rsidRPr="00362ADF">
              <w:rPr>
                <w:rFonts w:ascii="Times New Roman" w:hAnsi="Times New Roman" w:cs="Times New Roman"/>
                <w:noProof/>
                <w:szCs w:val="24"/>
              </w:rPr>
              <w:t xml:space="preserve">formate, dehydrogenase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BCFD1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8BA355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1.4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BD1D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05F44D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1.3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AFBF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7A3B0F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-1.07</w:t>
            </w:r>
          </w:p>
        </w:tc>
      </w:tr>
      <w:tr w:rsidR="008530C6" w:rsidRPr="005B5AF9" w14:paraId="589F193A" w14:textId="77777777" w:rsidTr="00362ADF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BF0C44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WP_036287625.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46973F" w14:textId="77777777" w:rsidR="008530C6" w:rsidRPr="00362ADF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noProof/>
                <w:szCs w:val="24"/>
              </w:rPr>
            </w:pPr>
            <w:r w:rsidRPr="00362ADF">
              <w:rPr>
                <w:rFonts w:ascii="Times New Roman" w:hAnsi="Times New Roman" w:cs="Times New Roman"/>
                <w:noProof/>
                <w:szCs w:val="24"/>
              </w:rPr>
              <w:t xml:space="preserve">formate, dehydrogenase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BCFD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25202F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1.4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BCBC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506BD0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1.7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BC2C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44E200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2.20</w:t>
            </w:r>
          </w:p>
        </w:tc>
      </w:tr>
      <w:tr w:rsidR="008530C6" w:rsidRPr="005B5AF9" w14:paraId="659D1550" w14:textId="77777777" w:rsidTr="00362ADF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97B03E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WP_036288212.1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51231F" w14:textId="77777777" w:rsidR="008530C6" w:rsidRPr="00362ADF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noProof/>
                <w:szCs w:val="24"/>
              </w:rPr>
            </w:pPr>
            <w:r w:rsidRPr="00362ADF">
              <w:rPr>
                <w:rFonts w:ascii="Times New Roman" w:hAnsi="Times New Roman" w:cs="Times New Roman"/>
                <w:noProof/>
                <w:szCs w:val="24"/>
              </w:rPr>
              <w:t xml:space="preserve">formate, dehydrogenase 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9D8E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BD4BFB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-2.9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0F4FB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18AF5A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-1.4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D1E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0C015D" w14:textId="77777777" w:rsidR="008530C6" w:rsidRPr="005B5AF9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B5AF9">
              <w:rPr>
                <w:rFonts w:ascii="Times New Roman" w:hAnsi="Times New Roman" w:cs="Times New Roman"/>
                <w:noProof/>
                <w:sz w:val="24"/>
                <w:szCs w:val="24"/>
              </w:rPr>
              <w:t>-3.26</w:t>
            </w:r>
          </w:p>
        </w:tc>
      </w:tr>
      <w:tr w:rsidR="001D0413" w:rsidRPr="005B5AF9" w14:paraId="6684ACB1" w14:textId="77777777" w:rsidTr="00B13401">
        <w:trPr>
          <w:trHeight w:val="283"/>
        </w:trPr>
        <w:tc>
          <w:tcPr>
            <w:tcW w:w="94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D483777" w14:textId="3ACD209E" w:rsidR="001D0413" w:rsidRPr="001D0413" w:rsidRDefault="001D0413" w:rsidP="001D0413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atty Acid Biosynthesis</w:t>
            </w:r>
          </w:p>
        </w:tc>
      </w:tr>
      <w:tr w:rsidR="008530C6" w:rsidRPr="005B5AF9" w14:paraId="48F46A44" w14:textId="77777777" w:rsidTr="00362ADF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64797AC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noProof/>
                <w:sz w:val="24"/>
                <w:szCs w:val="24"/>
              </w:rPr>
              <w:t>WP_036280890.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39273C2" w14:textId="77777777" w:rsidR="008530C6" w:rsidRPr="00362ADF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noProof/>
                <w:szCs w:val="24"/>
              </w:rPr>
            </w:pPr>
            <w:r w:rsidRPr="00362ADF">
              <w:rPr>
                <w:rFonts w:ascii="Times New Roman" w:hAnsi="Times New Roman" w:cs="Times New Roman"/>
                <w:noProof/>
                <w:szCs w:val="24"/>
              </w:rPr>
              <w:t>acetyl-CoA, carboxylas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2DEF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46F9DE2" w14:textId="77777777" w:rsidR="008530C6" w:rsidRPr="00067C1A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908E115" w14:textId="77777777" w:rsidR="008530C6" w:rsidRPr="00067C1A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CCDAE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4AFD7BD" w14:textId="77777777" w:rsidR="008530C6" w:rsidRPr="00067C1A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2</w:t>
            </w:r>
          </w:p>
        </w:tc>
      </w:tr>
      <w:tr w:rsidR="008530C6" w:rsidRPr="005B5AF9" w14:paraId="00E24B6B" w14:textId="77777777" w:rsidTr="00362ADF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39D8F2A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noProof/>
                <w:sz w:val="24"/>
                <w:szCs w:val="24"/>
              </w:rPr>
              <w:t>WP_036282352.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E8A1DA5" w14:textId="77777777" w:rsidR="008530C6" w:rsidRPr="00362ADF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noProof/>
                <w:szCs w:val="24"/>
              </w:rPr>
            </w:pPr>
            <w:r w:rsidRPr="00362ADF">
              <w:rPr>
                <w:rFonts w:ascii="Times New Roman" w:hAnsi="Times New Roman" w:cs="Times New Roman"/>
                <w:noProof/>
                <w:szCs w:val="24"/>
              </w:rPr>
              <w:t>acetyl-CoA, carboxylas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2DEF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39FFF30" w14:textId="77777777" w:rsidR="008530C6" w:rsidRPr="00067C1A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C0D896A" w14:textId="77777777" w:rsidR="008530C6" w:rsidRPr="00067C1A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C6D6EC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E5D6B18" w14:textId="77777777" w:rsidR="008530C6" w:rsidRPr="00067C1A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0</w:t>
            </w:r>
          </w:p>
        </w:tc>
      </w:tr>
      <w:tr w:rsidR="008530C6" w:rsidRPr="005B5AF9" w14:paraId="7F59F5BF" w14:textId="77777777" w:rsidTr="00362ADF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473F73B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noProof/>
                <w:sz w:val="24"/>
                <w:szCs w:val="24"/>
              </w:rPr>
              <w:t>WP_036282866.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FE03E1E" w14:textId="77777777" w:rsidR="008530C6" w:rsidRPr="00362ADF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noProof/>
                <w:szCs w:val="24"/>
              </w:rPr>
            </w:pPr>
            <w:r w:rsidRPr="00362ADF">
              <w:rPr>
                <w:rFonts w:ascii="Times New Roman" w:hAnsi="Times New Roman" w:cs="Times New Roman"/>
                <w:noProof/>
                <w:szCs w:val="24"/>
              </w:rPr>
              <w:t>acetyl-CoA, carboxylase, subunit, bet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8BBE644" w14:textId="77777777" w:rsidR="008530C6" w:rsidRPr="00067C1A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B7D7F5E" w14:textId="77777777" w:rsidR="008530C6" w:rsidRPr="00067C1A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88C09A0" w14:textId="77777777" w:rsidR="008530C6" w:rsidRPr="00067C1A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</w:tr>
      <w:tr w:rsidR="008530C6" w:rsidRPr="005B5AF9" w14:paraId="24225FC6" w14:textId="77777777" w:rsidTr="00362ADF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9358A30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noProof/>
                <w:sz w:val="24"/>
                <w:szCs w:val="24"/>
              </w:rPr>
              <w:t>WP_036286853.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6031932" w14:textId="77777777" w:rsidR="008530C6" w:rsidRPr="00362ADF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noProof/>
                <w:szCs w:val="24"/>
              </w:rPr>
            </w:pPr>
            <w:r w:rsidRPr="00362ADF">
              <w:rPr>
                <w:rFonts w:ascii="Times New Roman" w:hAnsi="Times New Roman" w:cs="Times New Roman"/>
                <w:noProof/>
                <w:szCs w:val="24"/>
              </w:rPr>
              <w:t>acetyl-CoA, carboxylas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CF7F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FEA7120" w14:textId="77777777" w:rsidR="008530C6" w:rsidRPr="00067C1A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002A9EB" w14:textId="77777777" w:rsidR="008530C6" w:rsidRPr="00067C1A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13D9FA6" w14:textId="77777777" w:rsidR="008530C6" w:rsidRPr="00067C1A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</w:tr>
      <w:tr w:rsidR="008530C6" w:rsidRPr="005B5AF9" w14:paraId="41521450" w14:textId="77777777" w:rsidTr="00362ADF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5C0F8CF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noProof/>
                <w:sz w:val="24"/>
                <w:szCs w:val="24"/>
              </w:rPr>
              <w:t>WP_036287496.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715FAC8" w14:textId="77777777" w:rsidR="008530C6" w:rsidRPr="00362ADF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noProof/>
                <w:szCs w:val="24"/>
              </w:rPr>
            </w:pPr>
            <w:r w:rsidRPr="00362ADF">
              <w:rPr>
                <w:rFonts w:ascii="Times New Roman" w:hAnsi="Times New Roman" w:cs="Times New Roman"/>
                <w:noProof/>
                <w:szCs w:val="24"/>
              </w:rPr>
              <w:t>biotin--acetyl-CoA-carboxylase, ligas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142C5D6" w14:textId="77777777" w:rsidR="008530C6" w:rsidRPr="00067C1A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0DDE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9AC9443" w14:textId="77777777" w:rsidR="008530C6" w:rsidRPr="00067C1A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CC088EF" w14:textId="77777777" w:rsidR="008530C6" w:rsidRPr="00067C1A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</w:tr>
      <w:tr w:rsidR="008530C6" w:rsidRPr="005B5AF9" w14:paraId="56A85207" w14:textId="77777777" w:rsidTr="00362ADF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4E21297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noProof/>
                <w:sz w:val="24"/>
                <w:szCs w:val="24"/>
              </w:rPr>
              <w:t>WP_036289314.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FEFCFF1" w14:textId="77777777" w:rsidR="008530C6" w:rsidRPr="00362ADF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noProof/>
                <w:szCs w:val="24"/>
              </w:rPr>
            </w:pPr>
            <w:r w:rsidRPr="00362ADF">
              <w:rPr>
                <w:rFonts w:ascii="Times New Roman" w:hAnsi="Times New Roman" w:cs="Times New Roman"/>
                <w:noProof/>
                <w:szCs w:val="24"/>
              </w:rPr>
              <w:t>acetyl-CoA, carboxylase, subunit, alph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E094D61" w14:textId="77777777" w:rsidR="008530C6" w:rsidRPr="00067C1A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5EA73C2" w14:textId="77777777" w:rsidR="008530C6" w:rsidRPr="00067C1A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CFDCE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E679412" w14:textId="77777777" w:rsidR="008530C6" w:rsidRPr="00067C1A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7</w:t>
            </w:r>
          </w:p>
        </w:tc>
      </w:tr>
      <w:tr w:rsidR="008530C6" w:rsidRPr="005B5AF9" w14:paraId="624C090C" w14:textId="77777777" w:rsidTr="00362ADF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25FA811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noProof/>
                <w:sz w:val="24"/>
                <w:szCs w:val="24"/>
              </w:rPr>
              <w:t>WP_036284556.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ABF5FA0" w14:textId="77777777" w:rsidR="008530C6" w:rsidRPr="00362ADF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noProof/>
                <w:szCs w:val="24"/>
              </w:rPr>
            </w:pPr>
            <w:r w:rsidRPr="00362ADF">
              <w:rPr>
                <w:rFonts w:ascii="Times New Roman" w:hAnsi="Times New Roman" w:cs="Times New Roman"/>
                <w:noProof/>
                <w:szCs w:val="24"/>
              </w:rPr>
              <w:t>ACP, S-malonyltransferas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CF6F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AC479F5" w14:textId="77777777" w:rsidR="008530C6" w:rsidRPr="00067C1A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1DDE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E877727" w14:textId="77777777" w:rsidR="008530C6" w:rsidRPr="00067C1A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2DEF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DF31A7D" w14:textId="77777777" w:rsidR="008530C6" w:rsidRPr="00067C1A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4</w:t>
            </w:r>
          </w:p>
        </w:tc>
      </w:tr>
      <w:tr w:rsidR="008530C6" w:rsidRPr="005B5AF9" w14:paraId="5958A112" w14:textId="77777777" w:rsidTr="00362ADF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A03F0D2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noProof/>
                <w:sz w:val="24"/>
                <w:szCs w:val="24"/>
              </w:rPr>
              <w:t>WP_036280951.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43A6B80" w14:textId="77777777" w:rsidR="008530C6" w:rsidRPr="00362ADF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noProof/>
                <w:szCs w:val="24"/>
              </w:rPr>
            </w:pPr>
            <w:r w:rsidRPr="00362ADF">
              <w:rPr>
                <w:rFonts w:ascii="Times New Roman" w:hAnsi="Times New Roman" w:cs="Times New Roman"/>
                <w:noProof/>
                <w:szCs w:val="24"/>
              </w:rPr>
              <w:t>3-oxoacyl-ACP, synthas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03AE4B7" w14:textId="77777777" w:rsidR="008530C6" w:rsidRPr="00067C1A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E652ACE" w14:textId="77777777" w:rsidR="008530C6" w:rsidRPr="00067C1A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A27F116" w14:textId="77777777" w:rsidR="008530C6" w:rsidRPr="00067C1A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</w:tr>
      <w:tr w:rsidR="008530C6" w:rsidRPr="005B5AF9" w14:paraId="17831455" w14:textId="77777777" w:rsidTr="00362ADF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82825B4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noProof/>
                <w:sz w:val="24"/>
                <w:szCs w:val="24"/>
              </w:rPr>
              <w:t>WP_036284276.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73B2F06" w14:textId="77777777" w:rsidR="008530C6" w:rsidRPr="00362ADF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noProof/>
                <w:szCs w:val="24"/>
              </w:rPr>
            </w:pPr>
            <w:r w:rsidRPr="00362ADF">
              <w:rPr>
                <w:rFonts w:ascii="Times New Roman" w:hAnsi="Times New Roman" w:cs="Times New Roman"/>
                <w:noProof/>
                <w:szCs w:val="24"/>
              </w:rPr>
              <w:t>3-oxoacyl-ACP, synthas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487E1B5" w14:textId="77777777" w:rsidR="008530C6" w:rsidRPr="00067C1A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BEA9F37" w14:textId="77777777" w:rsidR="008530C6" w:rsidRPr="00067C1A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0DDE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2EADF3D" w14:textId="77777777" w:rsidR="008530C6" w:rsidRPr="00067C1A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3</w:t>
            </w:r>
          </w:p>
        </w:tc>
      </w:tr>
      <w:tr w:rsidR="008530C6" w:rsidRPr="005B5AF9" w14:paraId="7857C918" w14:textId="77777777" w:rsidTr="00362ADF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AAFCD4F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noProof/>
                <w:sz w:val="24"/>
                <w:szCs w:val="24"/>
              </w:rPr>
              <w:t>WP_036284547.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5640DAA" w14:textId="77777777" w:rsidR="008530C6" w:rsidRPr="00362ADF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noProof/>
                <w:szCs w:val="24"/>
              </w:rPr>
            </w:pPr>
            <w:r w:rsidRPr="00362ADF">
              <w:rPr>
                <w:rFonts w:ascii="Times New Roman" w:hAnsi="Times New Roman" w:cs="Times New Roman"/>
                <w:noProof/>
                <w:szCs w:val="24"/>
              </w:rPr>
              <w:t>3-oxoacyl-ACP, synthas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A6D14EA" w14:textId="77777777" w:rsidR="008530C6" w:rsidRPr="00067C1A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5C82CE6" w14:textId="77777777" w:rsidR="008530C6" w:rsidRPr="00067C1A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CCDAE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B6F4FDD" w14:textId="77777777" w:rsidR="008530C6" w:rsidRPr="00067C1A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2</w:t>
            </w:r>
          </w:p>
        </w:tc>
      </w:tr>
      <w:tr w:rsidR="008530C6" w:rsidRPr="005B5AF9" w14:paraId="2E80166E" w14:textId="77777777" w:rsidTr="00362ADF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ACA88A4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noProof/>
                <w:sz w:val="24"/>
                <w:szCs w:val="24"/>
              </w:rPr>
              <w:t>WP_036284553.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6E8DD36" w14:textId="77777777" w:rsidR="008530C6" w:rsidRPr="00362ADF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noProof/>
                <w:szCs w:val="24"/>
              </w:rPr>
            </w:pPr>
            <w:r w:rsidRPr="00362ADF">
              <w:rPr>
                <w:rFonts w:ascii="Times New Roman" w:hAnsi="Times New Roman" w:cs="Times New Roman"/>
                <w:noProof/>
                <w:szCs w:val="24"/>
              </w:rPr>
              <w:t>3-oxoacyl-ACP, synthas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E7B2E18" w14:textId="77777777" w:rsidR="008530C6" w:rsidRPr="00067C1A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2DEF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6A42183" w14:textId="77777777" w:rsidR="008530C6" w:rsidRPr="00067C1A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1A693C7" w14:textId="77777777" w:rsidR="008530C6" w:rsidRPr="00067C1A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</w:tr>
      <w:tr w:rsidR="008530C6" w:rsidRPr="005B5AF9" w14:paraId="348C89CC" w14:textId="77777777" w:rsidTr="00362ADF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2E94B56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noProof/>
                <w:sz w:val="24"/>
                <w:szCs w:val="24"/>
              </w:rPr>
              <w:t>WP_036286470.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AFBDFC2" w14:textId="77777777" w:rsidR="008530C6" w:rsidRPr="00362ADF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noProof/>
                <w:szCs w:val="24"/>
              </w:rPr>
            </w:pPr>
            <w:r w:rsidRPr="00362ADF">
              <w:rPr>
                <w:rFonts w:ascii="Times New Roman" w:hAnsi="Times New Roman" w:cs="Times New Roman"/>
                <w:noProof/>
                <w:szCs w:val="24"/>
              </w:rPr>
              <w:t>3-oxoacyl-ACP, synthas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BC3F430" w14:textId="77777777" w:rsidR="008530C6" w:rsidRPr="00067C1A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77BB6B1" w14:textId="77777777" w:rsidR="008530C6" w:rsidRPr="00067C1A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01C9BAA" w14:textId="77777777" w:rsidR="008530C6" w:rsidRPr="00067C1A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</w:tr>
      <w:tr w:rsidR="008530C6" w:rsidRPr="005B5AF9" w14:paraId="5353C610" w14:textId="77777777" w:rsidTr="00362ADF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E8F2410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noProof/>
                <w:sz w:val="24"/>
                <w:szCs w:val="24"/>
              </w:rPr>
              <w:t>WP_036286640.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4674232" w14:textId="77777777" w:rsidR="008530C6" w:rsidRPr="00362ADF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noProof/>
                <w:szCs w:val="24"/>
              </w:rPr>
            </w:pPr>
            <w:r w:rsidRPr="00362ADF">
              <w:rPr>
                <w:rFonts w:ascii="Times New Roman" w:hAnsi="Times New Roman" w:cs="Times New Roman"/>
                <w:noProof/>
                <w:szCs w:val="24"/>
              </w:rPr>
              <w:t>3-oxoacyl-ACP, reductas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BACD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8633D79" w14:textId="77777777" w:rsidR="008530C6" w:rsidRPr="00067C1A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CBDAE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23A2579" w14:textId="77777777" w:rsidR="008530C6" w:rsidRPr="00067C1A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7EA3D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BBC569F" w14:textId="77777777" w:rsidR="008530C6" w:rsidRPr="00067C1A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19</w:t>
            </w:r>
          </w:p>
        </w:tc>
      </w:tr>
      <w:tr w:rsidR="008530C6" w:rsidRPr="005B5AF9" w14:paraId="44F1400D" w14:textId="77777777" w:rsidTr="00362ADF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FE23C67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noProof/>
                <w:sz w:val="24"/>
                <w:szCs w:val="24"/>
              </w:rPr>
              <w:t>WP_036280295.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5341BDA" w14:textId="77777777" w:rsidR="008530C6" w:rsidRPr="00362ADF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noProof/>
                <w:szCs w:val="24"/>
              </w:rPr>
            </w:pPr>
            <w:r w:rsidRPr="00362ADF">
              <w:rPr>
                <w:rFonts w:ascii="Times New Roman" w:hAnsi="Times New Roman" w:cs="Times New Roman"/>
                <w:noProof/>
                <w:szCs w:val="24"/>
              </w:rPr>
              <w:t>3-hydroxyacyl-ACP, dehydratas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B1D4B45" w14:textId="77777777" w:rsidR="008530C6" w:rsidRPr="00067C1A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DDD5E13" w14:textId="77777777" w:rsidR="008530C6" w:rsidRPr="00067C1A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CEDBE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06EC7BB" w14:textId="77777777" w:rsidR="008530C6" w:rsidRPr="00067C1A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1</w:t>
            </w:r>
          </w:p>
        </w:tc>
      </w:tr>
      <w:tr w:rsidR="008530C6" w:rsidRPr="005B5AF9" w14:paraId="695091A6" w14:textId="77777777" w:rsidTr="00362ADF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6331ADF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noProof/>
                <w:sz w:val="24"/>
                <w:szCs w:val="24"/>
              </w:rPr>
              <w:t>WP_036284278.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19AC949" w14:textId="77777777" w:rsidR="008530C6" w:rsidRPr="00362ADF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noProof/>
                <w:szCs w:val="24"/>
              </w:rPr>
            </w:pPr>
            <w:r w:rsidRPr="00362ADF">
              <w:rPr>
                <w:rFonts w:ascii="Times New Roman" w:hAnsi="Times New Roman" w:cs="Times New Roman"/>
                <w:noProof/>
                <w:szCs w:val="24"/>
              </w:rPr>
              <w:t>3-hydroxydecanoyl-ACP, dehydratas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A28BB21" w14:textId="77777777" w:rsidR="008530C6" w:rsidRPr="00067C1A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CEDCE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79FB104" w14:textId="77777777" w:rsidR="008530C6" w:rsidRPr="00067C1A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C3D4EB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45699A1" w14:textId="77777777" w:rsidR="008530C6" w:rsidRPr="00067C1A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75</w:t>
            </w:r>
          </w:p>
        </w:tc>
      </w:tr>
      <w:tr w:rsidR="008530C6" w:rsidRPr="005B5AF9" w14:paraId="2592F621" w14:textId="77777777" w:rsidTr="00362ADF">
        <w:trPr>
          <w:trHeight w:val="283"/>
        </w:trPr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2F0772D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noProof/>
                <w:sz w:val="24"/>
                <w:szCs w:val="24"/>
              </w:rPr>
              <w:t>WP_036284272.1</w:t>
            </w:r>
          </w:p>
        </w:tc>
        <w:tc>
          <w:tcPr>
            <w:tcW w:w="40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E18EC6F" w14:textId="77777777" w:rsidR="008530C6" w:rsidRPr="00362ADF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noProof/>
                <w:szCs w:val="24"/>
              </w:rPr>
            </w:pPr>
            <w:r w:rsidRPr="00362ADF">
              <w:rPr>
                <w:rFonts w:ascii="Times New Roman" w:hAnsi="Times New Roman" w:cs="Times New Roman"/>
                <w:noProof/>
                <w:szCs w:val="24"/>
              </w:rPr>
              <w:t>enoyl-ACP, reductase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000000" w:fill="FCF9FC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D335E87" w14:textId="77777777" w:rsidR="008530C6" w:rsidRPr="00067C1A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000000" w:fill="FBFBF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6BE32CA" w14:textId="77777777" w:rsidR="008530C6" w:rsidRPr="00067C1A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000000" w:fill="D2DEF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9AF4FBF" w14:textId="77777777" w:rsidR="008530C6" w:rsidRPr="00067C1A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2</w:t>
            </w:r>
          </w:p>
        </w:tc>
      </w:tr>
      <w:tr w:rsidR="008530C6" w:rsidRPr="005B5AF9" w14:paraId="7CC06A42" w14:textId="77777777" w:rsidTr="00362ADF">
        <w:trPr>
          <w:trHeight w:val="283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1F91C1E" w14:textId="77777777" w:rsidR="008530C6" w:rsidRPr="005B5AF9" w:rsidRDefault="008530C6" w:rsidP="00B13401">
            <w:pPr>
              <w:spacing w:after="0" w:line="240" w:lineRule="auto"/>
              <w:ind w:left="22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noProof/>
                <w:sz w:val="24"/>
                <w:szCs w:val="24"/>
              </w:rPr>
              <w:t>WP_036288347.1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CB8735B" w14:textId="77777777" w:rsidR="008530C6" w:rsidRPr="00362ADF" w:rsidRDefault="008530C6" w:rsidP="00B13401">
            <w:pPr>
              <w:spacing w:after="0" w:line="240" w:lineRule="auto"/>
              <w:ind w:left="57"/>
              <w:rPr>
                <w:rFonts w:ascii="Times New Roman" w:hAnsi="Times New Roman" w:cs="Times New Roman"/>
                <w:noProof/>
                <w:szCs w:val="24"/>
              </w:rPr>
            </w:pPr>
            <w:r w:rsidRPr="00362ADF">
              <w:rPr>
                <w:rFonts w:ascii="Times New Roman" w:hAnsi="Times New Roman" w:cs="Times New Roman"/>
                <w:noProof/>
                <w:szCs w:val="24"/>
              </w:rPr>
              <w:t>enoyl-ACP, reductas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BF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B2E3655" w14:textId="77777777" w:rsidR="008530C6" w:rsidRPr="00067C1A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FBF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6E757A2" w14:textId="77777777" w:rsidR="008530C6" w:rsidRPr="00067C1A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EDBE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419CC53" w14:textId="77777777" w:rsidR="008530C6" w:rsidRPr="00067C1A" w:rsidRDefault="008530C6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67C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4</w:t>
            </w:r>
          </w:p>
        </w:tc>
      </w:tr>
    </w:tbl>
    <w:p w14:paraId="7CB96B92" w14:textId="77777777" w:rsidR="008530C6" w:rsidRDefault="008530C6" w:rsidP="008530C6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14:paraId="7060BB25" w14:textId="77777777" w:rsidR="008530C6" w:rsidRDefault="008530C6" w:rsidP="008530C6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14:paraId="49F86510" w14:textId="77777777" w:rsidR="008530C6" w:rsidRDefault="008530C6" w:rsidP="008530C6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br w:type="page"/>
      </w:r>
    </w:p>
    <w:p w14:paraId="6DCC06F9" w14:textId="77777777" w:rsidR="00B13401" w:rsidRDefault="00B13401" w:rsidP="00B13401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t xml:space="preserve">Supp. Table 4.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Differential gene expression in </w:t>
      </w:r>
      <w:r>
        <w:rPr>
          <w:rFonts w:ascii="Times New Roman" w:hAnsi="Times New Roman" w:cs="Times New Roman"/>
          <w:i/>
          <w:noProof/>
          <w:sz w:val="24"/>
          <w:szCs w:val="24"/>
        </w:rPr>
        <w:t xml:space="preserve">M. album </w:t>
      </w:r>
      <w:r>
        <w:rPr>
          <w:rFonts w:ascii="Times New Roman" w:hAnsi="Times New Roman" w:cs="Times New Roman"/>
          <w:noProof/>
          <w:sz w:val="24"/>
          <w:szCs w:val="24"/>
        </w:rPr>
        <w:t>BG8 determined by RNA-Seq analysis, showing n-fold changes between methane-ammonium, methanol-nitrate, and methanol-ammonium growth conditions compared to the expression of genes in a methane-nitrate growth condition. Fold change was calculated from n=2 replicates for each condition, except NO</w:t>
      </w:r>
      <w:r>
        <w:rPr>
          <w:rFonts w:ascii="Times New Roman" w:hAnsi="Times New Roman" w:cs="Times New Roman"/>
          <w:noProof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noProof/>
          <w:sz w:val="24"/>
          <w:szCs w:val="24"/>
        </w:rPr>
        <w:t>/CH</w:t>
      </w:r>
      <w:r>
        <w:rPr>
          <w:rFonts w:ascii="Times New Roman" w:hAnsi="Times New Roman" w:cs="Times New Roman"/>
          <w:noProof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noProof/>
          <w:sz w:val="24"/>
          <w:szCs w:val="24"/>
        </w:rPr>
        <w:t xml:space="preserve">OH (n=3). Bolded values represent those showing statistical significance (FDR-p &lt; 0.05). </w:t>
      </w:r>
    </w:p>
    <w:p w14:paraId="594A02EF" w14:textId="1731D52E" w:rsidR="008530C6" w:rsidRDefault="008530C6" w:rsidP="008530C6">
      <w:pPr>
        <w:rPr>
          <w:rFonts w:ascii="Times New Roman" w:hAnsi="Times New Roman" w:cs="Times New Roman"/>
          <w:noProof/>
          <w:sz w:val="24"/>
          <w:szCs w:val="24"/>
        </w:rPr>
      </w:pPr>
    </w:p>
    <w:tbl>
      <w:tblPr>
        <w:tblW w:w="929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47"/>
        <w:gridCol w:w="1247"/>
        <w:gridCol w:w="4252"/>
        <w:gridCol w:w="850"/>
        <w:gridCol w:w="850"/>
        <w:gridCol w:w="850"/>
      </w:tblGrid>
      <w:tr w:rsidR="00362ADF" w:rsidRPr="00F95F77" w14:paraId="14320C20" w14:textId="77777777" w:rsidTr="001D0413">
        <w:trPr>
          <w:trHeight w:val="283"/>
        </w:trPr>
        <w:tc>
          <w:tcPr>
            <w:tcW w:w="12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5F68CA" w14:textId="77777777" w:rsidR="008530C6" w:rsidRPr="00F95F77" w:rsidRDefault="008530C6" w:rsidP="00B134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F95F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GenBank</w:t>
            </w:r>
          </w:p>
        </w:tc>
        <w:tc>
          <w:tcPr>
            <w:tcW w:w="12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43B850" w14:textId="77777777" w:rsidR="008530C6" w:rsidRPr="00F95F77" w:rsidRDefault="008530C6" w:rsidP="00B134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F95F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Locus Tag</w:t>
            </w:r>
          </w:p>
        </w:tc>
        <w:tc>
          <w:tcPr>
            <w:tcW w:w="4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02D857" w14:textId="77777777" w:rsidR="008530C6" w:rsidRPr="00362ADF" w:rsidRDefault="008530C6" w:rsidP="00B13401">
            <w:pPr>
              <w:spacing w:after="0" w:line="240" w:lineRule="auto"/>
              <w:ind w:left="58"/>
              <w:textAlignment w:val="bottom"/>
              <w:rPr>
                <w:rFonts w:ascii="Arial" w:eastAsia="Times New Roman" w:hAnsi="Arial" w:cs="Arial"/>
                <w:szCs w:val="36"/>
                <w:lang w:eastAsia="en-CA"/>
              </w:rPr>
            </w:pPr>
            <w:r w:rsidRPr="00362A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Cs w:val="24"/>
                <w:lang w:eastAsia="en-CA"/>
              </w:rPr>
              <w:t>Gene Product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323E13" w14:textId="77777777" w:rsidR="008530C6" w:rsidRPr="00F95F77" w:rsidRDefault="008530C6" w:rsidP="00B134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F95F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CA"/>
              </w:rPr>
              <w:t>NH</w:t>
            </w:r>
            <w:r w:rsidRPr="00F95F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6"/>
                <w:sz w:val="24"/>
                <w:szCs w:val="24"/>
                <w:vertAlign w:val="subscript"/>
                <w:lang w:val="en-US" w:eastAsia="en-CA"/>
              </w:rPr>
              <w:t>4</w:t>
            </w:r>
            <w:r w:rsidRPr="00F95F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 w:eastAsia="en-CA"/>
              </w:rPr>
              <w:t xml:space="preserve">+ </w:t>
            </w:r>
            <w:r w:rsidRPr="00F95F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CA"/>
              </w:rPr>
              <w:t xml:space="preserve">/ </w:t>
            </w:r>
          </w:p>
          <w:p w14:paraId="4D8428C8" w14:textId="77777777" w:rsidR="008530C6" w:rsidRPr="00F95F77" w:rsidRDefault="008530C6" w:rsidP="00B134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F95F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CA"/>
              </w:rPr>
              <w:t>CH</w:t>
            </w:r>
            <w:r w:rsidRPr="00F95F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6"/>
                <w:sz w:val="24"/>
                <w:szCs w:val="24"/>
                <w:vertAlign w:val="subscript"/>
                <w:lang w:val="en-US" w:eastAsia="en-CA"/>
              </w:rPr>
              <w:t>4</w:t>
            </w:r>
            <w:r w:rsidRPr="00F95F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CA"/>
              </w:rPr>
              <w:t xml:space="preserve"> 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1D5E3D" w14:textId="77777777" w:rsidR="008530C6" w:rsidRPr="00F95F77" w:rsidRDefault="008530C6" w:rsidP="00B134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F95F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NO</w:t>
            </w:r>
            <w:r w:rsidRPr="00F95F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6"/>
                <w:sz w:val="24"/>
                <w:szCs w:val="24"/>
                <w:vertAlign w:val="subscript"/>
                <w:lang w:eastAsia="en-CA"/>
              </w:rPr>
              <w:t>3</w:t>
            </w:r>
            <w:r w:rsidRPr="00F95F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7"/>
                <w:sz w:val="24"/>
                <w:szCs w:val="24"/>
                <w:vertAlign w:val="superscript"/>
                <w:lang w:eastAsia="en-CA"/>
              </w:rPr>
              <w:t xml:space="preserve">- </w:t>
            </w:r>
            <w:r w:rsidRPr="00F95F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/ CH</w:t>
            </w:r>
            <w:r w:rsidRPr="00F95F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6"/>
                <w:sz w:val="24"/>
                <w:szCs w:val="24"/>
                <w:vertAlign w:val="subscript"/>
                <w:lang w:eastAsia="en-CA"/>
              </w:rPr>
              <w:t>3</w:t>
            </w:r>
            <w:r w:rsidRPr="00F95F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OH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B54558" w14:textId="77777777" w:rsidR="008530C6" w:rsidRPr="00F95F77" w:rsidRDefault="008530C6" w:rsidP="00B1340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F95F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CA"/>
              </w:rPr>
              <w:t>NH</w:t>
            </w:r>
            <w:r w:rsidRPr="00F95F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6"/>
                <w:sz w:val="24"/>
                <w:szCs w:val="24"/>
                <w:vertAlign w:val="subscript"/>
                <w:lang w:val="en-US" w:eastAsia="en-CA"/>
              </w:rPr>
              <w:t>4</w:t>
            </w:r>
            <w:r w:rsidRPr="00F95F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 w:eastAsia="en-CA"/>
              </w:rPr>
              <w:t xml:space="preserve">+ </w:t>
            </w:r>
            <w:r w:rsidRPr="00F95F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CA"/>
              </w:rPr>
              <w:t>/ CH</w:t>
            </w:r>
            <w:r w:rsidRPr="00F95F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6"/>
                <w:sz w:val="24"/>
                <w:szCs w:val="24"/>
                <w:vertAlign w:val="subscript"/>
                <w:lang w:val="en-US" w:eastAsia="en-CA"/>
              </w:rPr>
              <w:t>3</w:t>
            </w:r>
            <w:r w:rsidRPr="00F95F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CA"/>
              </w:rPr>
              <w:t>OH</w:t>
            </w:r>
          </w:p>
        </w:tc>
      </w:tr>
      <w:tr w:rsidR="001D0413" w:rsidRPr="00F95F77" w14:paraId="1A35ADC2" w14:textId="77777777" w:rsidTr="00B13401">
        <w:trPr>
          <w:trHeight w:val="283"/>
        </w:trPr>
        <w:tc>
          <w:tcPr>
            <w:tcW w:w="9296" w:type="dxa"/>
            <w:gridSpan w:val="6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06628BC" w14:textId="1EDFFC78" w:rsidR="001D0413" w:rsidRPr="001D0413" w:rsidRDefault="001D0413" w:rsidP="001D0413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en-CA"/>
              </w:rPr>
              <w:t>Methane Monooxygenase</w:t>
            </w:r>
          </w:p>
        </w:tc>
      </w:tr>
      <w:tr w:rsidR="00362ADF" w:rsidRPr="00F95F77" w14:paraId="0ED1DC76" w14:textId="77777777" w:rsidTr="001D0413">
        <w:trPr>
          <w:trHeight w:val="283"/>
        </w:trPr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F07E238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EIC29217.1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C7E59D5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etal_1432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4911E7" w14:textId="77777777" w:rsidR="008530C6" w:rsidRPr="00362ADF" w:rsidRDefault="008530C6" w:rsidP="001D0413">
            <w:pPr>
              <w:spacing w:after="0" w:line="240" w:lineRule="auto"/>
              <w:ind w:left="58"/>
              <w:textAlignment w:val="bottom"/>
              <w:rPr>
                <w:rFonts w:ascii="Times New Roman" w:eastAsia="Times New Roman" w:hAnsi="Times New Roman" w:cs="Times New Roman"/>
                <w:szCs w:val="24"/>
                <w:lang w:eastAsia="en-CA"/>
              </w:rPr>
            </w:pPr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 xml:space="preserve">methane monooxygenase/ammonia monooxygenase, subunit C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C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40965F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1.0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EFF3F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D590FB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1.4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BD6D8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27B831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.10</w:t>
            </w:r>
          </w:p>
        </w:tc>
      </w:tr>
      <w:tr w:rsidR="00362ADF" w:rsidRPr="00F95F77" w14:paraId="66791674" w14:textId="77777777" w:rsidTr="001D0413">
        <w:trPr>
          <w:trHeight w:val="283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403583D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EIC29218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F5CD4F0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etal_143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61D0C2" w14:textId="77777777" w:rsidR="008530C6" w:rsidRPr="00362ADF" w:rsidRDefault="008530C6" w:rsidP="001D0413">
            <w:pPr>
              <w:spacing w:after="0" w:line="240" w:lineRule="auto"/>
              <w:ind w:left="58"/>
              <w:textAlignment w:val="bottom"/>
              <w:rPr>
                <w:rFonts w:ascii="Times New Roman" w:eastAsia="Times New Roman" w:hAnsi="Times New Roman" w:cs="Times New Roman"/>
                <w:szCs w:val="24"/>
                <w:lang w:eastAsia="en-CA"/>
              </w:rPr>
            </w:pPr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 xml:space="preserve">methane monooxygenase/ammonia monooxygenase, subunit B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BFBF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926697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1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BF0F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766699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1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5F7FC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4B012D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1.26</w:t>
            </w:r>
          </w:p>
        </w:tc>
      </w:tr>
      <w:tr w:rsidR="00362ADF" w:rsidRPr="00F95F77" w14:paraId="0CB60448" w14:textId="77777777" w:rsidTr="001D0413">
        <w:trPr>
          <w:trHeight w:val="283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E5F4AB0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EIC29219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8C12704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etal_143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029F90" w14:textId="77777777" w:rsidR="008530C6" w:rsidRPr="00362ADF" w:rsidRDefault="008530C6" w:rsidP="001D0413">
            <w:pPr>
              <w:spacing w:after="0" w:line="240" w:lineRule="auto"/>
              <w:ind w:left="58"/>
              <w:textAlignment w:val="bottom"/>
              <w:rPr>
                <w:rFonts w:ascii="Times New Roman" w:eastAsia="Times New Roman" w:hAnsi="Times New Roman" w:cs="Times New Roman"/>
                <w:szCs w:val="24"/>
                <w:lang w:eastAsia="en-CA"/>
              </w:rPr>
            </w:pPr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 xml:space="preserve">Ammonia monooxygenas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B052B8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1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2E9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623CE6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1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5F7FC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C73E84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1.25</w:t>
            </w:r>
          </w:p>
        </w:tc>
      </w:tr>
      <w:tr w:rsidR="00362ADF" w:rsidRPr="00F95F77" w14:paraId="08A2E896" w14:textId="77777777" w:rsidTr="001D0413">
        <w:trPr>
          <w:trHeight w:val="283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DCEE5B8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EIC31238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54F9A16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etal_359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D71A75" w14:textId="77777777" w:rsidR="008530C6" w:rsidRPr="00362ADF" w:rsidRDefault="008530C6" w:rsidP="001D0413">
            <w:pPr>
              <w:spacing w:after="0" w:line="240" w:lineRule="auto"/>
              <w:ind w:left="58"/>
              <w:textAlignment w:val="bottom"/>
              <w:rPr>
                <w:rFonts w:ascii="Times New Roman" w:eastAsia="Times New Roman" w:hAnsi="Times New Roman" w:cs="Times New Roman"/>
                <w:szCs w:val="24"/>
                <w:lang w:eastAsia="en-CA"/>
              </w:rPr>
            </w:pPr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>methane monooxygenase/ammonia monooxygenase, subunit 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1EB386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D9FE48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BD0D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FD11DB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1.40</w:t>
            </w:r>
          </w:p>
        </w:tc>
      </w:tr>
      <w:tr w:rsidR="00362ADF" w:rsidRPr="00F95F77" w14:paraId="36A3BE0F" w14:textId="77777777" w:rsidTr="001D0413">
        <w:trPr>
          <w:trHeight w:val="283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CC176DD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EIC31239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4F9FB36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etal_359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273B6F" w14:textId="77777777" w:rsidR="008530C6" w:rsidRPr="00362ADF" w:rsidRDefault="008530C6" w:rsidP="001D0413">
            <w:pPr>
              <w:spacing w:after="0" w:line="240" w:lineRule="auto"/>
              <w:ind w:left="58"/>
              <w:textAlignment w:val="bottom"/>
              <w:rPr>
                <w:rFonts w:ascii="Times New Roman" w:eastAsia="Times New Roman" w:hAnsi="Times New Roman" w:cs="Times New Roman"/>
                <w:szCs w:val="24"/>
                <w:lang w:eastAsia="en-CA"/>
              </w:rPr>
            </w:pPr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 xml:space="preserve">methane monooxygenase/ammonia monooxygenase, subunit 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1FCB9F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D35260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BCC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0C0EE2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1.65</w:t>
            </w:r>
          </w:p>
        </w:tc>
      </w:tr>
      <w:tr w:rsidR="00362ADF" w:rsidRPr="00F95F77" w14:paraId="4A77FD4B" w14:textId="77777777" w:rsidTr="00A237F9">
        <w:trPr>
          <w:trHeight w:val="283"/>
        </w:trPr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2BF03A4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EIC31240.1</w:t>
            </w: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4FB7B47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etal_3593</w:t>
            </w:r>
          </w:p>
        </w:tc>
        <w:tc>
          <w:tcPr>
            <w:tcW w:w="425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B51E52" w14:textId="77777777" w:rsidR="008530C6" w:rsidRPr="00362ADF" w:rsidRDefault="008530C6" w:rsidP="001D0413">
            <w:pPr>
              <w:spacing w:after="0" w:line="240" w:lineRule="auto"/>
              <w:ind w:left="58"/>
              <w:textAlignment w:val="bottom"/>
              <w:rPr>
                <w:rFonts w:ascii="Times New Roman" w:eastAsia="Times New Roman" w:hAnsi="Times New Roman" w:cs="Times New Roman"/>
                <w:szCs w:val="24"/>
                <w:lang w:eastAsia="en-CA"/>
              </w:rPr>
            </w:pPr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>methane monooxygenase/ammonia monooxygenase, subunit C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C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590D39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1.00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C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5D30F3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1.00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C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2BD430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1.00</w:t>
            </w:r>
          </w:p>
        </w:tc>
      </w:tr>
      <w:tr w:rsidR="001D0413" w:rsidRPr="00F95F77" w14:paraId="712649A6" w14:textId="77777777" w:rsidTr="00A237F9">
        <w:trPr>
          <w:trHeight w:val="283"/>
        </w:trPr>
        <w:tc>
          <w:tcPr>
            <w:tcW w:w="9296" w:type="dxa"/>
            <w:gridSpan w:val="6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F83DF9D" w14:textId="4C79F090" w:rsidR="001D0413" w:rsidRPr="001D0413" w:rsidRDefault="001D0413" w:rsidP="001D0413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en-CA"/>
              </w:rPr>
              <w:t>Methanol Dehydrogenase</w:t>
            </w:r>
          </w:p>
        </w:tc>
      </w:tr>
      <w:tr w:rsidR="00362ADF" w:rsidRPr="00F95F77" w14:paraId="2CEF1135" w14:textId="77777777" w:rsidTr="001D0413">
        <w:trPr>
          <w:trHeight w:val="283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83D0780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EIC29181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855B0DC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etal_139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6ECF65" w14:textId="77777777" w:rsidR="008530C6" w:rsidRPr="00362ADF" w:rsidRDefault="008530C6" w:rsidP="001D0413">
            <w:pPr>
              <w:spacing w:after="0" w:line="240" w:lineRule="auto"/>
              <w:ind w:left="58"/>
              <w:textAlignment w:val="bottom"/>
              <w:rPr>
                <w:rFonts w:ascii="Times New Roman" w:eastAsia="Times New Roman" w:hAnsi="Times New Roman" w:cs="Times New Roman"/>
                <w:szCs w:val="24"/>
                <w:lang w:eastAsia="en-CA"/>
              </w:rPr>
            </w:pPr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 xml:space="preserve">PQQ-dependent dehydrogenase, methanol/ethanol family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EF2F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174FFA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1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9FAF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63EE14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1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BCDD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B16150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.56</w:t>
            </w:r>
          </w:p>
        </w:tc>
      </w:tr>
      <w:tr w:rsidR="00362ADF" w:rsidRPr="00F95F77" w14:paraId="34FCC720" w14:textId="77777777" w:rsidTr="001D0413">
        <w:trPr>
          <w:trHeight w:val="283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A73DB3E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EIC29717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9AED42E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etal_195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0ECFD0" w14:textId="77777777" w:rsidR="008530C6" w:rsidRPr="00362ADF" w:rsidRDefault="008530C6" w:rsidP="001D0413">
            <w:pPr>
              <w:spacing w:after="0" w:line="240" w:lineRule="auto"/>
              <w:ind w:left="58"/>
              <w:textAlignment w:val="bottom"/>
              <w:rPr>
                <w:rFonts w:ascii="Times New Roman" w:eastAsia="Times New Roman" w:hAnsi="Times New Roman" w:cs="Times New Roman"/>
                <w:szCs w:val="24"/>
                <w:lang w:eastAsia="en-CA"/>
              </w:rPr>
            </w:pPr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 xml:space="preserve">beta-propeller domain-containing protein, methanol dehydrogenas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7F8F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473601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1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4DFF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EF9D3B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2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AEFF8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6FA43E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1.66</w:t>
            </w:r>
          </w:p>
        </w:tc>
      </w:tr>
      <w:tr w:rsidR="00362ADF" w:rsidRPr="00F95F77" w14:paraId="062011E4" w14:textId="77777777" w:rsidTr="001D0413">
        <w:trPr>
          <w:trHeight w:val="283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06FDFFA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EIC30188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EF0735B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etal_246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86355D" w14:textId="77777777" w:rsidR="008530C6" w:rsidRPr="00362ADF" w:rsidRDefault="008530C6" w:rsidP="001D0413">
            <w:pPr>
              <w:spacing w:after="0" w:line="240" w:lineRule="auto"/>
              <w:ind w:left="58"/>
              <w:textAlignment w:val="bottom"/>
              <w:rPr>
                <w:rFonts w:ascii="Times New Roman" w:eastAsia="Times New Roman" w:hAnsi="Times New Roman" w:cs="Times New Roman"/>
                <w:szCs w:val="24"/>
                <w:lang w:eastAsia="en-CA"/>
              </w:rPr>
            </w:pPr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 xml:space="preserve">PQQ-dependent dehydrogenase, methanol/ethanol family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BD7D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B9F951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BD4D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9E6BAC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BD3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9577C1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.27</w:t>
            </w:r>
          </w:p>
        </w:tc>
      </w:tr>
      <w:tr w:rsidR="00362ADF" w:rsidRPr="00F95F77" w14:paraId="0CB2360C" w14:textId="77777777" w:rsidTr="00A237F9">
        <w:trPr>
          <w:trHeight w:val="283"/>
        </w:trPr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75B0516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EIC30191.1</w:t>
            </w: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9DEEBBF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etal_2472</w:t>
            </w:r>
          </w:p>
        </w:tc>
        <w:tc>
          <w:tcPr>
            <w:tcW w:w="425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06AE32" w14:textId="77777777" w:rsidR="008530C6" w:rsidRPr="00362ADF" w:rsidRDefault="008530C6" w:rsidP="001D0413">
            <w:pPr>
              <w:spacing w:after="0" w:line="240" w:lineRule="auto"/>
              <w:ind w:left="58"/>
              <w:textAlignment w:val="bottom"/>
              <w:rPr>
                <w:rFonts w:ascii="Times New Roman" w:eastAsia="Times New Roman" w:hAnsi="Times New Roman" w:cs="Times New Roman"/>
                <w:szCs w:val="24"/>
                <w:lang w:eastAsia="en-CA"/>
              </w:rPr>
            </w:pPr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 xml:space="preserve">Methanol dehydrogenase beta subunit 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5F7FC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55634B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1.28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BD6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CF17C1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.06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BD5D8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CF02FB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.12</w:t>
            </w:r>
          </w:p>
        </w:tc>
      </w:tr>
      <w:tr w:rsidR="001D0413" w:rsidRPr="00F95F77" w14:paraId="4D7ACDDF" w14:textId="77777777" w:rsidTr="00A237F9">
        <w:trPr>
          <w:trHeight w:val="283"/>
        </w:trPr>
        <w:tc>
          <w:tcPr>
            <w:tcW w:w="9296" w:type="dxa"/>
            <w:gridSpan w:val="6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7E3E953" w14:textId="2C247BD8" w:rsidR="001D0413" w:rsidRPr="001D0413" w:rsidRDefault="001D0413" w:rsidP="001D0413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en-CA"/>
              </w:rPr>
              <w:t>Formaldehyde Oxidation</w:t>
            </w:r>
          </w:p>
        </w:tc>
      </w:tr>
      <w:tr w:rsidR="00362ADF" w:rsidRPr="00F95F77" w14:paraId="7FC94EBE" w14:textId="77777777" w:rsidTr="001D0413">
        <w:trPr>
          <w:trHeight w:val="283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BD01C30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EIC29284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9D62F42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etal_150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DFDE4D" w14:textId="77777777" w:rsidR="008530C6" w:rsidRPr="00362ADF" w:rsidRDefault="008530C6" w:rsidP="001D0413">
            <w:pPr>
              <w:spacing w:after="0" w:line="240" w:lineRule="auto"/>
              <w:ind w:left="58"/>
              <w:textAlignment w:val="bottom"/>
              <w:rPr>
                <w:rFonts w:ascii="Times New Roman" w:eastAsia="Times New Roman" w:hAnsi="Times New Roman" w:cs="Times New Roman"/>
                <w:szCs w:val="24"/>
                <w:lang w:eastAsia="en-CA"/>
              </w:rPr>
            </w:pPr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 xml:space="preserve">formaldehyde-activating enzym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BFBF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601C52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1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FC6E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2B424A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3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DF1F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9AFC2F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1.58</w:t>
            </w:r>
          </w:p>
        </w:tc>
      </w:tr>
      <w:tr w:rsidR="00362ADF" w:rsidRPr="00F95F77" w14:paraId="4B2F277B" w14:textId="77777777" w:rsidTr="001D0413">
        <w:trPr>
          <w:trHeight w:val="283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8DECDA6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EIC30157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684589C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etal_243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482373" w14:textId="77777777" w:rsidR="008530C6" w:rsidRPr="00362ADF" w:rsidRDefault="008530C6" w:rsidP="001D0413">
            <w:pPr>
              <w:spacing w:after="0" w:line="240" w:lineRule="auto"/>
              <w:ind w:left="58"/>
              <w:textAlignment w:val="bottom"/>
              <w:rPr>
                <w:rFonts w:ascii="Times New Roman" w:eastAsia="Times New Roman" w:hAnsi="Times New Roman" w:cs="Times New Roman"/>
                <w:szCs w:val="24"/>
                <w:lang w:eastAsia="en-CA"/>
              </w:rPr>
            </w:pPr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>formaldehyde-activating enzy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BD5D8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84D742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BCACC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42C8B5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1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1A9767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1.40</w:t>
            </w:r>
          </w:p>
        </w:tc>
      </w:tr>
      <w:tr w:rsidR="00362ADF" w:rsidRPr="00F95F77" w14:paraId="5FA37062" w14:textId="77777777" w:rsidTr="001D0413">
        <w:trPr>
          <w:trHeight w:val="283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B0A6416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EIC31169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8AE87FF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etal_352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A3F99C" w14:textId="77777777" w:rsidR="008530C6" w:rsidRPr="00362ADF" w:rsidRDefault="008530C6" w:rsidP="001D0413">
            <w:pPr>
              <w:spacing w:after="0" w:line="240" w:lineRule="auto"/>
              <w:ind w:left="58"/>
              <w:textAlignment w:val="bottom"/>
              <w:rPr>
                <w:rFonts w:ascii="Times New Roman" w:eastAsia="Times New Roman" w:hAnsi="Times New Roman" w:cs="Times New Roman"/>
                <w:szCs w:val="24"/>
                <w:lang w:eastAsia="en-CA"/>
              </w:rPr>
            </w:pPr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>formaldehyde-activating enzy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9FAF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ABA372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1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BBEC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AA3B16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2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A97968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1.00</w:t>
            </w:r>
          </w:p>
        </w:tc>
      </w:tr>
      <w:tr w:rsidR="00362ADF" w:rsidRPr="00F95F77" w14:paraId="6D818C60" w14:textId="77777777" w:rsidTr="001D0413">
        <w:trPr>
          <w:trHeight w:val="283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C1B4522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EIC28889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D37E18C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etal_107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D49A8A" w14:textId="77777777" w:rsidR="008530C6" w:rsidRPr="00362ADF" w:rsidRDefault="008530C6" w:rsidP="001D0413">
            <w:pPr>
              <w:spacing w:after="0" w:line="240" w:lineRule="auto"/>
              <w:ind w:left="58"/>
              <w:textAlignment w:val="bottom"/>
              <w:rPr>
                <w:rFonts w:ascii="Times New Roman" w:eastAsia="Times New Roman" w:hAnsi="Times New Roman" w:cs="Times New Roman"/>
                <w:szCs w:val="24"/>
                <w:lang w:eastAsia="en-CA"/>
              </w:rPr>
            </w:pPr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 xml:space="preserve">Methylene-tetrahydromethanopterin dehydrogenas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BFBF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398270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1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BD5D8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4DE885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AFBF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DDE406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1.07</w:t>
            </w:r>
          </w:p>
        </w:tc>
      </w:tr>
      <w:tr w:rsidR="00362ADF" w:rsidRPr="00F95F77" w14:paraId="39800246" w14:textId="77777777" w:rsidTr="001D0413">
        <w:trPr>
          <w:trHeight w:val="283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DF322AF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EIC31172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38644F4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etal_352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101305" w14:textId="77777777" w:rsidR="008530C6" w:rsidRPr="00362ADF" w:rsidRDefault="008530C6" w:rsidP="001D0413">
            <w:pPr>
              <w:spacing w:after="0" w:line="240" w:lineRule="auto"/>
              <w:ind w:left="58"/>
              <w:textAlignment w:val="bottom"/>
              <w:rPr>
                <w:rFonts w:ascii="Times New Roman" w:eastAsia="Times New Roman" w:hAnsi="Times New Roman" w:cs="Times New Roman"/>
                <w:szCs w:val="24"/>
                <w:lang w:eastAsia="en-CA"/>
              </w:rPr>
            </w:pPr>
            <w:proofErr w:type="spellStart"/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>methenyltetrahydromethanopterin</w:t>
            </w:r>
            <w:proofErr w:type="spellEnd"/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 xml:space="preserve"> </w:t>
            </w:r>
            <w:proofErr w:type="spellStart"/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>cyclohydrolase</w:t>
            </w:r>
            <w:proofErr w:type="spellEnd"/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1F4F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B65A25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1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BC8C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AD012D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1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EF2F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12FCFA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1.54</w:t>
            </w:r>
          </w:p>
        </w:tc>
      </w:tr>
      <w:tr w:rsidR="00362ADF" w:rsidRPr="00F95F77" w14:paraId="17D745D3" w14:textId="77777777" w:rsidTr="001D0413">
        <w:trPr>
          <w:trHeight w:val="283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EE41037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EIC28266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E4F178D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etal_041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474295" w14:textId="77777777" w:rsidR="008530C6" w:rsidRPr="00362ADF" w:rsidRDefault="008530C6" w:rsidP="001D0413">
            <w:pPr>
              <w:spacing w:after="0" w:line="240" w:lineRule="auto"/>
              <w:ind w:left="58"/>
              <w:textAlignment w:val="bottom"/>
              <w:rPr>
                <w:rFonts w:ascii="Times New Roman" w:eastAsia="Times New Roman" w:hAnsi="Times New Roman" w:cs="Times New Roman"/>
                <w:szCs w:val="24"/>
                <w:lang w:eastAsia="en-CA"/>
              </w:rPr>
            </w:pPr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>formylmethanofuran--tetrahydromethanopterin N-</w:t>
            </w:r>
            <w:proofErr w:type="spellStart"/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>formyltransferase</w:t>
            </w:r>
            <w:proofErr w:type="spellEnd"/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7F8F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D2171C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1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BFBF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CD63DD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1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BD7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7CF532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.05</w:t>
            </w:r>
          </w:p>
        </w:tc>
      </w:tr>
      <w:tr w:rsidR="00362ADF" w:rsidRPr="00F95F77" w14:paraId="5CE4DD3F" w14:textId="77777777" w:rsidTr="001D0413">
        <w:trPr>
          <w:trHeight w:val="283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89E6E25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EIC31166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0F447A7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etal_351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6D8CB7" w14:textId="77777777" w:rsidR="008530C6" w:rsidRPr="00362ADF" w:rsidRDefault="008530C6" w:rsidP="001D0413">
            <w:pPr>
              <w:spacing w:after="0" w:line="240" w:lineRule="auto"/>
              <w:ind w:left="58"/>
              <w:textAlignment w:val="bottom"/>
              <w:rPr>
                <w:rFonts w:ascii="Times New Roman" w:eastAsia="Times New Roman" w:hAnsi="Times New Roman" w:cs="Times New Roman"/>
                <w:szCs w:val="24"/>
                <w:lang w:eastAsia="en-CA"/>
              </w:rPr>
            </w:pPr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val="en-US" w:eastAsia="en-CA"/>
              </w:rPr>
              <w:t xml:space="preserve">putative H4MPT-linked C1 transfer pathway prote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BFBF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BC010D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1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BC2C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812EE1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2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BD2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F061CD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.29</w:t>
            </w:r>
          </w:p>
        </w:tc>
      </w:tr>
      <w:tr w:rsidR="00362ADF" w:rsidRPr="00F95F77" w14:paraId="112A22B2" w14:textId="77777777" w:rsidTr="001D0413">
        <w:trPr>
          <w:trHeight w:val="283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308A9C1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EIC28267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E653239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etal_041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4477C4" w14:textId="77777777" w:rsidR="008530C6" w:rsidRPr="00362ADF" w:rsidRDefault="008530C6" w:rsidP="001D0413">
            <w:pPr>
              <w:spacing w:after="0" w:line="240" w:lineRule="auto"/>
              <w:ind w:left="58"/>
              <w:textAlignment w:val="bottom"/>
              <w:rPr>
                <w:rFonts w:ascii="Times New Roman" w:eastAsia="Times New Roman" w:hAnsi="Times New Roman" w:cs="Times New Roman"/>
                <w:szCs w:val="24"/>
                <w:lang w:eastAsia="en-CA"/>
              </w:rPr>
            </w:pPr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 xml:space="preserve">formylmethanofuran dehydrogenase subunit C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AFAF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B389D8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1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3F6FC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BC1609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1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BD5D8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A626C5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.12</w:t>
            </w:r>
          </w:p>
        </w:tc>
      </w:tr>
      <w:tr w:rsidR="00362ADF" w:rsidRPr="00F95F77" w14:paraId="34A766EF" w14:textId="77777777" w:rsidTr="001D0413">
        <w:trPr>
          <w:trHeight w:val="283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881B2F3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EIC27971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2BAD52A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etal_010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9091A4" w14:textId="77777777" w:rsidR="008530C6" w:rsidRPr="00362ADF" w:rsidRDefault="008530C6" w:rsidP="001D0413">
            <w:pPr>
              <w:spacing w:after="0" w:line="240" w:lineRule="auto"/>
              <w:ind w:left="58"/>
              <w:textAlignment w:val="bottom"/>
              <w:rPr>
                <w:rFonts w:ascii="Times New Roman" w:eastAsia="Times New Roman" w:hAnsi="Times New Roman" w:cs="Times New Roman"/>
                <w:szCs w:val="24"/>
                <w:lang w:eastAsia="en-CA"/>
              </w:rPr>
            </w:pPr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 xml:space="preserve">formylmethanofuran dehydrogenase subunit 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AFBF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2FEAD7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1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50FEAB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1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7F9F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46A150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1.17</w:t>
            </w:r>
          </w:p>
        </w:tc>
      </w:tr>
      <w:tr w:rsidR="00362ADF" w:rsidRPr="00F95F77" w14:paraId="3A9BEAD3" w14:textId="77777777" w:rsidTr="001D0413">
        <w:trPr>
          <w:trHeight w:val="283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524B5BE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EIC28259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C5D0879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etal_040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1AEA9D" w14:textId="77777777" w:rsidR="008530C6" w:rsidRPr="00362ADF" w:rsidRDefault="008530C6" w:rsidP="001D0413">
            <w:pPr>
              <w:spacing w:after="0" w:line="240" w:lineRule="auto"/>
              <w:ind w:left="58"/>
              <w:textAlignment w:val="bottom"/>
              <w:rPr>
                <w:rFonts w:ascii="Times New Roman" w:eastAsia="Times New Roman" w:hAnsi="Times New Roman" w:cs="Times New Roman"/>
                <w:szCs w:val="24"/>
                <w:lang w:eastAsia="en-CA"/>
              </w:rPr>
            </w:pPr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 xml:space="preserve">formylmethanofuran dehydrogenase subunit B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9FAF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A76F04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1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BD6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5AA81A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3F6FC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EF910A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1.33</w:t>
            </w:r>
          </w:p>
        </w:tc>
      </w:tr>
      <w:tr w:rsidR="00362ADF" w:rsidRPr="00F95F77" w14:paraId="2BC824DF" w14:textId="77777777" w:rsidTr="001D0413">
        <w:trPr>
          <w:trHeight w:val="283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A8C7CDB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EIC28260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A9E9169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etal_040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3D374C" w14:textId="77777777" w:rsidR="008530C6" w:rsidRPr="00362ADF" w:rsidRDefault="008530C6" w:rsidP="001D0413">
            <w:pPr>
              <w:spacing w:after="0" w:line="240" w:lineRule="auto"/>
              <w:ind w:left="58"/>
              <w:textAlignment w:val="bottom"/>
              <w:rPr>
                <w:rFonts w:ascii="Times New Roman" w:eastAsia="Times New Roman" w:hAnsi="Times New Roman" w:cs="Times New Roman"/>
                <w:szCs w:val="24"/>
                <w:lang w:eastAsia="en-CA"/>
              </w:rPr>
            </w:pPr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>formylmethanofuran dehydrogenase subunit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9F9F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7F2366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1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BD6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7DA9CA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7F9F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E78AE3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1.18</w:t>
            </w:r>
          </w:p>
        </w:tc>
      </w:tr>
      <w:tr w:rsidR="00362ADF" w:rsidRPr="00F95F77" w14:paraId="5F69884D" w14:textId="77777777" w:rsidTr="001D0413">
        <w:trPr>
          <w:trHeight w:val="283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83B42F9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lastRenderedPageBreak/>
              <w:t>EIC29032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4851AA1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etal_122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5B79F8" w14:textId="77777777" w:rsidR="008530C6" w:rsidRPr="00362ADF" w:rsidRDefault="008530C6" w:rsidP="001D0413">
            <w:pPr>
              <w:spacing w:after="0" w:line="240" w:lineRule="auto"/>
              <w:ind w:left="58"/>
              <w:textAlignment w:val="bottom"/>
              <w:rPr>
                <w:rFonts w:ascii="Times New Roman" w:eastAsia="Times New Roman" w:hAnsi="Times New Roman" w:cs="Times New Roman"/>
                <w:szCs w:val="24"/>
                <w:lang w:eastAsia="en-CA"/>
              </w:rPr>
            </w:pPr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 xml:space="preserve">flavin-dependent oxidoreductase, F420-dependent methylene-tetrahydromethanopterin reductas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BD1D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62CCA6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BD1D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51E6ED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BD5D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14FE39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.16</w:t>
            </w:r>
          </w:p>
        </w:tc>
      </w:tr>
      <w:tr w:rsidR="00362ADF" w:rsidRPr="00F95F77" w14:paraId="58D060AF" w14:textId="77777777" w:rsidTr="001D0413">
        <w:trPr>
          <w:trHeight w:val="283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E9EE9A1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EIC29186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175C8C3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etal_140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A3C3AB" w14:textId="77777777" w:rsidR="008530C6" w:rsidRPr="00362ADF" w:rsidRDefault="008530C6" w:rsidP="001D0413">
            <w:pPr>
              <w:spacing w:after="0" w:line="240" w:lineRule="auto"/>
              <w:ind w:left="58"/>
              <w:textAlignment w:val="bottom"/>
              <w:rPr>
                <w:rFonts w:ascii="Times New Roman" w:eastAsia="Times New Roman" w:hAnsi="Times New Roman" w:cs="Times New Roman"/>
                <w:szCs w:val="24"/>
                <w:lang w:eastAsia="en-CA"/>
              </w:rPr>
            </w:pPr>
            <w:proofErr w:type="spellStart"/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>methenyl</w:t>
            </w:r>
            <w:proofErr w:type="spellEnd"/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 xml:space="preserve"> tetrahydrofolate </w:t>
            </w:r>
            <w:proofErr w:type="spellStart"/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>cyclohydrolase</w:t>
            </w:r>
            <w:proofErr w:type="spellEnd"/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AFAF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96675D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1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BD6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083886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6F8F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6D2926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1.22</w:t>
            </w:r>
          </w:p>
        </w:tc>
      </w:tr>
      <w:tr w:rsidR="00362ADF" w:rsidRPr="00F95F77" w14:paraId="448DC586" w14:textId="77777777" w:rsidTr="00A237F9">
        <w:trPr>
          <w:trHeight w:val="283"/>
        </w:trPr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D19F729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EIC29736.1</w:t>
            </w:r>
          </w:p>
        </w:tc>
        <w:tc>
          <w:tcPr>
            <w:tcW w:w="124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82BB4B6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etal_1971</w:t>
            </w:r>
          </w:p>
        </w:tc>
        <w:tc>
          <w:tcPr>
            <w:tcW w:w="425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C09BA2" w14:textId="77777777" w:rsidR="008530C6" w:rsidRPr="00362ADF" w:rsidRDefault="008530C6" w:rsidP="001D0413">
            <w:pPr>
              <w:spacing w:after="0" w:line="240" w:lineRule="auto"/>
              <w:ind w:left="58"/>
              <w:textAlignment w:val="bottom"/>
              <w:rPr>
                <w:rFonts w:ascii="Times New Roman" w:eastAsia="Times New Roman" w:hAnsi="Times New Roman" w:cs="Times New Roman"/>
                <w:szCs w:val="24"/>
                <w:lang w:eastAsia="en-CA"/>
              </w:rPr>
            </w:pPr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 xml:space="preserve">formyltetrahydrofolate synthetase 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3F5F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1F76E2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1.35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BBCB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209E8E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2.53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6F8F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6FA15A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1.23</w:t>
            </w:r>
          </w:p>
        </w:tc>
      </w:tr>
      <w:tr w:rsidR="001D0413" w:rsidRPr="00F95F77" w14:paraId="4C3DB633" w14:textId="77777777" w:rsidTr="00A237F9">
        <w:trPr>
          <w:trHeight w:val="283"/>
        </w:trPr>
        <w:tc>
          <w:tcPr>
            <w:tcW w:w="9296" w:type="dxa"/>
            <w:gridSpan w:val="6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F8213C8" w14:textId="505C5A63" w:rsidR="001D0413" w:rsidRPr="001D0413" w:rsidRDefault="001D0413" w:rsidP="001D0413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en-CA"/>
              </w:rPr>
              <w:t>Formate Dehydrogenase</w:t>
            </w:r>
          </w:p>
        </w:tc>
      </w:tr>
      <w:tr w:rsidR="00362ADF" w:rsidRPr="00F95F77" w14:paraId="1EE67E07" w14:textId="77777777" w:rsidTr="001D0413">
        <w:trPr>
          <w:trHeight w:val="283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DDF78A1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EIC29234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1236EE3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etal_144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61CF5C" w14:textId="77777777" w:rsidR="008530C6" w:rsidRPr="00362ADF" w:rsidRDefault="008530C6" w:rsidP="001D0413">
            <w:pPr>
              <w:spacing w:after="0" w:line="240" w:lineRule="auto"/>
              <w:ind w:left="58"/>
              <w:textAlignment w:val="bottom"/>
              <w:rPr>
                <w:rFonts w:ascii="Times New Roman" w:eastAsia="Times New Roman" w:hAnsi="Times New Roman" w:cs="Times New Roman"/>
                <w:szCs w:val="24"/>
                <w:lang w:eastAsia="en-CA"/>
              </w:rPr>
            </w:pPr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 xml:space="preserve">NADH-dependent formate dehydrogenase delta subunit </w:t>
            </w:r>
            <w:proofErr w:type="spellStart"/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>FdsD</w:t>
            </w:r>
            <w:proofErr w:type="spellEnd"/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BD7D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5CCE8B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BD6D8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6C8755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BD7D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90A3BE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.03</w:t>
            </w:r>
          </w:p>
        </w:tc>
      </w:tr>
      <w:tr w:rsidR="00362ADF" w:rsidRPr="00F95F77" w14:paraId="08EFC1E7" w14:textId="77777777" w:rsidTr="001D0413">
        <w:trPr>
          <w:trHeight w:val="283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B7D8965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EIC29235.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A0C99AB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etal_1450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7014E2" w14:textId="77777777" w:rsidR="008530C6" w:rsidRPr="00362ADF" w:rsidRDefault="008530C6" w:rsidP="001D0413">
            <w:pPr>
              <w:spacing w:after="0" w:line="240" w:lineRule="auto"/>
              <w:ind w:left="58"/>
              <w:textAlignment w:val="bottom"/>
              <w:rPr>
                <w:rFonts w:ascii="Times New Roman" w:eastAsia="Times New Roman" w:hAnsi="Times New Roman" w:cs="Times New Roman"/>
                <w:szCs w:val="24"/>
                <w:lang w:eastAsia="en-CA"/>
              </w:rPr>
            </w:pPr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 xml:space="preserve">formate dehydrogenase family accessory protein </w:t>
            </w:r>
            <w:proofErr w:type="spellStart"/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>FdhD</w:t>
            </w:r>
            <w:proofErr w:type="spellEnd"/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BD6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DDDAD2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.0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EFF3F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209762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-1.5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9FAF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5C81E3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1.12</w:t>
            </w:r>
          </w:p>
        </w:tc>
      </w:tr>
      <w:tr w:rsidR="00362ADF" w:rsidRPr="00F95F77" w14:paraId="096BE569" w14:textId="77777777" w:rsidTr="001D0413">
        <w:trPr>
          <w:trHeight w:val="283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0EE65A0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EIC29236.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4BD9980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etal_1451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B6660A" w14:textId="77777777" w:rsidR="008530C6" w:rsidRPr="00362ADF" w:rsidRDefault="008530C6" w:rsidP="001D0413">
            <w:pPr>
              <w:spacing w:after="0" w:line="240" w:lineRule="auto"/>
              <w:ind w:left="58"/>
              <w:textAlignment w:val="bottom"/>
              <w:rPr>
                <w:rFonts w:ascii="Times New Roman" w:eastAsia="Times New Roman" w:hAnsi="Times New Roman" w:cs="Times New Roman"/>
                <w:szCs w:val="24"/>
                <w:lang w:eastAsia="en-CA"/>
              </w:rPr>
            </w:pPr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 xml:space="preserve">formate dehydrogenase, alpha subunit, archaeal-type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6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7583B9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1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1E9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4B0DE0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CA"/>
              </w:rPr>
              <w:t>-1.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6010A9" w14:textId="77777777" w:rsidR="008530C6" w:rsidRPr="00FA0DA2" w:rsidRDefault="008530C6" w:rsidP="00B13401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-1.13</w:t>
            </w:r>
          </w:p>
        </w:tc>
      </w:tr>
      <w:tr w:rsidR="00362ADF" w:rsidRPr="00F95F77" w14:paraId="6F78A9C7" w14:textId="77777777" w:rsidTr="001D0413">
        <w:trPr>
          <w:trHeight w:val="283"/>
        </w:trPr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B4CA199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EIC29203.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5E023C1" w14:textId="77777777" w:rsidR="008530C6" w:rsidRPr="00FA0DA2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</w:pPr>
            <w:r w:rsidRPr="00FA0DA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etal_1418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C86D4B" w14:textId="77777777" w:rsidR="008530C6" w:rsidRPr="00362ADF" w:rsidRDefault="008530C6" w:rsidP="001D0413">
            <w:pPr>
              <w:spacing w:after="0" w:line="240" w:lineRule="auto"/>
              <w:ind w:left="58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</w:pPr>
            <w:proofErr w:type="spellStart"/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>phosphoketolase</w:t>
            </w:r>
            <w:proofErr w:type="spellEnd"/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D6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15A957" w14:textId="77777777" w:rsidR="008530C6" w:rsidRPr="00FA0DA2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D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1E9F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0E594D" w14:textId="77777777" w:rsidR="008530C6" w:rsidRPr="00FA0DA2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D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9F9F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84D1FD" w14:textId="77777777" w:rsidR="008530C6" w:rsidRPr="00FA0DA2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D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8</w:t>
            </w:r>
          </w:p>
        </w:tc>
      </w:tr>
      <w:tr w:rsidR="001D0413" w:rsidRPr="00F95F77" w14:paraId="5E7548B1" w14:textId="77777777" w:rsidTr="00B13401">
        <w:trPr>
          <w:trHeight w:val="283"/>
        </w:trPr>
        <w:tc>
          <w:tcPr>
            <w:tcW w:w="929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E604649" w14:textId="594E319D" w:rsidR="001D0413" w:rsidRPr="001D0413" w:rsidRDefault="001D0413" w:rsidP="001D0413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atty Acid Biosynthesis</w:t>
            </w:r>
          </w:p>
        </w:tc>
      </w:tr>
      <w:tr w:rsidR="00362ADF" w:rsidRPr="00F95F77" w14:paraId="5BD69ABA" w14:textId="77777777" w:rsidTr="001D0413">
        <w:trPr>
          <w:trHeight w:val="283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3163374" w14:textId="77777777" w:rsidR="008530C6" w:rsidRPr="00984C87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</w:pPr>
            <w:r w:rsidRPr="00984C8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EIC28009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5C09BDF" w14:textId="77777777" w:rsidR="008530C6" w:rsidRPr="00984C87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</w:pPr>
            <w:r w:rsidRPr="00984C8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etal_014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286C5E" w14:textId="77777777" w:rsidR="008530C6" w:rsidRPr="00362ADF" w:rsidRDefault="008530C6" w:rsidP="001D0413">
            <w:pPr>
              <w:spacing w:after="0" w:line="240" w:lineRule="auto"/>
              <w:ind w:left="58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</w:pPr>
            <w:proofErr w:type="gramStart"/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>beta</w:t>
            </w:r>
            <w:proofErr w:type="gramEnd"/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>-</w:t>
            </w:r>
            <w:proofErr w:type="spellStart"/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>hydroxyacyl</w:t>
            </w:r>
            <w:proofErr w:type="spellEnd"/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 xml:space="preserve">-(acyl carrier protein) dehydratase </w:t>
            </w:r>
            <w:proofErr w:type="spellStart"/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>FabZ</w:t>
            </w:r>
            <w:proofErr w:type="spellEnd"/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D21F04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AABA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FCB4F1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BCFD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B66F3E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</w:tr>
      <w:tr w:rsidR="00362ADF" w:rsidRPr="00F95F77" w14:paraId="766ED8DB" w14:textId="77777777" w:rsidTr="001D0413">
        <w:trPr>
          <w:trHeight w:val="283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2FABF7D" w14:textId="77777777" w:rsidR="008530C6" w:rsidRPr="00984C87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</w:pPr>
            <w:r w:rsidRPr="00984C8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EIC29672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8910A27" w14:textId="77777777" w:rsidR="008530C6" w:rsidRPr="00984C87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</w:pPr>
            <w:r w:rsidRPr="00984C8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etal_190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3F8203" w14:textId="77777777" w:rsidR="008530C6" w:rsidRPr="00362ADF" w:rsidRDefault="008530C6" w:rsidP="001D0413">
            <w:pPr>
              <w:spacing w:after="0" w:line="240" w:lineRule="auto"/>
              <w:ind w:left="58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</w:pPr>
            <w:proofErr w:type="gramStart"/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>beta</w:t>
            </w:r>
            <w:proofErr w:type="gramEnd"/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>-</w:t>
            </w:r>
            <w:proofErr w:type="spellStart"/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>hydroxyacyl</w:t>
            </w:r>
            <w:proofErr w:type="spellEnd"/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 xml:space="preserve">-(acyl carrier protein) dehydratase </w:t>
            </w:r>
            <w:proofErr w:type="spellStart"/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>FabA</w:t>
            </w:r>
            <w:proofErr w:type="spellEnd"/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6B9311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F5D542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6F8F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0315FA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5</w:t>
            </w:r>
          </w:p>
        </w:tc>
      </w:tr>
      <w:tr w:rsidR="00362ADF" w:rsidRPr="00F95F77" w14:paraId="6E3ED4A0" w14:textId="77777777" w:rsidTr="001D0413">
        <w:trPr>
          <w:trHeight w:val="283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5823CE0" w14:textId="77777777" w:rsidR="008530C6" w:rsidRPr="00984C87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</w:pPr>
            <w:r w:rsidRPr="00984C8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EIC28224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06625D5" w14:textId="77777777" w:rsidR="008530C6" w:rsidRPr="00984C87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</w:pPr>
            <w:r w:rsidRPr="00984C8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etal_036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C628A8" w14:textId="77777777" w:rsidR="008530C6" w:rsidRPr="00362ADF" w:rsidRDefault="008530C6" w:rsidP="001D0413">
            <w:pPr>
              <w:spacing w:after="0" w:line="240" w:lineRule="auto"/>
              <w:ind w:left="58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</w:pPr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 xml:space="preserve">acyl-CoA hydrolas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128B6D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6F7FC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7B98A3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FF3F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9B55FD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1</w:t>
            </w:r>
          </w:p>
        </w:tc>
      </w:tr>
      <w:tr w:rsidR="00362ADF" w:rsidRPr="00F95F77" w14:paraId="7B3C2D9A" w14:textId="77777777" w:rsidTr="001D0413">
        <w:trPr>
          <w:trHeight w:val="283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B6FF8EE" w14:textId="77777777" w:rsidR="008530C6" w:rsidRPr="00984C87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</w:pPr>
            <w:r w:rsidRPr="00984C8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EIC28378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1ADB794" w14:textId="77777777" w:rsidR="008530C6" w:rsidRPr="00984C87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</w:pPr>
            <w:r w:rsidRPr="00984C8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etal_052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6858A5" w14:textId="77777777" w:rsidR="008530C6" w:rsidRPr="00362ADF" w:rsidRDefault="008530C6" w:rsidP="001D0413">
            <w:pPr>
              <w:spacing w:after="0" w:line="240" w:lineRule="auto"/>
              <w:ind w:left="58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</w:pPr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 xml:space="preserve">enoyl-(acyl-carrier-protein) reductase (NADH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AFAF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1D8E67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1F4F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ECE4CD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126F14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2</w:t>
            </w:r>
          </w:p>
        </w:tc>
      </w:tr>
      <w:tr w:rsidR="00362ADF" w:rsidRPr="00F95F77" w14:paraId="560228E5" w14:textId="77777777" w:rsidTr="001D0413">
        <w:trPr>
          <w:trHeight w:val="283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EAE56E5" w14:textId="77777777" w:rsidR="008530C6" w:rsidRPr="00984C87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</w:pPr>
            <w:r w:rsidRPr="00984C8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EIC29396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148630A" w14:textId="77777777" w:rsidR="008530C6" w:rsidRPr="00984C87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</w:pPr>
            <w:r w:rsidRPr="00984C8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etal_1617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0C33ED" w14:textId="77777777" w:rsidR="008530C6" w:rsidRPr="00362ADF" w:rsidRDefault="008530C6" w:rsidP="001D0413">
            <w:pPr>
              <w:spacing w:after="0" w:line="240" w:lineRule="auto"/>
              <w:ind w:left="58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</w:pPr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 xml:space="preserve">beta-ketoacyl-acyl-carrier-protein synthase II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30D4E6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BC3C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647889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BD4D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70F8B6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</w:tr>
      <w:tr w:rsidR="00362ADF" w:rsidRPr="00F95F77" w14:paraId="62E6A9E7" w14:textId="77777777" w:rsidTr="001D0413">
        <w:trPr>
          <w:trHeight w:val="283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BE7BDAC" w14:textId="77777777" w:rsidR="008530C6" w:rsidRPr="00984C87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</w:pPr>
            <w:r w:rsidRPr="00984C8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EIC29397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4643936" w14:textId="77777777" w:rsidR="008530C6" w:rsidRPr="00984C87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</w:pPr>
            <w:r w:rsidRPr="00984C8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etal_161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F3C2A1" w14:textId="77777777" w:rsidR="008530C6" w:rsidRPr="00362ADF" w:rsidRDefault="008530C6" w:rsidP="001D0413">
            <w:pPr>
              <w:spacing w:after="0" w:line="240" w:lineRule="auto"/>
              <w:ind w:left="58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</w:pPr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 xml:space="preserve">acyl carrier protei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BD5D8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7E779F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BC2C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C00680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BD4D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C61A2A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</w:tr>
      <w:tr w:rsidR="00362ADF" w:rsidRPr="00F95F77" w14:paraId="3B863556" w14:textId="77777777" w:rsidTr="001D0413">
        <w:trPr>
          <w:trHeight w:val="283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610EB71" w14:textId="77777777" w:rsidR="008530C6" w:rsidRPr="00984C87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</w:pPr>
            <w:r w:rsidRPr="00984C8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EIC29398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22536CE" w14:textId="77777777" w:rsidR="008530C6" w:rsidRPr="00984C87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</w:pPr>
            <w:r w:rsidRPr="00984C8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etal_161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B42DC4" w14:textId="77777777" w:rsidR="008530C6" w:rsidRPr="00362ADF" w:rsidRDefault="008530C6" w:rsidP="001D0413">
            <w:pPr>
              <w:spacing w:after="0" w:line="240" w:lineRule="auto"/>
              <w:ind w:left="58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</w:pPr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 xml:space="preserve">3-oxoacyl-(acyl-carrier-protein) reductas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4C8321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96C6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4F7B67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BCBC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3E0658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</w:tr>
      <w:tr w:rsidR="00362ADF" w:rsidRPr="00F95F77" w14:paraId="08A657ED" w14:textId="77777777" w:rsidTr="001D0413">
        <w:trPr>
          <w:trHeight w:val="283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6B8F624" w14:textId="77777777" w:rsidR="008530C6" w:rsidRPr="00984C87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</w:pPr>
            <w:r w:rsidRPr="00984C8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EIC29399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0C78B03" w14:textId="77777777" w:rsidR="008530C6" w:rsidRPr="00984C87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</w:pPr>
            <w:r w:rsidRPr="00984C8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etal_162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2CB3F4" w14:textId="77777777" w:rsidR="008530C6" w:rsidRPr="00362ADF" w:rsidRDefault="008530C6" w:rsidP="001D0413">
            <w:pPr>
              <w:spacing w:after="0" w:line="240" w:lineRule="auto"/>
              <w:ind w:left="58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</w:pPr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 xml:space="preserve">malonyl CoA-acyl carrier protein </w:t>
            </w:r>
            <w:proofErr w:type="spellStart"/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>transacylase</w:t>
            </w:r>
            <w:proofErr w:type="spellEnd"/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006485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9727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1D03BB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BCDD0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24E65E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</w:tr>
      <w:tr w:rsidR="00362ADF" w:rsidRPr="00F95F77" w14:paraId="07822877" w14:textId="77777777" w:rsidTr="001D0413">
        <w:trPr>
          <w:trHeight w:val="283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087E647" w14:textId="77777777" w:rsidR="008530C6" w:rsidRPr="00984C87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</w:pPr>
            <w:r w:rsidRPr="00984C8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EIC29400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89A2110" w14:textId="77777777" w:rsidR="008530C6" w:rsidRPr="00984C87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</w:pPr>
            <w:r w:rsidRPr="00984C8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etal_162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F3329D" w14:textId="77777777" w:rsidR="008530C6" w:rsidRPr="00362ADF" w:rsidRDefault="008530C6" w:rsidP="001D0413">
            <w:pPr>
              <w:spacing w:after="0" w:line="240" w:lineRule="auto"/>
              <w:ind w:left="58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</w:pPr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 xml:space="preserve">3-oxoacyl-(acyl-carrier-protein) synthase III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E975AB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98B8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5409A5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BD2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02E7C5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</w:tr>
      <w:tr w:rsidR="00362ADF" w:rsidRPr="00F95F77" w14:paraId="35D961C6" w14:textId="77777777" w:rsidTr="001D0413">
        <w:trPr>
          <w:trHeight w:val="283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757240A" w14:textId="77777777" w:rsidR="008530C6" w:rsidRPr="00984C87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</w:pPr>
            <w:r w:rsidRPr="00984C8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EIC29673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50E600F" w14:textId="77777777" w:rsidR="008530C6" w:rsidRPr="00984C87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</w:pPr>
            <w:r w:rsidRPr="00984C8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etal_1907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8803C8" w14:textId="77777777" w:rsidR="008530C6" w:rsidRPr="00362ADF" w:rsidRDefault="008530C6" w:rsidP="001D0413">
            <w:pPr>
              <w:spacing w:after="0" w:line="240" w:lineRule="auto"/>
              <w:ind w:left="58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</w:pPr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 xml:space="preserve">3-oxoacyl-(acyl-carrier-protein) synthas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05CB73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AEFF8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5AD2AB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AFBF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50C670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9</w:t>
            </w:r>
          </w:p>
        </w:tc>
      </w:tr>
      <w:tr w:rsidR="00362ADF" w:rsidRPr="00F95F77" w14:paraId="28003705" w14:textId="77777777" w:rsidTr="001D0413">
        <w:trPr>
          <w:trHeight w:val="283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F88AD6A" w14:textId="77777777" w:rsidR="008530C6" w:rsidRPr="00984C87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</w:pPr>
            <w:r w:rsidRPr="00984C8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EIC30700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971A47B" w14:textId="77777777" w:rsidR="008530C6" w:rsidRPr="00984C87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</w:pPr>
            <w:r w:rsidRPr="00984C8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etal_302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BFEEF4" w14:textId="77777777" w:rsidR="008530C6" w:rsidRPr="00362ADF" w:rsidRDefault="008530C6" w:rsidP="001D0413">
            <w:pPr>
              <w:spacing w:after="0" w:line="240" w:lineRule="auto"/>
              <w:ind w:left="58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</w:pPr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>3-oxoacyl-(acyl-carrier-protein) synth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3EF28A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5F7FC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EB612F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FC4C19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3</w:t>
            </w:r>
          </w:p>
        </w:tc>
      </w:tr>
      <w:tr w:rsidR="00362ADF" w:rsidRPr="00F95F77" w14:paraId="2A00429D" w14:textId="77777777" w:rsidTr="001D0413">
        <w:trPr>
          <w:trHeight w:val="283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B4B8FC9" w14:textId="77777777" w:rsidR="008530C6" w:rsidRPr="00984C87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</w:pPr>
            <w:r w:rsidRPr="00984C8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EIC30701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CD7EB1D" w14:textId="77777777" w:rsidR="008530C6" w:rsidRPr="00984C87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</w:pPr>
            <w:r w:rsidRPr="00984C8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etal_302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6369E3" w14:textId="77777777" w:rsidR="008530C6" w:rsidRPr="00362ADF" w:rsidRDefault="008530C6" w:rsidP="001D0413">
            <w:pPr>
              <w:spacing w:after="0" w:line="240" w:lineRule="auto"/>
              <w:ind w:left="58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</w:pPr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 xml:space="preserve">3-oxoacyl-(acyl-carrier-protein) reductase, putativ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4F6FC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E205B4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4F6FC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0194DE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4F6FC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B8F79E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3</w:t>
            </w:r>
          </w:p>
        </w:tc>
      </w:tr>
      <w:tr w:rsidR="00362ADF" w:rsidRPr="00F95F77" w14:paraId="3B34D007" w14:textId="77777777" w:rsidTr="001D0413">
        <w:trPr>
          <w:trHeight w:val="283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7084F2F" w14:textId="77777777" w:rsidR="008530C6" w:rsidRPr="00984C87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</w:pPr>
            <w:r w:rsidRPr="00984C8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EIC30702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4D2A939" w14:textId="77777777" w:rsidR="008530C6" w:rsidRPr="00984C87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</w:pPr>
            <w:r w:rsidRPr="00984C8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etal_302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B2BFCE" w14:textId="77777777" w:rsidR="008530C6" w:rsidRPr="00362ADF" w:rsidRDefault="008530C6" w:rsidP="001D0413">
            <w:pPr>
              <w:spacing w:after="0" w:line="240" w:lineRule="auto"/>
              <w:ind w:left="58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</w:pPr>
            <w:proofErr w:type="gramStart"/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>putative</w:t>
            </w:r>
            <w:proofErr w:type="gramEnd"/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 xml:space="preserve"> 3-hydroxylacyl-(acyl carrier protein) dehydratas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752258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BD3D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B36202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C3D0F9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7</w:t>
            </w:r>
          </w:p>
        </w:tc>
      </w:tr>
      <w:tr w:rsidR="00362ADF" w:rsidRPr="00F95F77" w14:paraId="5B23A4B5" w14:textId="77777777" w:rsidTr="001D0413">
        <w:trPr>
          <w:trHeight w:val="283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41D61C6" w14:textId="77777777" w:rsidR="008530C6" w:rsidRPr="00984C87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</w:pPr>
            <w:r w:rsidRPr="00984C8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EIC30703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63CE2D7" w14:textId="77777777" w:rsidR="008530C6" w:rsidRPr="00984C87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</w:pPr>
            <w:r w:rsidRPr="00984C8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etal_302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D719F7" w14:textId="77777777" w:rsidR="008530C6" w:rsidRPr="00362ADF" w:rsidRDefault="008530C6" w:rsidP="001D0413">
            <w:pPr>
              <w:spacing w:after="0" w:line="240" w:lineRule="auto"/>
              <w:ind w:left="58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</w:pPr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 xml:space="preserve">3-oxoacyl-(acyl-carrier-protein) synthas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0BD3A0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BD1D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C2721F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BD6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A0F6AA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</w:tr>
      <w:tr w:rsidR="00362ADF" w:rsidRPr="00F95F77" w14:paraId="28091341" w14:textId="77777777" w:rsidTr="001D0413">
        <w:trPr>
          <w:trHeight w:val="283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172A281" w14:textId="77777777" w:rsidR="008530C6" w:rsidRPr="00984C87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</w:pPr>
            <w:r w:rsidRPr="00984C8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EIC31544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5D0CDD0" w14:textId="77777777" w:rsidR="008530C6" w:rsidRPr="00984C87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</w:pPr>
            <w:r w:rsidRPr="00984C8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etal_3907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7458B6" w14:textId="77777777" w:rsidR="008530C6" w:rsidRPr="00362ADF" w:rsidRDefault="008530C6" w:rsidP="001D0413">
            <w:pPr>
              <w:spacing w:after="0" w:line="240" w:lineRule="auto"/>
              <w:ind w:left="58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</w:pPr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 xml:space="preserve">acyl-CoA dehydrogenas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BD4D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7C33A4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0F3F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D603ED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06183C6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4</w:t>
            </w:r>
          </w:p>
        </w:tc>
      </w:tr>
      <w:tr w:rsidR="00362ADF" w:rsidRPr="00F95F77" w14:paraId="328B3A12" w14:textId="77777777" w:rsidTr="001D0413">
        <w:trPr>
          <w:trHeight w:val="283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F3473A9" w14:textId="77777777" w:rsidR="008530C6" w:rsidRPr="00984C87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</w:pPr>
            <w:r w:rsidRPr="00984C8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EIC31546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A460C70" w14:textId="77777777" w:rsidR="008530C6" w:rsidRPr="00984C87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</w:pPr>
            <w:r w:rsidRPr="00984C8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etal_390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57E9DA" w14:textId="77777777" w:rsidR="008530C6" w:rsidRPr="00362ADF" w:rsidRDefault="008530C6" w:rsidP="001D0413">
            <w:pPr>
              <w:spacing w:after="0" w:line="240" w:lineRule="auto"/>
              <w:ind w:left="58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</w:pPr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>acyl-CoA dehydrogen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BCE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B2F669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1F4F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A3E60D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AEFF8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BD3446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9</w:t>
            </w:r>
          </w:p>
        </w:tc>
      </w:tr>
      <w:tr w:rsidR="00362ADF" w:rsidRPr="00F95F77" w14:paraId="63720730" w14:textId="77777777" w:rsidTr="001D0413">
        <w:trPr>
          <w:trHeight w:val="283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23F99CF" w14:textId="77777777" w:rsidR="008530C6" w:rsidRPr="00984C87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</w:pPr>
            <w:r w:rsidRPr="00984C8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EIC28009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CFC68CC" w14:textId="77777777" w:rsidR="008530C6" w:rsidRPr="00984C87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</w:pPr>
            <w:r w:rsidRPr="00984C8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etal_014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4D48B3" w14:textId="77777777" w:rsidR="008530C6" w:rsidRPr="00362ADF" w:rsidRDefault="008530C6" w:rsidP="001D0413">
            <w:pPr>
              <w:spacing w:after="0" w:line="240" w:lineRule="auto"/>
              <w:ind w:left="58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</w:pPr>
            <w:proofErr w:type="gramStart"/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>beta</w:t>
            </w:r>
            <w:proofErr w:type="gramEnd"/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>-</w:t>
            </w:r>
            <w:proofErr w:type="spellStart"/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>hydroxyacyl</w:t>
            </w:r>
            <w:proofErr w:type="spellEnd"/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 xml:space="preserve">-(acyl carrier protein) dehydratase </w:t>
            </w:r>
            <w:proofErr w:type="spellStart"/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>FabZ</w:t>
            </w:r>
            <w:proofErr w:type="spellEnd"/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EAFF21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AABA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4A5175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BCFD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23BF63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</w:tr>
      <w:tr w:rsidR="00362ADF" w:rsidRPr="00F95F77" w14:paraId="2BE7E781" w14:textId="77777777" w:rsidTr="001D0413">
        <w:trPr>
          <w:trHeight w:val="283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88AAE8E" w14:textId="77777777" w:rsidR="008530C6" w:rsidRPr="00984C87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</w:pPr>
            <w:r w:rsidRPr="00984C8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EIC29672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B574990" w14:textId="77777777" w:rsidR="008530C6" w:rsidRPr="00984C87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</w:pPr>
            <w:r w:rsidRPr="00984C8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etal_190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ADFA33" w14:textId="77777777" w:rsidR="008530C6" w:rsidRPr="00362ADF" w:rsidRDefault="008530C6" w:rsidP="001D0413">
            <w:pPr>
              <w:spacing w:after="0" w:line="240" w:lineRule="auto"/>
              <w:ind w:left="58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</w:pPr>
            <w:proofErr w:type="gramStart"/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>beta</w:t>
            </w:r>
            <w:proofErr w:type="gramEnd"/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>-</w:t>
            </w:r>
            <w:proofErr w:type="spellStart"/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>hydroxyacyl</w:t>
            </w:r>
            <w:proofErr w:type="spellEnd"/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 xml:space="preserve">-(acyl carrier protein) dehydratase </w:t>
            </w:r>
            <w:proofErr w:type="spellStart"/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>FabA</w:t>
            </w:r>
            <w:proofErr w:type="spellEnd"/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6424C2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E30316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6F8FD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FA504F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5</w:t>
            </w:r>
          </w:p>
        </w:tc>
      </w:tr>
      <w:tr w:rsidR="00362ADF" w:rsidRPr="00F95F77" w14:paraId="55D885FB" w14:textId="77777777" w:rsidTr="001D0413">
        <w:trPr>
          <w:trHeight w:val="283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AA8FC8D" w14:textId="77777777" w:rsidR="008530C6" w:rsidRPr="00984C87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</w:pPr>
            <w:r w:rsidRPr="00984C8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EIC28224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FEDB25F" w14:textId="77777777" w:rsidR="008530C6" w:rsidRPr="00984C87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</w:pPr>
            <w:r w:rsidRPr="00984C8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etal_036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E0B7D0" w14:textId="77777777" w:rsidR="008530C6" w:rsidRPr="00362ADF" w:rsidRDefault="008530C6" w:rsidP="001D0413">
            <w:pPr>
              <w:spacing w:after="0" w:line="240" w:lineRule="auto"/>
              <w:ind w:left="58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</w:pPr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 xml:space="preserve">acyl-CoA hydrolas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F85D1C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6F7FC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18DE01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FF3F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099651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1</w:t>
            </w:r>
          </w:p>
        </w:tc>
      </w:tr>
      <w:tr w:rsidR="00362ADF" w:rsidRPr="00F95F77" w14:paraId="29CFEDEF" w14:textId="77777777" w:rsidTr="001D0413">
        <w:trPr>
          <w:trHeight w:val="283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E98BEE1" w14:textId="77777777" w:rsidR="008530C6" w:rsidRPr="00984C87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</w:pPr>
            <w:r w:rsidRPr="00984C8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EIC28378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4DFAFA0" w14:textId="77777777" w:rsidR="008530C6" w:rsidRPr="00984C87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</w:pPr>
            <w:r w:rsidRPr="00984C8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etal_052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6190ED" w14:textId="77777777" w:rsidR="008530C6" w:rsidRPr="00362ADF" w:rsidRDefault="008530C6" w:rsidP="001D0413">
            <w:pPr>
              <w:spacing w:after="0" w:line="240" w:lineRule="auto"/>
              <w:ind w:left="58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</w:pPr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 xml:space="preserve">enoyl-(acyl-carrier-protein) reductase (NADH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AFAF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019B0D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1F4F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A64273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1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501203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2</w:t>
            </w:r>
          </w:p>
        </w:tc>
      </w:tr>
      <w:tr w:rsidR="00362ADF" w:rsidRPr="00F95F77" w14:paraId="041F8032" w14:textId="77777777" w:rsidTr="001D0413">
        <w:trPr>
          <w:trHeight w:val="283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8E7B26E" w14:textId="77777777" w:rsidR="008530C6" w:rsidRPr="00984C87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</w:pPr>
            <w:r w:rsidRPr="00984C8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EIC29396.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BB5002C" w14:textId="77777777" w:rsidR="008530C6" w:rsidRPr="00984C87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</w:pPr>
            <w:r w:rsidRPr="00984C8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etal_1617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D48C7F" w14:textId="77777777" w:rsidR="008530C6" w:rsidRPr="00362ADF" w:rsidRDefault="008530C6" w:rsidP="001D0413">
            <w:pPr>
              <w:spacing w:after="0" w:line="240" w:lineRule="auto"/>
              <w:ind w:left="58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</w:pPr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 xml:space="preserve">beta-ketoacyl-acyl-carrier-protein synthase II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BD7D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1ECF48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BC3C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02F39F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BD4D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48D4FC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</w:tr>
      <w:tr w:rsidR="00362ADF" w:rsidRPr="00F95F77" w14:paraId="1F020ADF" w14:textId="77777777" w:rsidTr="001D0413">
        <w:trPr>
          <w:trHeight w:val="283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785BDEE" w14:textId="77777777" w:rsidR="008530C6" w:rsidRPr="00984C87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</w:pPr>
            <w:r w:rsidRPr="00984C8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EIC29397.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0D41D0A" w14:textId="77777777" w:rsidR="008530C6" w:rsidRPr="00984C87" w:rsidRDefault="008530C6" w:rsidP="001D0413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</w:pPr>
            <w:r w:rsidRPr="00984C8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CA"/>
              </w:rPr>
              <w:t>Metal_1618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6AF0B6" w14:textId="77777777" w:rsidR="008530C6" w:rsidRPr="00362ADF" w:rsidRDefault="008530C6" w:rsidP="001D0413">
            <w:pPr>
              <w:spacing w:after="0" w:line="240" w:lineRule="auto"/>
              <w:ind w:left="58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</w:pPr>
            <w:r w:rsidRPr="00362ADF">
              <w:rPr>
                <w:rFonts w:ascii="Times New Roman" w:eastAsia="Times New Roman" w:hAnsi="Times New Roman" w:cs="Times New Roman"/>
                <w:color w:val="000000"/>
                <w:kern w:val="24"/>
                <w:szCs w:val="24"/>
                <w:lang w:eastAsia="en-CA"/>
              </w:rPr>
              <w:t xml:space="preserve">acyl carrier protein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D5D8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A13521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C2C4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8029F9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D4D7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D72060" w14:textId="77777777" w:rsidR="008530C6" w:rsidRPr="00984C87" w:rsidRDefault="008530C6" w:rsidP="00B13401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4C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</w:tr>
    </w:tbl>
    <w:p w14:paraId="2738A014" w14:textId="77777777" w:rsidR="008530C6" w:rsidRDefault="008530C6" w:rsidP="008530C6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br w:type="page"/>
      </w:r>
    </w:p>
    <w:p w14:paraId="59262188" w14:textId="3344AE90" w:rsidR="00A816BC" w:rsidRDefault="00B13401" w:rsidP="00A816BC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t xml:space="preserve">Supp. Table 5.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Multifactorial analysis of variance (ANOVA) on total FAMEs measured as a percent of total cell weight in </w:t>
      </w:r>
      <w:r>
        <w:rPr>
          <w:rFonts w:ascii="Times New Roman" w:hAnsi="Times New Roman" w:cs="Times New Roman"/>
          <w:i/>
          <w:noProof/>
          <w:sz w:val="24"/>
          <w:szCs w:val="24"/>
        </w:rPr>
        <w:t xml:space="preserve">M. album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BG8 and </w:t>
      </w:r>
      <w:r>
        <w:rPr>
          <w:rFonts w:ascii="Times New Roman" w:hAnsi="Times New Roman" w:cs="Times New Roman"/>
          <w:i/>
          <w:noProof/>
          <w:sz w:val="24"/>
          <w:szCs w:val="24"/>
        </w:rPr>
        <w:t xml:space="preserve">Methylocystis </w:t>
      </w:r>
      <w:r>
        <w:rPr>
          <w:rFonts w:ascii="Times New Roman" w:hAnsi="Times New Roman" w:cs="Times New Roman"/>
          <w:noProof/>
          <w:sz w:val="24"/>
          <w:szCs w:val="24"/>
        </w:rPr>
        <w:t>sp. Rockwell for each condition tested. Values represent calculated F-test p-value. Bolded values represent those factors and combinations of factors (interactions) showing statistically significant, measureable effects on the outcome assessed</w:t>
      </w:r>
      <w:r w:rsidRPr="00283A3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at α=0.05. </w:t>
      </w:r>
    </w:p>
    <w:tbl>
      <w:tblPr>
        <w:tblW w:w="510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20"/>
        <w:gridCol w:w="100"/>
        <w:gridCol w:w="2183"/>
      </w:tblGrid>
      <w:tr w:rsidR="00A816BC" w:rsidRPr="00C43367" w14:paraId="201D3FF3" w14:textId="77777777" w:rsidTr="00B13401">
        <w:trPr>
          <w:trHeight w:val="529"/>
        </w:trPr>
        <w:tc>
          <w:tcPr>
            <w:tcW w:w="28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E1510C" w14:textId="77777777" w:rsidR="00A816BC" w:rsidRPr="00C43367" w:rsidRDefault="00A816BC" w:rsidP="00B13401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4336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 Factor</w:t>
            </w:r>
          </w:p>
        </w:tc>
        <w:tc>
          <w:tcPr>
            <w:tcW w:w="1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EF0FC1" w14:textId="77777777" w:rsidR="00A816BC" w:rsidRPr="00C43367" w:rsidRDefault="00A816BC" w:rsidP="00B13401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4336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 </w:t>
            </w:r>
          </w:p>
        </w:tc>
        <w:tc>
          <w:tcPr>
            <w:tcW w:w="218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3C2325" w14:textId="77777777" w:rsidR="00A816BC" w:rsidRPr="00C43367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FAMEs (%CDW)</w:t>
            </w:r>
          </w:p>
        </w:tc>
      </w:tr>
      <w:tr w:rsidR="00A816BC" w:rsidRPr="00C43367" w14:paraId="4E89D11F" w14:textId="77777777" w:rsidTr="00B13401">
        <w:trPr>
          <w:trHeight w:val="452"/>
        </w:trPr>
        <w:tc>
          <w:tcPr>
            <w:tcW w:w="28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2B0A45" w14:textId="77777777" w:rsidR="00A816BC" w:rsidRPr="00C43367" w:rsidRDefault="00A816BC" w:rsidP="00B13401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43367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Strain</w:t>
            </w:r>
          </w:p>
        </w:tc>
        <w:tc>
          <w:tcPr>
            <w:tcW w:w="1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35CD5D" w14:textId="77777777" w:rsidR="00A816BC" w:rsidRPr="00C43367" w:rsidRDefault="00A816BC" w:rsidP="00B13401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18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142987" w14:textId="77777777" w:rsidR="00A816BC" w:rsidRPr="00C43367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4336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&gt;2.00E-16</w:t>
            </w:r>
          </w:p>
        </w:tc>
      </w:tr>
      <w:tr w:rsidR="00A816BC" w:rsidRPr="00C43367" w14:paraId="09F9957A" w14:textId="77777777" w:rsidTr="00B13401">
        <w:trPr>
          <w:trHeight w:val="45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286B21" w14:textId="77777777" w:rsidR="00A816BC" w:rsidRPr="00C43367" w:rsidRDefault="00A816BC" w:rsidP="00B13401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43367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Carbon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A294CC" w14:textId="77777777" w:rsidR="00A816BC" w:rsidRPr="00C43367" w:rsidRDefault="00A816BC" w:rsidP="00B13401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333EB6" w14:textId="77777777" w:rsidR="00A816BC" w:rsidRPr="00C43367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4336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&gt;2.00E-16</w:t>
            </w:r>
          </w:p>
        </w:tc>
      </w:tr>
      <w:tr w:rsidR="00A816BC" w:rsidRPr="00C43367" w14:paraId="35D1498A" w14:textId="77777777" w:rsidTr="00B13401">
        <w:trPr>
          <w:trHeight w:val="45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E81621" w14:textId="77777777" w:rsidR="00A816BC" w:rsidRPr="00C43367" w:rsidRDefault="00A816BC" w:rsidP="00B13401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43367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Nitrogen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A5BB4A" w14:textId="77777777" w:rsidR="00A816BC" w:rsidRPr="00C43367" w:rsidRDefault="00A816BC" w:rsidP="00B13401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0EF4C8" w14:textId="77777777" w:rsidR="00A816BC" w:rsidRPr="00C43367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4336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&gt;2.00E-16</w:t>
            </w:r>
          </w:p>
        </w:tc>
      </w:tr>
      <w:tr w:rsidR="00A816BC" w:rsidRPr="00C43367" w14:paraId="2D7FA942" w14:textId="77777777" w:rsidTr="00B13401">
        <w:trPr>
          <w:trHeight w:val="45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FF0568" w14:textId="77777777" w:rsidR="00A816BC" w:rsidRPr="00C43367" w:rsidRDefault="00A816BC" w:rsidP="00B13401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43367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Strain:Carbon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7F36A8" w14:textId="77777777" w:rsidR="00A816BC" w:rsidRPr="00C43367" w:rsidRDefault="00A816BC" w:rsidP="00B13401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6096A2" w14:textId="77777777" w:rsidR="00A816BC" w:rsidRPr="00C43367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4336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3.10E-07</w:t>
            </w:r>
          </w:p>
        </w:tc>
      </w:tr>
      <w:tr w:rsidR="00A816BC" w:rsidRPr="00C43367" w14:paraId="0B94B33C" w14:textId="77777777" w:rsidTr="00B13401">
        <w:trPr>
          <w:trHeight w:val="45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8D0BBE" w14:textId="77777777" w:rsidR="00A816BC" w:rsidRPr="00C43367" w:rsidRDefault="00A816BC" w:rsidP="00B13401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43367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Strain:Nitrogen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08256E" w14:textId="77777777" w:rsidR="00A816BC" w:rsidRPr="00C43367" w:rsidRDefault="00A816BC" w:rsidP="00B13401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90C9A5" w14:textId="77777777" w:rsidR="00A816BC" w:rsidRPr="00C43367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4336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&gt;2.00E-16</w:t>
            </w:r>
          </w:p>
        </w:tc>
      </w:tr>
      <w:tr w:rsidR="00A816BC" w:rsidRPr="00C43367" w14:paraId="3EE67B3C" w14:textId="77777777" w:rsidTr="00B13401">
        <w:trPr>
          <w:trHeight w:val="452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ACB4AD" w14:textId="77777777" w:rsidR="00A816BC" w:rsidRPr="00C43367" w:rsidRDefault="00A816BC" w:rsidP="00B13401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43367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Carbon:Nitrogen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9C2D50" w14:textId="77777777" w:rsidR="00A816BC" w:rsidRPr="00C43367" w:rsidRDefault="00A816BC" w:rsidP="00B13401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830F16" w14:textId="77777777" w:rsidR="00A816BC" w:rsidRPr="00C43367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4336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&gt;2.00E-16</w:t>
            </w:r>
          </w:p>
        </w:tc>
      </w:tr>
      <w:tr w:rsidR="00A816BC" w:rsidRPr="00C43367" w14:paraId="6D1DC21C" w14:textId="77777777" w:rsidTr="00B13401">
        <w:trPr>
          <w:trHeight w:val="452"/>
        </w:trPr>
        <w:tc>
          <w:tcPr>
            <w:tcW w:w="28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128823" w14:textId="77777777" w:rsidR="00A816BC" w:rsidRPr="00C43367" w:rsidRDefault="00A816BC" w:rsidP="00B13401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43367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Strain:Carbon:Nitrogen</w:t>
            </w:r>
          </w:p>
        </w:tc>
        <w:tc>
          <w:tcPr>
            <w:tcW w:w="1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FD75C5" w14:textId="77777777" w:rsidR="00A816BC" w:rsidRPr="00C43367" w:rsidRDefault="00A816BC" w:rsidP="00B13401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4336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 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E2F0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9BABE2" w14:textId="77777777" w:rsidR="00A816BC" w:rsidRPr="00C43367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4336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7.47E-03</w:t>
            </w:r>
          </w:p>
        </w:tc>
      </w:tr>
    </w:tbl>
    <w:p w14:paraId="29AC9CAE" w14:textId="77777777" w:rsidR="00A816BC" w:rsidRDefault="00A816BC" w:rsidP="00A816BC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14:paraId="5E037BAD" w14:textId="77777777" w:rsidR="00A816BC" w:rsidRDefault="00A816BC" w:rsidP="00A816BC">
      <w:pPr>
        <w:spacing w:line="360" w:lineRule="auto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46AC8C17" w14:textId="00348699" w:rsidR="00A816BC" w:rsidRPr="00B05D97" w:rsidRDefault="00B13401" w:rsidP="00A816BC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 xml:space="preserve">Supp. Table 6.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Multifactorial analysis of variance (ANOVA) on specific FAMEs measured as a percent of total cell weight in </w:t>
      </w:r>
      <w:r>
        <w:rPr>
          <w:rFonts w:ascii="Times New Roman" w:hAnsi="Times New Roman" w:cs="Times New Roman"/>
          <w:i/>
          <w:noProof/>
          <w:sz w:val="24"/>
          <w:szCs w:val="24"/>
        </w:rPr>
        <w:t xml:space="preserve">M. album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BG8 and </w:t>
      </w:r>
      <w:r>
        <w:rPr>
          <w:rFonts w:ascii="Times New Roman" w:hAnsi="Times New Roman" w:cs="Times New Roman"/>
          <w:i/>
          <w:noProof/>
          <w:sz w:val="24"/>
          <w:szCs w:val="24"/>
        </w:rPr>
        <w:t xml:space="preserve">Methylocystis </w:t>
      </w:r>
      <w:r>
        <w:rPr>
          <w:rFonts w:ascii="Times New Roman" w:hAnsi="Times New Roman" w:cs="Times New Roman"/>
          <w:noProof/>
          <w:sz w:val="24"/>
          <w:szCs w:val="24"/>
        </w:rPr>
        <w:t>sp. Rockwell for each condition tested. Values represent calculated F-test p-value. Bolded values represent those factors and combinations of factors (interactions) showing statistically significant, measureable effects on the outcome assessed at α=0.05. Italized values are significant at α=0.1.</w:t>
      </w:r>
    </w:p>
    <w:tbl>
      <w:tblPr>
        <w:tblW w:w="98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5"/>
        <w:gridCol w:w="1223"/>
        <w:gridCol w:w="101"/>
        <w:gridCol w:w="1223"/>
        <w:gridCol w:w="100"/>
        <w:gridCol w:w="1222"/>
        <w:gridCol w:w="100"/>
        <w:gridCol w:w="1222"/>
        <w:gridCol w:w="100"/>
        <w:gridCol w:w="1222"/>
        <w:gridCol w:w="100"/>
        <w:gridCol w:w="1222"/>
      </w:tblGrid>
      <w:tr w:rsidR="00A816BC" w:rsidRPr="007E4294" w14:paraId="2E824DF8" w14:textId="77777777" w:rsidTr="00B13401">
        <w:trPr>
          <w:trHeight w:val="429"/>
        </w:trPr>
        <w:tc>
          <w:tcPr>
            <w:tcW w:w="19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872BF0" w14:textId="77777777" w:rsidR="00A816BC" w:rsidRPr="007E4294" w:rsidRDefault="00A816BC" w:rsidP="00B13401">
            <w:pPr>
              <w:spacing w:after="0"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5180" w:type="dxa"/>
            <w:gridSpan w:val="7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AD915F" w14:textId="77777777" w:rsidR="00A816BC" w:rsidRPr="007E4294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E4294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</w:rPr>
              <w:t xml:space="preserve">M.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</w:rPr>
              <w:t>a</w:t>
            </w:r>
            <w:r w:rsidRPr="007E4294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</w:rPr>
              <w:t>lbum</w:t>
            </w:r>
            <w:r w:rsidRPr="007E429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 BG8</w:t>
            </w:r>
          </w:p>
        </w:tc>
        <w:tc>
          <w:tcPr>
            <w:tcW w:w="1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AEB4AB" w14:textId="77777777" w:rsidR="00A816BC" w:rsidRPr="007E4294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540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55BEB8" w14:textId="77777777" w:rsidR="00A816BC" w:rsidRPr="007E4294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E4294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</w:rPr>
              <w:t xml:space="preserve">M. </w:t>
            </w:r>
            <w:r w:rsidRPr="007E429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p. Rockwell</w:t>
            </w:r>
          </w:p>
        </w:tc>
      </w:tr>
      <w:tr w:rsidR="00A816BC" w:rsidRPr="007E4294" w14:paraId="273B147C" w14:textId="77777777" w:rsidTr="00B13401">
        <w:trPr>
          <w:trHeight w:val="454"/>
        </w:trPr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F5F49E" w14:textId="77777777" w:rsidR="00A816BC" w:rsidRPr="007E4294" w:rsidRDefault="00A816BC" w:rsidP="00B13401">
            <w:pPr>
              <w:spacing w:after="0"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E4294">
              <w:rPr>
                <w:rFonts w:ascii="Times New Roman" w:hAnsi="Times New Roman" w:cs="Times New Roman"/>
                <w:noProof/>
                <w:sz w:val="24"/>
                <w:szCs w:val="24"/>
              </w:rPr>
              <w:t> 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B633DB" w14:textId="77777777" w:rsidR="00A816BC" w:rsidRPr="007E4294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E429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C16:0</w:t>
            </w:r>
          </w:p>
        </w:tc>
        <w:tc>
          <w:tcPr>
            <w:tcW w:w="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F025F6" w14:textId="77777777" w:rsidR="00A816BC" w:rsidRPr="007E4294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ED1A32" w14:textId="77777777" w:rsidR="00A816BC" w:rsidRPr="007E4294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E429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C16:1n6</w:t>
            </w:r>
          </w:p>
        </w:tc>
        <w:tc>
          <w:tcPr>
            <w:tcW w:w="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12C31B" w14:textId="77777777" w:rsidR="00A816BC" w:rsidRPr="007E4294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D3E5F0" w14:textId="77777777" w:rsidR="00A816BC" w:rsidRPr="007E4294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E429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C16:1n7</w:t>
            </w:r>
          </w:p>
        </w:tc>
        <w:tc>
          <w:tcPr>
            <w:tcW w:w="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28D6DD" w14:textId="77777777" w:rsidR="00A816BC" w:rsidRPr="007E4294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C7E2B5" w14:textId="77777777" w:rsidR="00A816BC" w:rsidRPr="007E4294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E429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C16:1n9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510E7F" w14:textId="77777777" w:rsidR="00A816BC" w:rsidRPr="007E4294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A608B0" w14:textId="77777777" w:rsidR="00A816BC" w:rsidRPr="007E4294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E429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C18:1n7</w:t>
            </w:r>
          </w:p>
        </w:tc>
        <w:tc>
          <w:tcPr>
            <w:tcW w:w="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A806CD" w14:textId="77777777" w:rsidR="00A816BC" w:rsidRPr="007E4294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19CF87" w14:textId="77777777" w:rsidR="00A816BC" w:rsidRPr="007E4294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E429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C18:1n9</w:t>
            </w:r>
          </w:p>
        </w:tc>
      </w:tr>
      <w:tr w:rsidR="00A816BC" w:rsidRPr="007E4294" w14:paraId="1F3E9212" w14:textId="77777777" w:rsidTr="00B13401">
        <w:trPr>
          <w:trHeight w:val="454"/>
        </w:trPr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8D937E" w14:textId="77777777" w:rsidR="00A816BC" w:rsidRPr="007E4294" w:rsidRDefault="00A816BC" w:rsidP="00B13401">
            <w:pPr>
              <w:spacing w:after="0"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E429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Carbon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601652" w14:textId="77777777" w:rsidR="00A816BC" w:rsidRPr="007E4294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E4294">
              <w:rPr>
                <w:rFonts w:ascii="Times New Roman" w:hAnsi="Times New Roman" w:cs="Times New Roman"/>
                <w:noProof/>
                <w:sz w:val="24"/>
                <w:szCs w:val="24"/>
              </w:rPr>
              <w:t>6.90E-01</w:t>
            </w:r>
          </w:p>
        </w:tc>
        <w:tc>
          <w:tcPr>
            <w:tcW w:w="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4547EA" w14:textId="77777777" w:rsidR="00A816BC" w:rsidRPr="007E4294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2F0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E4CD39" w14:textId="77777777" w:rsidR="00A816BC" w:rsidRPr="007E4294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E429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.32E-03</w:t>
            </w:r>
          </w:p>
        </w:tc>
        <w:tc>
          <w:tcPr>
            <w:tcW w:w="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A1EF3A" w14:textId="77777777" w:rsidR="00A816BC" w:rsidRPr="007E4294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2F0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637703" w14:textId="77777777" w:rsidR="00A816BC" w:rsidRPr="007E4294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E429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.49E-03</w:t>
            </w:r>
          </w:p>
        </w:tc>
        <w:tc>
          <w:tcPr>
            <w:tcW w:w="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D97A24" w14:textId="77777777" w:rsidR="00A816BC" w:rsidRPr="007E4294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2F9EEE" w14:textId="77777777" w:rsidR="00A816BC" w:rsidRPr="007E4294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E4294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9.59E-02</w:t>
            </w:r>
          </w:p>
        </w:tc>
        <w:tc>
          <w:tcPr>
            <w:tcW w:w="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F0E0DC" w14:textId="77777777" w:rsidR="00A816BC" w:rsidRPr="007E4294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2F0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EF2DF1" w14:textId="77777777" w:rsidR="00A816BC" w:rsidRPr="007E4294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E429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3.00E-07</w:t>
            </w:r>
          </w:p>
        </w:tc>
        <w:tc>
          <w:tcPr>
            <w:tcW w:w="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C23E1C" w14:textId="77777777" w:rsidR="00A816BC" w:rsidRPr="007E4294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2F0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D57D8E" w14:textId="77777777" w:rsidR="00A816BC" w:rsidRPr="007E4294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E429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5.77E-03</w:t>
            </w:r>
          </w:p>
        </w:tc>
      </w:tr>
      <w:tr w:rsidR="00A816BC" w:rsidRPr="007E4294" w14:paraId="21B45668" w14:textId="77777777" w:rsidTr="00B13401">
        <w:trPr>
          <w:trHeight w:val="45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767C14" w14:textId="77777777" w:rsidR="00A816BC" w:rsidRPr="007E4294" w:rsidRDefault="00A816BC" w:rsidP="00B13401">
            <w:pPr>
              <w:spacing w:after="0"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E429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Nitroge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82E64D" w14:textId="77777777" w:rsidR="00A816BC" w:rsidRPr="007E4294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E429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.06E-0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CA0C69" w14:textId="77777777" w:rsidR="00A816BC" w:rsidRPr="007E4294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4AFC53" w14:textId="77777777" w:rsidR="00A816BC" w:rsidRPr="007E4294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E4294">
              <w:rPr>
                <w:rFonts w:ascii="Times New Roman" w:hAnsi="Times New Roman" w:cs="Times New Roman"/>
                <w:noProof/>
                <w:sz w:val="24"/>
                <w:szCs w:val="24"/>
              </w:rPr>
              <w:t>6.13E-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BED05F" w14:textId="77777777" w:rsidR="00A816BC" w:rsidRPr="007E4294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4CACA5" w14:textId="77777777" w:rsidR="00A816BC" w:rsidRPr="007E4294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E4294">
              <w:rPr>
                <w:rFonts w:ascii="Times New Roman" w:hAnsi="Times New Roman" w:cs="Times New Roman"/>
                <w:noProof/>
                <w:sz w:val="24"/>
                <w:szCs w:val="24"/>
              </w:rPr>
              <w:t>7.97E-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881181" w14:textId="77777777" w:rsidR="00A816BC" w:rsidRPr="007E4294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145A5A" w14:textId="77777777" w:rsidR="00A816BC" w:rsidRPr="007E4294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E4294">
              <w:rPr>
                <w:rFonts w:ascii="Times New Roman" w:hAnsi="Times New Roman" w:cs="Times New Roman"/>
                <w:noProof/>
                <w:sz w:val="24"/>
                <w:szCs w:val="24"/>
              </w:rPr>
              <w:t>2.22E-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DB1C63" w14:textId="77777777" w:rsidR="00A816BC" w:rsidRPr="007E4294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DCFF2C" w14:textId="77777777" w:rsidR="00A816BC" w:rsidRPr="007E4294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E4294">
              <w:rPr>
                <w:rFonts w:ascii="Times New Roman" w:hAnsi="Times New Roman" w:cs="Times New Roman"/>
                <w:noProof/>
                <w:sz w:val="24"/>
                <w:szCs w:val="24"/>
              </w:rPr>
              <w:t>5.20E-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360277" w14:textId="77777777" w:rsidR="00A816BC" w:rsidRPr="007E4294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097402" w14:textId="77777777" w:rsidR="00A816BC" w:rsidRPr="007E4294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E4294">
              <w:rPr>
                <w:rFonts w:ascii="Times New Roman" w:hAnsi="Times New Roman" w:cs="Times New Roman"/>
                <w:noProof/>
                <w:sz w:val="24"/>
                <w:szCs w:val="24"/>
              </w:rPr>
              <w:t>2.79E-01</w:t>
            </w:r>
          </w:p>
        </w:tc>
      </w:tr>
      <w:tr w:rsidR="00A816BC" w:rsidRPr="007E4294" w14:paraId="459C15CA" w14:textId="77777777" w:rsidTr="00B13401">
        <w:trPr>
          <w:trHeight w:val="454"/>
        </w:trPr>
        <w:tc>
          <w:tcPr>
            <w:tcW w:w="19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6399EB" w14:textId="77777777" w:rsidR="00A816BC" w:rsidRPr="007E4294" w:rsidRDefault="00A816BC" w:rsidP="00B13401">
            <w:pPr>
              <w:spacing w:after="0"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E429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Carbon:Nitroge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148072" w14:textId="77777777" w:rsidR="00A816BC" w:rsidRPr="007E4294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E4294">
              <w:rPr>
                <w:rFonts w:ascii="Times New Roman" w:hAnsi="Times New Roman" w:cs="Times New Roman"/>
                <w:noProof/>
                <w:sz w:val="24"/>
                <w:szCs w:val="24"/>
              </w:rPr>
              <w:t>3.61E-01</w:t>
            </w:r>
          </w:p>
        </w:tc>
        <w:tc>
          <w:tcPr>
            <w:tcW w:w="1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907879" w14:textId="77777777" w:rsidR="00A816BC" w:rsidRPr="007E4294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6A7286" w14:textId="77777777" w:rsidR="00A816BC" w:rsidRPr="007E4294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E4294">
              <w:rPr>
                <w:rFonts w:ascii="Times New Roman" w:hAnsi="Times New Roman" w:cs="Times New Roman"/>
                <w:noProof/>
                <w:sz w:val="24"/>
                <w:szCs w:val="24"/>
              </w:rPr>
              <w:t>9.75E-01</w:t>
            </w:r>
          </w:p>
        </w:tc>
        <w:tc>
          <w:tcPr>
            <w:tcW w:w="1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B88434" w14:textId="77777777" w:rsidR="00A816BC" w:rsidRPr="007E4294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B48CBF" w14:textId="77777777" w:rsidR="00A816BC" w:rsidRPr="007E4294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E4294">
              <w:rPr>
                <w:rFonts w:ascii="Times New Roman" w:hAnsi="Times New Roman" w:cs="Times New Roman"/>
                <w:noProof/>
                <w:sz w:val="24"/>
                <w:szCs w:val="24"/>
              </w:rPr>
              <w:t>1.58E-01</w:t>
            </w:r>
          </w:p>
        </w:tc>
        <w:tc>
          <w:tcPr>
            <w:tcW w:w="1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88244D" w14:textId="77777777" w:rsidR="00A816BC" w:rsidRPr="007E4294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E55832" w14:textId="77777777" w:rsidR="00A816BC" w:rsidRPr="007E4294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E4294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5.83E-02</w:t>
            </w:r>
          </w:p>
        </w:tc>
        <w:tc>
          <w:tcPr>
            <w:tcW w:w="1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752ECF" w14:textId="77777777" w:rsidR="00A816BC" w:rsidRPr="007E4294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91A153" w14:textId="77777777" w:rsidR="00A816BC" w:rsidRPr="007E4294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E4294">
              <w:rPr>
                <w:rFonts w:ascii="Times New Roman" w:hAnsi="Times New Roman" w:cs="Times New Roman"/>
                <w:noProof/>
                <w:sz w:val="24"/>
                <w:szCs w:val="24"/>
              </w:rPr>
              <w:t>9.31E-01</w:t>
            </w:r>
          </w:p>
        </w:tc>
        <w:tc>
          <w:tcPr>
            <w:tcW w:w="1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E6DD19" w14:textId="77777777" w:rsidR="00A816BC" w:rsidRPr="007E4294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BCC9F1" w14:textId="77777777" w:rsidR="00A816BC" w:rsidRPr="007E4294" w:rsidRDefault="00A816BC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7E4294">
              <w:rPr>
                <w:rFonts w:ascii="Times New Roman" w:hAnsi="Times New Roman" w:cs="Times New Roman"/>
                <w:noProof/>
                <w:sz w:val="24"/>
                <w:szCs w:val="24"/>
              </w:rPr>
              <w:t>5.22E-01</w:t>
            </w:r>
          </w:p>
        </w:tc>
      </w:tr>
    </w:tbl>
    <w:p w14:paraId="0FFCCE29" w14:textId="77777777" w:rsidR="00A816BC" w:rsidRDefault="00A816BC" w:rsidP="00A816BC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14:paraId="29CE3520" w14:textId="707DC452" w:rsidR="00FD00CC" w:rsidRDefault="00FD00CC" w:rsidP="00BD6358">
      <w:pPr>
        <w:spacing w:after="0"/>
      </w:pPr>
    </w:p>
    <w:p w14:paraId="5B844106" w14:textId="0430FA4B" w:rsidR="00964009" w:rsidRDefault="004232D9" w:rsidP="00964009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Supp. Table 7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Proportion of each FAME in different carbon and nitrogen conditions in </w:t>
      </w:r>
      <w:r>
        <w:rPr>
          <w:rFonts w:ascii="Times New Roman" w:hAnsi="Times New Roman" w:cs="Times New Roman"/>
          <w:i/>
          <w:noProof/>
          <w:sz w:val="24"/>
          <w:szCs w:val="24"/>
        </w:rPr>
        <w:t>M. album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BG8 and </w:t>
      </w:r>
      <w:r>
        <w:rPr>
          <w:rFonts w:ascii="Times New Roman" w:hAnsi="Times New Roman" w:cs="Times New Roman"/>
          <w:i/>
          <w:noProof/>
          <w:sz w:val="24"/>
          <w:szCs w:val="24"/>
        </w:rPr>
        <w:t xml:space="preserve">Methylocystis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sp. Rockwell, as a percent of total measured FAMEs. </w:t>
      </w:r>
      <w:r>
        <w:rPr>
          <w:rFonts w:ascii="Times New Roman" w:hAnsi="Times New Roman" w:cs="Times New Roman"/>
          <w:sz w:val="24"/>
          <w:szCs w:val="24"/>
        </w:rPr>
        <w:t>Standard deviations of six replicates are reported in parentheses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W w:w="972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19"/>
        <w:gridCol w:w="1701"/>
        <w:gridCol w:w="1701"/>
        <w:gridCol w:w="1701"/>
        <w:gridCol w:w="1701"/>
        <w:gridCol w:w="1701"/>
      </w:tblGrid>
      <w:tr w:rsidR="00964009" w:rsidRPr="00E871B1" w14:paraId="77394C6C" w14:textId="77777777" w:rsidTr="00B13401">
        <w:trPr>
          <w:trHeight w:val="308"/>
        </w:trPr>
        <w:tc>
          <w:tcPr>
            <w:tcW w:w="121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BF699A" w14:textId="77777777" w:rsidR="00964009" w:rsidRPr="00E871B1" w:rsidRDefault="00964009" w:rsidP="00B13401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train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4344C2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FAMEs</w:t>
            </w:r>
          </w:p>
        </w:tc>
        <w:tc>
          <w:tcPr>
            <w:tcW w:w="340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B1C495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Methane</w:t>
            </w:r>
          </w:p>
        </w:tc>
        <w:tc>
          <w:tcPr>
            <w:tcW w:w="340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CF5694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Methanol</w:t>
            </w:r>
          </w:p>
        </w:tc>
      </w:tr>
      <w:tr w:rsidR="00964009" w:rsidRPr="00E871B1" w14:paraId="6C374A65" w14:textId="77777777" w:rsidTr="00B13401">
        <w:trPr>
          <w:trHeight w:val="34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35B136" w14:textId="77777777" w:rsidR="00964009" w:rsidRPr="00E871B1" w:rsidRDefault="00964009" w:rsidP="00B13401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DC46B2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911207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NH</w:t>
            </w:r>
            <w:r w:rsidRPr="00E871B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bscript"/>
              </w:rPr>
              <w:t>4</w:t>
            </w:r>
            <w:r w:rsidRPr="00E871B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6D5794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NO</w:t>
            </w:r>
            <w:r w:rsidRPr="00E871B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bscript"/>
              </w:rPr>
              <w:t>3</w:t>
            </w:r>
            <w:r w:rsidRPr="00E871B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C5BC15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NH</w:t>
            </w:r>
            <w:r w:rsidRPr="00E871B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bscript"/>
              </w:rPr>
              <w:t>4</w:t>
            </w:r>
            <w:r w:rsidRPr="00E871B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CD3A02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NO</w:t>
            </w:r>
            <w:r w:rsidRPr="00E871B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bscript"/>
              </w:rPr>
              <w:t>3</w:t>
            </w:r>
            <w:r w:rsidRPr="00E871B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perscript"/>
              </w:rPr>
              <w:t>-</w:t>
            </w:r>
          </w:p>
        </w:tc>
      </w:tr>
      <w:tr w:rsidR="00964009" w:rsidRPr="00E871B1" w14:paraId="0EFF5401" w14:textId="77777777" w:rsidTr="00B13401">
        <w:trPr>
          <w:trHeight w:val="340"/>
        </w:trPr>
        <w:tc>
          <w:tcPr>
            <w:tcW w:w="12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2E0592" w14:textId="77777777" w:rsidR="00964009" w:rsidRPr="00E871B1" w:rsidRDefault="00964009" w:rsidP="00B13401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Rockwell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9875B4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10:0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E82EB2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01 (±0.03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540DE6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01 (±0.03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A602FA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 (±0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CD032A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12 (±0.12)</w:t>
            </w:r>
          </w:p>
        </w:tc>
      </w:tr>
      <w:tr w:rsidR="00964009" w:rsidRPr="00E871B1" w14:paraId="71DF7BF9" w14:textId="77777777" w:rsidTr="00B13401">
        <w:trPr>
          <w:trHeight w:val="34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4653A5" w14:textId="77777777" w:rsidR="00964009" w:rsidRPr="00E871B1" w:rsidRDefault="00964009" w:rsidP="00B13401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03E45E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12: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5CB4B4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07 (±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8D2CF7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12 (±0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02D5D4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2 (±0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D1CE2E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18 (±0.06)</w:t>
            </w:r>
          </w:p>
        </w:tc>
      </w:tr>
      <w:tr w:rsidR="00964009" w:rsidRPr="00E871B1" w14:paraId="41D20F22" w14:textId="77777777" w:rsidTr="00B13401">
        <w:trPr>
          <w:trHeight w:val="34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A3F851" w14:textId="77777777" w:rsidR="00964009" w:rsidRPr="00E871B1" w:rsidRDefault="00964009" w:rsidP="00B13401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7A14D1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14: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7D6427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18 (±0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77F7ED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31 (±0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6EE4B5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56 (±0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48FB01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45 (±0.13)</w:t>
            </w:r>
          </w:p>
        </w:tc>
      </w:tr>
      <w:tr w:rsidR="00964009" w:rsidRPr="00E871B1" w14:paraId="0C89FD96" w14:textId="77777777" w:rsidTr="00B13401">
        <w:trPr>
          <w:trHeight w:val="34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9B66EA" w14:textId="77777777" w:rsidR="00964009" w:rsidRPr="00E871B1" w:rsidRDefault="00964009" w:rsidP="00B13401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C7F780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15: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6EB0D5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05 (±0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82B239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13 (±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FBFC30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2 (±0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06A238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 (±0)</w:t>
            </w:r>
          </w:p>
        </w:tc>
      </w:tr>
      <w:tr w:rsidR="00964009" w:rsidRPr="00E871B1" w14:paraId="067DDE90" w14:textId="77777777" w:rsidTr="00B13401">
        <w:trPr>
          <w:trHeight w:val="34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D222A9" w14:textId="77777777" w:rsidR="00964009" w:rsidRPr="00E871B1" w:rsidRDefault="00964009" w:rsidP="00B13401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886598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16: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AE348A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6 (±0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224E13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96 (±0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1A14BA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1.47 (±0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9A1E00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1.36 (±0.27)</w:t>
            </w:r>
          </w:p>
        </w:tc>
      </w:tr>
      <w:tr w:rsidR="00964009" w:rsidRPr="00E871B1" w14:paraId="3D23F5AB" w14:textId="77777777" w:rsidTr="00B13401">
        <w:trPr>
          <w:trHeight w:val="34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CFF7D5" w14:textId="77777777" w:rsidR="00964009" w:rsidRPr="00E871B1" w:rsidRDefault="00964009" w:rsidP="00B13401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635EBA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16:1n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35CFD4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24 (±0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72ABB8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59 (±0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32720F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23 (±0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4E7679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65 (±0.27)</w:t>
            </w:r>
          </w:p>
        </w:tc>
      </w:tr>
      <w:tr w:rsidR="00964009" w:rsidRPr="00E871B1" w14:paraId="12DE468A" w14:textId="77777777" w:rsidTr="00B13401">
        <w:trPr>
          <w:trHeight w:val="34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9488AC" w14:textId="77777777" w:rsidR="00964009" w:rsidRPr="00E871B1" w:rsidRDefault="00964009" w:rsidP="00B13401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4C0960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16:1n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106803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9 (±0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732783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1 (±0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BFA00F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1.55 (±0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6C46A0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1.19 (±0.18)</w:t>
            </w:r>
          </w:p>
        </w:tc>
      </w:tr>
      <w:tr w:rsidR="00964009" w:rsidRPr="00E871B1" w14:paraId="77079295" w14:textId="77777777" w:rsidTr="00B13401">
        <w:trPr>
          <w:trHeight w:val="34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44CA83" w14:textId="77777777" w:rsidR="00964009" w:rsidRPr="00E871B1" w:rsidRDefault="00964009" w:rsidP="00B13401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19EE24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16:1n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D199F2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07 (±0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0B9B99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08 (±0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5D2FBF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 (±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FD9346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04 (±0.08)</w:t>
            </w:r>
          </w:p>
        </w:tc>
      </w:tr>
      <w:tr w:rsidR="00964009" w:rsidRPr="00E871B1" w14:paraId="0F1E602D" w14:textId="77777777" w:rsidTr="00B13401">
        <w:trPr>
          <w:trHeight w:val="34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8F5A22" w14:textId="77777777" w:rsidR="00964009" w:rsidRPr="00E871B1" w:rsidRDefault="00964009" w:rsidP="00B13401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81BBDF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16:1n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1114AE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 (±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5339AB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 (±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D82286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 (±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B13A82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 (±0)</w:t>
            </w:r>
          </w:p>
        </w:tc>
      </w:tr>
      <w:tr w:rsidR="00964009" w:rsidRPr="00E871B1" w14:paraId="2F6125C4" w14:textId="77777777" w:rsidTr="00B13401">
        <w:trPr>
          <w:trHeight w:val="34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5C54C0" w14:textId="77777777" w:rsidR="00964009" w:rsidRPr="00E871B1" w:rsidRDefault="00964009" w:rsidP="00B13401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2BF848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C16 </w:t>
            </w:r>
            <w:r w:rsidRPr="00E871B1">
              <w:rPr>
                <w:rFonts w:ascii="Times New Roman" w:hAnsi="Times New Roman" w:cs="Times New Roman"/>
                <w:b/>
                <w:noProof/>
                <w:sz w:val="20"/>
                <w:szCs w:val="24"/>
              </w:rPr>
              <w:t>unknow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E0B446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02 (±0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70E4A1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 (±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FFD06E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 (±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EBBA91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 (±0)</w:t>
            </w:r>
          </w:p>
        </w:tc>
      </w:tr>
      <w:tr w:rsidR="00964009" w:rsidRPr="00E871B1" w14:paraId="1D74BAE5" w14:textId="77777777" w:rsidTr="00B13401">
        <w:trPr>
          <w:trHeight w:val="34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F2A8EB" w14:textId="77777777" w:rsidR="00964009" w:rsidRPr="00E871B1" w:rsidRDefault="00964009" w:rsidP="00B13401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471B9C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16: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FAFA26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41 (±0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5B72C7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65 (±0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4EF037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74 (±0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626977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1.03 (±0.4)</w:t>
            </w:r>
          </w:p>
        </w:tc>
      </w:tr>
      <w:tr w:rsidR="00964009" w:rsidRPr="00E871B1" w14:paraId="26AA949D" w14:textId="77777777" w:rsidTr="00B13401">
        <w:trPr>
          <w:trHeight w:val="34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32B3AB" w14:textId="77777777" w:rsidR="00964009" w:rsidRPr="00E871B1" w:rsidRDefault="00964009" w:rsidP="00B13401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235DBF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16: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D02BD2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 (±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2E0369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05 (±0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45B12F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1 (±0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AB09F9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1 (±0.22)</w:t>
            </w:r>
          </w:p>
        </w:tc>
      </w:tr>
      <w:tr w:rsidR="00964009" w:rsidRPr="00E871B1" w14:paraId="6FD6E67F" w14:textId="77777777" w:rsidTr="00B13401">
        <w:trPr>
          <w:trHeight w:val="34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1407F3" w14:textId="77777777" w:rsidR="00964009" w:rsidRPr="00E871B1" w:rsidRDefault="00964009" w:rsidP="00B13401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81E8F8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D336F3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59 (±0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F005B5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87 (±0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17CD25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1.28 (±0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25B67F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1.17 (±0.24)</w:t>
            </w:r>
          </w:p>
        </w:tc>
      </w:tr>
      <w:tr w:rsidR="00964009" w:rsidRPr="00E871B1" w14:paraId="468C2EDF" w14:textId="77777777" w:rsidTr="00B13401">
        <w:trPr>
          <w:trHeight w:val="34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559777" w14:textId="77777777" w:rsidR="00964009" w:rsidRPr="00E871B1" w:rsidRDefault="00964009" w:rsidP="00B13401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A0777D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18:1n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14C648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72.41 (±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07AA1F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70.32 (±4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164BAB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75.3 (±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61A1E3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74.75 (±2.28)</w:t>
            </w:r>
          </w:p>
        </w:tc>
      </w:tr>
      <w:tr w:rsidR="00964009" w:rsidRPr="00E871B1" w14:paraId="39512D68" w14:textId="77777777" w:rsidTr="00B13401">
        <w:trPr>
          <w:trHeight w:val="340"/>
        </w:trPr>
        <w:tc>
          <w:tcPr>
            <w:tcW w:w="12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EEFDB4" w14:textId="77777777" w:rsidR="00964009" w:rsidRPr="00E871B1" w:rsidRDefault="00964009" w:rsidP="00B13401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8789F5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18:1n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C42BE3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24.45 (±1.8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D45990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24.9 (±2.2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7CC8B2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18.36 (±0.4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2C3746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18.95 (±2.03)</w:t>
            </w:r>
          </w:p>
        </w:tc>
      </w:tr>
      <w:tr w:rsidR="00964009" w:rsidRPr="00E871B1" w14:paraId="19FFB945" w14:textId="77777777" w:rsidTr="00B13401">
        <w:trPr>
          <w:trHeight w:val="340"/>
        </w:trPr>
        <w:tc>
          <w:tcPr>
            <w:tcW w:w="12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47B25D" w14:textId="77777777" w:rsidR="00964009" w:rsidRPr="00E871B1" w:rsidRDefault="00964009" w:rsidP="00B13401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BG8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9293D8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10:0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3E9B43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08 (±0.02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D7325B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1 (±0.13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B39ECE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1 (±0.05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E02533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09 (±0.06)</w:t>
            </w:r>
          </w:p>
        </w:tc>
      </w:tr>
      <w:tr w:rsidR="00964009" w:rsidRPr="00E871B1" w14:paraId="761B4DE2" w14:textId="77777777" w:rsidTr="00B13401">
        <w:trPr>
          <w:trHeight w:val="34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735833" w14:textId="77777777" w:rsidR="00964009" w:rsidRPr="00E871B1" w:rsidRDefault="00964009" w:rsidP="00B13401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0B3E9F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12: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6E260B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1 (±0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B63B08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33 (±0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035CE0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16 (±0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0ED558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24 (±0.05)</w:t>
            </w:r>
          </w:p>
        </w:tc>
      </w:tr>
      <w:tr w:rsidR="00964009" w:rsidRPr="00E871B1" w14:paraId="61031511" w14:textId="77777777" w:rsidTr="00B13401">
        <w:trPr>
          <w:trHeight w:val="34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87CACB" w14:textId="77777777" w:rsidR="00964009" w:rsidRPr="00E871B1" w:rsidRDefault="00964009" w:rsidP="00B13401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7B929B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14: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B41B60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2.16 (±0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8B0E43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2.04 (±0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AEF8C1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2.33 (±0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89EAD7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1.76 (±0.33)</w:t>
            </w:r>
          </w:p>
        </w:tc>
      </w:tr>
      <w:tr w:rsidR="00964009" w:rsidRPr="00E871B1" w14:paraId="6343A01A" w14:textId="77777777" w:rsidTr="00B13401">
        <w:trPr>
          <w:trHeight w:val="34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4C1AA5" w14:textId="77777777" w:rsidR="00964009" w:rsidRPr="00E871B1" w:rsidRDefault="00964009" w:rsidP="00B13401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A7143E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15: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C0625F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58 (±0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8A93CE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67 (±0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550FA4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46 (±0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45DD33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55 (±0.07)</w:t>
            </w:r>
          </w:p>
        </w:tc>
      </w:tr>
      <w:tr w:rsidR="00964009" w:rsidRPr="00E871B1" w14:paraId="01EF966A" w14:textId="77777777" w:rsidTr="00B13401">
        <w:trPr>
          <w:trHeight w:val="34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61F697" w14:textId="77777777" w:rsidR="00964009" w:rsidRPr="00E871B1" w:rsidRDefault="00964009" w:rsidP="00B13401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bookmarkStart w:id="0" w:name="_GoBack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3DBCF9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16: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876630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14.48 (±0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680F16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12.79 (±1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179C0E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14.79 (±1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CA8F7D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12 (±1.29)</w:t>
            </w:r>
          </w:p>
        </w:tc>
      </w:tr>
      <w:bookmarkEnd w:id="0"/>
      <w:tr w:rsidR="00964009" w:rsidRPr="00E871B1" w14:paraId="2B170B68" w14:textId="77777777" w:rsidTr="00B13401">
        <w:trPr>
          <w:trHeight w:val="34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6A187A" w14:textId="77777777" w:rsidR="00964009" w:rsidRPr="00E871B1" w:rsidRDefault="00964009" w:rsidP="00B13401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39F477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16:1n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64322D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24.12 (±1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E5C3FD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23.33 (±3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9C7A02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23.84 (±1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0161F1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27.31 (±2.67)</w:t>
            </w:r>
          </w:p>
        </w:tc>
      </w:tr>
      <w:tr w:rsidR="00964009" w:rsidRPr="00E871B1" w14:paraId="5F83D8AB" w14:textId="77777777" w:rsidTr="00B13401">
        <w:trPr>
          <w:trHeight w:val="34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1D58BE" w14:textId="77777777" w:rsidR="00964009" w:rsidRPr="00E871B1" w:rsidRDefault="00964009" w:rsidP="00B13401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E24133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16:1n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EC02A4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18.06 (±1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2E2180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19.69 (±3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C7EFC3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15.97 (±1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45D186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14.84 (±1.49)</w:t>
            </w:r>
          </w:p>
        </w:tc>
      </w:tr>
      <w:tr w:rsidR="00964009" w:rsidRPr="00E871B1" w14:paraId="4BAB8F3D" w14:textId="77777777" w:rsidTr="00B13401">
        <w:trPr>
          <w:trHeight w:val="34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1C13E7" w14:textId="77777777" w:rsidR="00964009" w:rsidRPr="00E871B1" w:rsidRDefault="00964009" w:rsidP="00B13401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346175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16:1n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8B857E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36.59 (±0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8D1142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36.81 (±1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DBECB0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38.16 (±0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14025D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38.41 (±0.82)</w:t>
            </w:r>
          </w:p>
        </w:tc>
      </w:tr>
      <w:tr w:rsidR="00964009" w:rsidRPr="00E871B1" w14:paraId="626A5CD0" w14:textId="77777777" w:rsidTr="00B13401">
        <w:trPr>
          <w:trHeight w:val="34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A2EEC1" w14:textId="77777777" w:rsidR="00964009" w:rsidRPr="00E871B1" w:rsidRDefault="00964009" w:rsidP="00B13401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AE228C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16:1n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705D27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2.24 (±0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B28A98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2.23 (±0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7BB280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2.14 (±0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7BA4B4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2.56 (±0.45)</w:t>
            </w:r>
          </w:p>
        </w:tc>
      </w:tr>
      <w:tr w:rsidR="00964009" w:rsidRPr="00E871B1" w14:paraId="0315B008" w14:textId="77777777" w:rsidTr="00B13401">
        <w:trPr>
          <w:trHeight w:val="34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778615" w14:textId="77777777" w:rsidR="00964009" w:rsidRPr="00E871B1" w:rsidRDefault="00964009" w:rsidP="00B13401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5FAA65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C16 </w:t>
            </w:r>
            <w:r w:rsidRPr="00E871B1">
              <w:rPr>
                <w:rFonts w:ascii="Times New Roman" w:hAnsi="Times New Roman" w:cs="Times New Roman"/>
                <w:b/>
                <w:noProof/>
                <w:sz w:val="20"/>
                <w:szCs w:val="24"/>
              </w:rPr>
              <w:t>unknow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18CB91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3 (±0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4662A7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32 (±0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436693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34 (±0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C3014C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47 (±0.12)</w:t>
            </w:r>
          </w:p>
        </w:tc>
      </w:tr>
      <w:tr w:rsidR="00964009" w:rsidRPr="00E871B1" w14:paraId="5019BD7F" w14:textId="77777777" w:rsidTr="00B13401">
        <w:trPr>
          <w:trHeight w:val="34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0EDA47" w14:textId="77777777" w:rsidR="00964009" w:rsidRPr="00E871B1" w:rsidRDefault="00964009" w:rsidP="00B13401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D8B88D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16: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2CD337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31 (±0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AF9E3A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57 (±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55E837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52 (±0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BA7B52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64 (±0.18)</w:t>
            </w:r>
          </w:p>
        </w:tc>
      </w:tr>
      <w:tr w:rsidR="00964009" w:rsidRPr="00E871B1" w14:paraId="4E49A74C" w14:textId="77777777" w:rsidTr="00B13401">
        <w:trPr>
          <w:trHeight w:val="34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87A0A2" w14:textId="77777777" w:rsidR="00964009" w:rsidRPr="00E871B1" w:rsidRDefault="00964009" w:rsidP="00B13401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2A251F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16: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DEC791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44 (±0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9ACD15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32 (±0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BA7C70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54 (±0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44BE6A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55 (±0.13)</w:t>
            </w:r>
          </w:p>
        </w:tc>
      </w:tr>
      <w:tr w:rsidR="00964009" w:rsidRPr="00E871B1" w14:paraId="20A80CAC" w14:textId="77777777" w:rsidTr="00B13401">
        <w:trPr>
          <w:trHeight w:val="34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A3F0B0" w14:textId="77777777" w:rsidR="00964009" w:rsidRPr="00E871B1" w:rsidRDefault="00964009" w:rsidP="00B13401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558738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317624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28 (±0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8E143A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5 (±0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AAC40C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49 (±0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2FC513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51 (±0.09)</w:t>
            </w:r>
          </w:p>
        </w:tc>
      </w:tr>
      <w:tr w:rsidR="00964009" w:rsidRPr="00E871B1" w14:paraId="25A495F8" w14:textId="77777777" w:rsidTr="00B13401">
        <w:trPr>
          <w:trHeight w:val="340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FAE0C0" w14:textId="77777777" w:rsidR="00964009" w:rsidRPr="00E871B1" w:rsidRDefault="00964009" w:rsidP="00B13401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8D08EB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18:1n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9BF564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18 (±0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21C4E3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22 (±0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8AFDDA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11 (±0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394F51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05 (±0.11)</w:t>
            </w:r>
          </w:p>
        </w:tc>
      </w:tr>
      <w:tr w:rsidR="00964009" w:rsidRPr="00E871B1" w14:paraId="5E59871F" w14:textId="77777777" w:rsidTr="00B13401">
        <w:trPr>
          <w:trHeight w:val="340"/>
        </w:trPr>
        <w:tc>
          <w:tcPr>
            <w:tcW w:w="12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19FFC5" w14:textId="77777777" w:rsidR="00964009" w:rsidRPr="00E871B1" w:rsidRDefault="00964009" w:rsidP="00B13401">
            <w:pPr>
              <w:spacing w:after="0" w:line="24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75F6A5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18:1n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83D5C2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08 (±0.0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AC47B3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1 (±0.1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4757CB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03 (±0.0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0008AC" w14:textId="77777777" w:rsidR="00964009" w:rsidRPr="00E871B1" w:rsidRDefault="00964009" w:rsidP="00B13401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871B1">
              <w:rPr>
                <w:rFonts w:ascii="Times New Roman" w:hAnsi="Times New Roman" w:cs="Times New Roman"/>
                <w:noProof/>
                <w:sz w:val="24"/>
                <w:szCs w:val="24"/>
              </w:rPr>
              <w:t>0.03 (±0.06)</w:t>
            </w:r>
          </w:p>
        </w:tc>
      </w:tr>
    </w:tbl>
    <w:p w14:paraId="23E17E4B" w14:textId="77777777" w:rsidR="00A816BC" w:rsidRDefault="00A816BC" w:rsidP="00BD6358">
      <w:pPr>
        <w:spacing w:after="0"/>
      </w:pPr>
    </w:p>
    <w:sectPr w:rsidR="00A816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358"/>
    <w:rsid w:val="000004DD"/>
    <w:rsid w:val="00000E9F"/>
    <w:rsid w:val="00006A0F"/>
    <w:rsid w:val="00010682"/>
    <w:rsid w:val="0001219B"/>
    <w:rsid w:val="00013A4B"/>
    <w:rsid w:val="0001445C"/>
    <w:rsid w:val="00014926"/>
    <w:rsid w:val="00014D1F"/>
    <w:rsid w:val="00015BA7"/>
    <w:rsid w:val="00016231"/>
    <w:rsid w:val="00016B0B"/>
    <w:rsid w:val="000204FA"/>
    <w:rsid w:val="00020FF5"/>
    <w:rsid w:val="0002185B"/>
    <w:rsid w:val="00023D83"/>
    <w:rsid w:val="0002445F"/>
    <w:rsid w:val="00025701"/>
    <w:rsid w:val="00025838"/>
    <w:rsid w:val="0002651F"/>
    <w:rsid w:val="0003087D"/>
    <w:rsid w:val="0003154F"/>
    <w:rsid w:val="00034961"/>
    <w:rsid w:val="00034CAB"/>
    <w:rsid w:val="000413E5"/>
    <w:rsid w:val="00041D7E"/>
    <w:rsid w:val="00043CC2"/>
    <w:rsid w:val="00044AEB"/>
    <w:rsid w:val="00044BC5"/>
    <w:rsid w:val="00044FC1"/>
    <w:rsid w:val="000450D4"/>
    <w:rsid w:val="00045219"/>
    <w:rsid w:val="000509BE"/>
    <w:rsid w:val="00050C09"/>
    <w:rsid w:val="00052816"/>
    <w:rsid w:val="00054764"/>
    <w:rsid w:val="0006017E"/>
    <w:rsid w:val="00060BE3"/>
    <w:rsid w:val="00061094"/>
    <w:rsid w:val="0006153B"/>
    <w:rsid w:val="00063DCC"/>
    <w:rsid w:val="00065A02"/>
    <w:rsid w:val="0006726A"/>
    <w:rsid w:val="00067519"/>
    <w:rsid w:val="00070728"/>
    <w:rsid w:val="0007279D"/>
    <w:rsid w:val="00074803"/>
    <w:rsid w:val="0007506B"/>
    <w:rsid w:val="000759F1"/>
    <w:rsid w:val="00075AD6"/>
    <w:rsid w:val="00076D7E"/>
    <w:rsid w:val="00077D95"/>
    <w:rsid w:val="000800FC"/>
    <w:rsid w:val="000821F4"/>
    <w:rsid w:val="0008451F"/>
    <w:rsid w:val="00084FF1"/>
    <w:rsid w:val="0008621D"/>
    <w:rsid w:val="000867B5"/>
    <w:rsid w:val="00086954"/>
    <w:rsid w:val="00091834"/>
    <w:rsid w:val="00092538"/>
    <w:rsid w:val="00093936"/>
    <w:rsid w:val="00094534"/>
    <w:rsid w:val="000947FE"/>
    <w:rsid w:val="000965EB"/>
    <w:rsid w:val="00097B3C"/>
    <w:rsid w:val="00097DC3"/>
    <w:rsid w:val="000A0545"/>
    <w:rsid w:val="000A0C83"/>
    <w:rsid w:val="000A2E59"/>
    <w:rsid w:val="000A3479"/>
    <w:rsid w:val="000A5AF3"/>
    <w:rsid w:val="000A6D28"/>
    <w:rsid w:val="000B0604"/>
    <w:rsid w:val="000B2C7C"/>
    <w:rsid w:val="000B2D1A"/>
    <w:rsid w:val="000B382D"/>
    <w:rsid w:val="000B3926"/>
    <w:rsid w:val="000B4A6B"/>
    <w:rsid w:val="000B5BC9"/>
    <w:rsid w:val="000B6B6F"/>
    <w:rsid w:val="000B7AC7"/>
    <w:rsid w:val="000C11A1"/>
    <w:rsid w:val="000C2257"/>
    <w:rsid w:val="000C48AA"/>
    <w:rsid w:val="000C4BCE"/>
    <w:rsid w:val="000C4FCA"/>
    <w:rsid w:val="000C5463"/>
    <w:rsid w:val="000C5514"/>
    <w:rsid w:val="000C593D"/>
    <w:rsid w:val="000C6760"/>
    <w:rsid w:val="000D00FD"/>
    <w:rsid w:val="000D16F9"/>
    <w:rsid w:val="000D1F14"/>
    <w:rsid w:val="000D1F4D"/>
    <w:rsid w:val="000D3A00"/>
    <w:rsid w:val="000D49B3"/>
    <w:rsid w:val="000D5766"/>
    <w:rsid w:val="000D5F43"/>
    <w:rsid w:val="000D6A1C"/>
    <w:rsid w:val="000E0596"/>
    <w:rsid w:val="000E0CBF"/>
    <w:rsid w:val="000E1C48"/>
    <w:rsid w:val="000E626D"/>
    <w:rsid w:val="000E66F8"/>
    <w:rsid w:val="000E68B7"/>
    <w:rsid w:val="000F3879"/>
    <w:rsid w:val="000F3F40"/>
    <w:rsid w:val="000F6DAC"/>
    <w:rsid w:val="000F74F4"/>
    <w:rsid w:val="000F753B"/>
    <w:rsid w:val="000F7B7A"/>
    <w:rsid w:val="00100F9F"/>
    <w:rsid w:val="00101B0A"/>
    <w:rsid w:val="0010410D"/>
    <w:rsid w:val="00104411"/>
    <w:rsid w:val="00104DB8"/>
    <w:rsid w:val="00105034"/>
    <w:rsid w:val="00107830"/>
    <w:rsid w:val="00110292"/>
    <w:rsid w:val="00111B77"/>
    <w:rsid w:val="00112414"/>
    <w:rsid w:val="0012139B"/>
    <w:rsid w:val="00122BA1"/>
    <w:rsid w:val="00122C58"/>
    <w:rsid w:val="0012384D"/>
    <w:rsid w:val="001250E7"/>
    <w:rsid w:val="00130BC8"/>
    <w:rsid w:val="00131446"/>
    <w:rsid w:val="00133E14"/>
    <w:rsid w:val="00142F25"/>
    <w:rsid w:val="00144750"/>
    <w:rsid w:val="00146A5E"/>
    <w:rsid w:val="00150E4C"/>
    <w:rsid w:val="0015147C"/>
    <w:rsid w:val="00153025"/>
    <w:rsid w:val="001563DA"/>
    <w:rsid w:val="0015754F"/>
    <w:rsid w:val="00157DF8"/>
    <w:rsid w:val="00160612"/>
    <w:rsid w:val="00161BDD"/>
    <w:rsid w:val="001631BE"/>
    <w:rsid w:val="00163CC5"/>
    <w:rsid w:val="00170A49"/>
    <w:rsid w:val="0017251A"/>
    <w:rsid w:val="00173632"/>
    <w:rsid w:val="00174A5C"/>
    <w:rsid w:val="0017680E"/>
    <w:rsid w:val="001812FD"/>
    <w:rsid w:val="00181BC0"/>
    <w:rsid w:val="00181DA6"/>
    <w:rsid w:val="00185BE0"/>
    <w:rsid w:val="00190512"/>
    <w:rsid w:val="00190D30"/>
    <w:rsid w:val="0019118A"/>
    <w:rsid w:val="00191616"/>
    <w:rsid w:val="00191C42"/>
    <w:rsid w:val="00192CCC"/>
    <w:rsid w:val="001943C1"/>
    <w:rsid w:val="001A0267"/>
    <w:rsid w:val="001A06DF"/>
    <w:rsid w:val="001A122B"/>
    <w:rsid w:val="001A1D17"/>
    <w:rsid w:val="001A24E6"/>
    <w:rsid w:val="001A66FE"/>
    <w:rsid w:val="001A775B"/>
    <w:rsid w:val="001A7A71"/>
    <w:rsid w:val="001B0C4D"/>
    <w:rsid w:val="001B0EC4"/>
    <w:rsid w:val="001B15D9"/>
    <w:rsid w:val="001B1E94"/>
    <w:rsid w:val="001B2DDA"/>
    <w:rsid w:val="001B3CA3"/>
    <w:rsid w:val="001B4A78"/>
    <w:rsid w:val="001B4DFF"/>
    <w:rsid w:val="001C0DE8"/>
    <w:rsid w:val="001C2585"/>
    <w:rsid w:val="001C2BFA"/>
    <w:rsid w:val="001C2F6C"/>
    <w:rsid w:val="001C6774"/>
    <w:rsid w:val="001C78D5"/>
    <w:rsid w:val="001D0413"/>
    <w:rsid w:val="001D16DC"/>
    <w:rsid w:val="001D1DE3"/>
    <w:rsid w:val="001D2BF8"/>
    <w:rsid w:val="001D3C5F"/>
    <w:rsid w:val="001D4AB7"/>
    <w:rsid w:val="001D4E26"/>
    <w:rsid w:val="001D7BD4"/>
    <w:rsid w:val="001E01FC"/>
    <w:rsid w:val="001E158A"/>
    <w:rsid w:val="001E1640"/>
    <w:rsid w:val="001E7648"/>
    <w:rsid w:val="001F083E"/>
    <w:rsid w:val="001F1C6D"/>
    <w:rsid w:val="001F33CF"/>
    <w:rsid w:val="001F37B9"/>
    <w:rsid w:val="001F37D4"/>
    <w:rsid w:val="001F3EC9"/>
    <w:rsid w:val="001F6DEC"/>
    <w:rsid w:val="001F7BFD"/>
    <w:rsid w:val="0020281E"/>
    <w:rsid w:val="002029FD"/>
    <w:rsid w:val="002034F6"/>
    <w:rsid w:val="00206198"/>
    <w:rsid w:val="00206E6E"/>
    <w:rsid w:val="002078AF"/>
    <w:rsid w:val="00207D93"/>
    <w:rsid w:val="0021124B"/>
    <w:rsid w:val="00214128"/>
    <w:rsid w:val="00214D2B"/>
    <w:rsid w:val="00215F74"/>
    <w:rsid w:val="00226F65"/>
    <w:rsid w:val="00227EFA"/>
    <w:rsid w:val="00231C17"/>
    <w:rsid w:val="00233D19"/>
    <w:rsid w:val="00233E15"/>
    <w:rsid w:val="002345F7"/>
    <w:rsid w:val="00235DD4"/>
    <w:rsid w:val="00235F58"/>
    <w:rsid w:val="002367ED"/>
    <w:rsid w:val="002374CF"/>
    <w:rsid w:val="00240C16"/>
    <w:rsid w:val="00241EE5"/>
    <w:rsid w:val="00242EA2"/>
    <w:rsid w:val="00243D8E"/>
    <w:rsid w:val="00245D3E"/>
    <w:rsid w:val="00246903"/>
    <w:rsid w:val="00246F47"/>
    <w:rsid w:val="0024730B"/>
    <w:rsid w:val="00251F4A"/>
    <w:rsid w:val="00253397"/>
    <w:rsid w:val="0025443C"/>
    <w:rsid w:val="00254668"/>
    <w:rsid w:val="00254733"/>
    <w:rsid w:val="00256096"/>
    <w:rsid w:val="0025619A"/>
    <w:rsid w:val="002572A0"/>
    <w:rsid w:val="0026087B"/>
    <w:rsid w:val="00261720"/>
    <w:rsid w:val="00261D44"/>
    <w:rsid w:val="00262F1E"/>
    <w:rsid w:val="00263BD8"/>
    <w:rsid w:val="00263F70"/>
    <w:rsid w:val="0026462D"/>
    <w:rsid w:val="00270DAD"/>
    <w:rsid w:val="00271899"/>
    <w:rsid w:val="00273314"/>
    <w:rsid w:val="00275A7F"/>
    <w:rsid w:val="002763F0"/>
    <w:rsid w:val="00276971"/>
    <w:rsid w:val="002829AE"/>
    <w:rsid w:val="002842DB"/>
    <w:rsid w:val="0028636F"/>
    <w:rsid w:val="0029127A"/>
    <w:rsid w:val="00294B33"/>
    <w:rsid w:val="00294E74"/>
    <w:rsid w:val="0029596D"/>
    <w:rsid w:val="0029628A"/>
    <w:rsid w:val="002A15FD"/>
    <w:rsid w:val="002A2671"/>
    <w:rsid w:val="002A3284"/>
    <w:rsid w:val="002A4433"/>
    <w:rsid w:val="002A4E24"/>
    <w:rsid w:val="002A61C7"/>
    <w:rsid w:val="002A6BEA"/>
    <w:rsid w:val="002A6EA5"/>
    <w:rsid w:val="002B0BB8"/>
    <w:rsid w:val="002B1A3C"/>
    <w:rsid w:val="002B2100"/>
    <w:rsid w:val="002B5A64"/>
    <w:rsid w:val="002B5CBE"/>
    <w:rsid w:val="002B64E0"/>
    <w:rsid w:val="002C60D6"/>
    <w:rsid w:val="002C6FA2"/>
    <w:rsid w:val="002D305B"/>
    <w:rsid w:val="002D314C"/>
    <w:rsid w:val="002D455A"/>
    <w:rsid w:val="002D47F6"/>
    <w:rsid w:val="002D5528"/>
    <w:rsid w:val="002D55F4"/>
    <w:rsid w:val="002D5E81"/>
    <w:rsid w:val="002D5FB7"/>
    <w:rsid w:val="002D7310"/>
    <w:rsid w:val="002D73C6"/>
    <w:rsid w:val="002E0EBD"/>
    <w:rsid w:val="002E3BF2"/>
    <w:rsid w:val="002E40B3"/>
    <w:rsid w:val="002E6540"/>
    <w:rsid w:val="002E6DB7"/>
    <w:rsid w:val="002E7F0E"/>
    <w:rsid w:val="002F0D0C"/>
    <w:rsid w:val="002F59EA"/>
    <w:rsid w:val="002F6931"/>
    <w:rsid w:val="002F6BF1"/>
    <w:rsid w:val="0030060F"/>
    <w:rsid w:val="00302D72"/>
    <w:rsid w:val="003047A1"/>
    <w:rsid w:val="003054CD"/>
    <w:rsid w:val="00305860"/>
    <w:rsid w:val="00306645"/>
    <w:rsid w:val="00307233"/>
    <w:rsid w:val="00307662"/>
    <w:rsid w:val="00313C5B"/>
    <w:rsid w:val="00314096"/>
    <w:rsid w:val="00314C03"/>
    <w:rsid w:val="00315C84"/>
    <w:rsid w:val="003163E8"/>
    <w:rsid w:val="00320B42"/>
    <w:rsid w:val="00321708"/>
    <w:rsid w:val="003249BE"/>
    <w:rsid w:val="00325544"/>
    <w:rsid w:val="00325E8E"/>
    <w:rsid w:val="00326ADF"/>
    <w:rsid w:val="00330DD7"/>
    <w:rsid w:val="0033284B"/>
    <w:rsid w:val="00333B83"/>
    <w:rsid w:val="0033789D"/>
    <w:rsid w:val="00340043"/>
    <w:rsid w:val="0034368E"/>
    <w:rsid w:val="00344BB4"/>
    <w:rsid w:val="003510DE"/>
    <w:rsid w:val="0035205B"/>
    <w:rsid w:val="0035274F"/>
    <w:rsid w:val="00354030"/>
    <w:rsid w:val="003541B9"/>
    <w:rsid w:val="0035503A"/>
    <w:rsid w:val="00355651"/>
    <w:rsid w:val="00356E42"/>
    <w:rsid w:val="00361ACF"/>
    <w:rsid w:val="00362ADF"/>
    <w:rsid w:val="00363947"/>
    <w:rsid w:val="0036635D"/>
    <w:rsid w:val="00367219"/>
    <w:rsid w:val="0037162D"/>
    <w:rsid w:val="003716C1"/>
    <w:rsid w:val="00372F8F"/>
    <w:rsid w:val="00377507"/>
    <w:rsid w:val="00377CBA"/>
    <w:rsid w:val="0038186F"/>
    <w:rsid w:val="00383483"/>
    <w:rsid w:val="003872A5"/>
    <w:rsid w:val="003879ED"/>
    <w:rsid w:val="00390310"/>
    <w:rsid w:val="0039307A"/>
    <w:rsid w:val="0039331C"/>
    <w:rsid w:val="003944BD"/>
    <w:rsid w:val="003A20E2"/>
    <w:rsid w:val="003A22E8"/>
    <w:rsid w:val="003A4DCD"/>
    <w:rsid w:val="003A73AE"/>
    <w:rsid w:val="003A7FCD"/>
    <w:rsid w:val="003B04C7"/>
    <w:rsid w:val="003B2B34"/>
    <w:rsid w:val="003B56FA"/>
    <w:rsid w:val="003B6DB4"/>
    <w:rsid w:val="003C56EB"/>
    <w:rsid w:val="003D03EE"/>
    <w:rsid w:val="003D1DB9"/>
    <w:rsid w:val="003D1DE6"/>
    <w:rsid w:val="003D3ABF"/>
    <w:rsid w:val="003D4A7D"/>
    <w:rsid w:val="003D5421"/>
    <w:rsid w:val="003D6242"/>
    <w:rsid w:val="003E1CA8"/>
    <w:rsid w:val="003E2BC6"/>
    <w:rsid w:val="003E3494"/>
    <w:rsid w:val="003E3538"/>
    <w:rsid w:val="003E3920"/>
    <w:rsid w:val="003E4546"/>
    <w:rsid w:val="003E47D8"/>
    <w:rsid w:val="003E718E"/>
    <w:rsid w:val="003F07D0"/>
    <w:rsid w:val="003F27AF"/>
    <w:rsid w:val="003F3F35"/>
    <w:rsid w:val="003F4F64"/>
    <w:rsid w:val="003F5AB5"/>
    <w:rsid w:val="003F7297"/>
    <w:rsid w:val="00403419"/>
    <w:rsid w:val="00404D00"/>
    <w:rsid w:val="00405FA8"/>
    <w:rsid w:val="00405FF2"/>
    <w:rsid w:val="004073EB"/>
    <w:rsid w:val="00410581"/>
    <w:rsid w:val="00412107"/>
    <w:rsid w:val="004122B5"/>
    <w:rsid w:val="004123AD"/>
    <w:rsid w:val="0041320D"/>
    <w:rsid w:val="0041404D"/>
    <w:rsid w:val="00414ED3"/>
    <w:rsid w:val="00415DB4"/>
    <w:rsid w:val="00417339"/>
    <w:rsid w:val="00417D18"/>
    <w:rsid w:val="00420C9A"/>
    <w:rsid w:val="00422CE5"/>
    <w:rsid w:val="0042318B"/>
    <w:rsid w:val="004232D9"/>
    <w:rsid w:val="0042507D"/>
    <w:rsid w:val="004301CE"/>
    <w:rsid w:val="00431B2B"/>
    <w:rsid w:val="00432558"/>
    <w:rsid w:val="00432B14"/>
    <w:rsid w:val="00432DDD"/>
    <w:rsid w:val="00433A1A"/>
    <w:rsid w:val="00436933"/>
    <w:rsid w:val="00437090"/>
    <w:rsid w:val="004372AC"/>
    <w:rsid w:val="00447A5C"/>
    <w:rsid w:val="00450B08"/>
    <w:rsid w:val="00451040"/>
    <w:rsid w:val="00454708"/>
    <w:rsid w:val="00456369"/>
    <w:rsid w:val="00456F9A"/>
    <w:rsid w:val="0046197A"/>
    <w:rsid w:val="00462E3B"/>
    <w:rsid w:val="00463D6E"/>
    <w:rsid w:val="00463DD7"/>
    <w:rsid w:val="00465D83"/>
    <w:rsid w:val="00466237"/>
    <w:rsid w:val="00467085"/>
    <w:rsid w:val="00470447"/>
    <w:rsid w:val="00470AC0"/>
    <w:rsid w:val="00471851"/>
    <w:rsid w:val="004724F5"/>
    <w:rsid w:val="004748C9"/>
    <w:rsid w:val="00475562"/>
    <w:rsid w:val="0047628E"/>
    <w:rsid w:val="00481A9D"/>
    <w:rsid w:val="00483401"/>
    <w:rsid w:val="00483E8F"/>
    <w:rsid w:val="00485708"/>
    <w:rsid w:val="004858F1"/>
    <w:rsid w:val="0048663F"/>
    <w:rsid w:val="00490F18"/>
    <w:rsid w:val="0049267A"/>
    <w:rsid w:val="004935DC"/>
    <w:rsid w:val="004974FB"/>
    <w:rsid w:val="00497604"/>
    <w:rsid w:val="00497AE6"/>
    <w:rsid w:val="004A03CC"/>
    <w:rsid w:val="004A0FDA"/>
    <w:rsid w:val="004A127C"/>
    <w:rsid w:val="004A21C1"/>
    <w:rsid w:val="004A229A"/>
    <w:rsid w:val="004A32A4"/>
    <w:rsid w:val="004A38F4"/>
    <w:rsid w:val="004A3E30"/>
    <w:rsid w:val="004A3FD9"/>
    <w:rsid w:val="004A53F8"/>
    <w:rsid w:val="004A5CF7"/>
    <w:rsid w:val="004B04DB"/>
    <w:rsid w:val="004B0DED"/>
    <w:rsid w:val="004B41D9"/>
    <w:rsid w:val="004B5DCB"/>
    <w:rsid w:val="004B629F"/>
    <w:rsid w:val="004B6A65"/>
    <w:rsid w:val="004B7626"/>
    <w:rsid w:val="004C20B1"/>
    <w:rsid w:val="004C2D1E"/>
    <w:rsid w:val="004D2BF7"/>
    <w:rsid w:val="004D325F"/>
    <w:rsid w:val="004D350C"/>
    <w:rsid w:val="004D4377"/>
    <w:rsid w:val="004E26DC"/>
    <w:rsid w:val="004E3B4D"/>
    <w:rsid w:val="004E470C"/>
    <w:rsid w:val="004E49AA"/>
    <w:rsid w:val="004E4CE7"/>
    <w:rsid w:val="004E605F"/>
    <w:rsid w:val="004E61E4"/>
    <w:rsid w:val="004E7FBC"/>
    <w:rsid w:val="004F3AFC"/>
    <w:rsid w:val="004F4C78"/>
    <w:rsid w:val="004F7B58"/>
    <w:rsid w:val="00500F3B"/>
    <w:rsid w:val="00502A6E"/>
    <w:rsid w:val="00507A7D"/>
    <w:rsid w:val="005116F3"/>
    <w:rsid w:val="00511B8D"/>
    <w:rsid w:val="0051589F"/>
    <w:rsid w:val="00517628"/>
    <w:rsid w:val="00517980"/>
    <w:rsid w:val="005215C9"/>
    <w:rsid w:val="005239F0"/>
    <w:rsid w:val="00524241"/>
    <w:rsid w:val="005252AD"/>
    <w:rsid w:val="005265D0"/>
    <w:rsid w:val="00526B84"/>
    <w:rsid w:val="00531D2C"/>
    <w:rsid w:val="00534A99"/>
    <w:rsid w:val="00535FD2"/>
    <w:rsid w:val="005402E3"/>
    <w:rsid w:val="00540D20"/>
    <w:rsid w:val="00540EDC"/>
    <w:rsid w:val="00541375"/>
    <w:rsid w:val="005418DD"/>
    <w:rsid w:val="005438F1"/>
    <w:rsid w:val="005460A5"/>
    <w:rsid w:val="00546D9E"/>
    <w:rsid w:val="00550FE0"/>
    <w:rsid w:val="00552476"/>
    <w:rsid w:val="0055432F"/>
    <w:rsid w:val="00554E56"/>
    <w:rsid w:val="00560CD8"/>
    <w:rsid w:val="005629BF"/>
    <w:rsid w:val="005635E5"/>
    <w:rsid w:val="0056413E"/>
    <w:rsid w:val="00564417"/>
    <w:rsid w:val="005649AB"/>
    <w:rsid w:val="005720C4"/>
    <w:rsid w:val="005721C9"/>
    <w:rsid w:val="005731F8"/>
    <w:rsid w:val="00577B28"/>
    <w:rsid w:val="00581C61"/>
    <w:rsid w:val="005821CB"/>
    <w:rsid w:val="0058243B"/>
    <w:rsid w:val="005829A1"/>
    <w:rsid w:val="0058533E"/>
    <w:rsid w:val="00585CF4"/>
    <w:rsid w:val="00593926"/>
    <w:rsid w:val="005951AA"/>
    <w:rsid w:val="005963B3"/>
    <w:rsid w:val="00597BDC"/>
    <w:rsid w:val="00597D3C"/>
    <w:rsid w:val="005A2684"/>
    <w:rsid w:val="005A63CB"/>
    <w:rsid w:val="005A6EB7"/>
    <w:rsid w:val="005A7B62"/>
    <w:rsid w:val="005B05B8"/>
    <w:rsid w:val="005B42A0"/>
    <w:rsid w:val="005B54B7"/>
    <w:rsid w:val="005B5D5F"/>
    <w:rsid w:val="005B646C"/>
    <w:rsid w:val="005B6996"/>
    <w:rsid w:val="005B70FB"/>
    <w:rsid w:val="005C00A5"/>
    <w:rsid w:val="005C1C6C"/>
    <w:rsid w:val="005C33D9"/>
    <w:rsid w:val="005C37C7"/>
    <w:rsid w:val="005C5C29"/>
    <w:rsid w:val="005C61C6"/>
    <w:rsid w:val="005C7475"/>
    <w:rsid w:val="005D1290"/>
    <w:rsid w:val="005D1586"/>
    <w:rsid w:val="005D2421"/>
    <w:rsid w:val="005D3F57"/>
    <w:rsid w:val="005D41AA"/>
    <w:rsid w:val="005D484B"/>
    <w:rsid w:val="005D6495"/>
    <w:rsid w:val="005E3CAF"/>
    <w:rsid w:val="005E40AB"/>
    <w:rsid w:val="005E6114"/>
    <w:rsid w:val="005F000C"/>
    <w:rsid w:val="005F0233"/>
    <w:rsid w:val="005F254A"/>
    <w:rsid w:val="005F2E04"/>
    <w:rsid w:val="005F3B9F"/>
    <w:rsid w:val="005F40EC"/>
    <w:rsid w:val="005F4E14"/>
    <w:rsid w:val="005F525B"/>
    <w:rsid w:val="005F6FC2"/>
    <w:rsid w:val="006001DB"/>
    <w:rsid w:val="00606AF4"/>
    <w:rsid w:val="00612F33"/>
    <w:rsid w:val="00614AD4"/>
    <w:rsid w:val="00616AD6"/>
    <w:rsid w:val="00617282"/>
    <w:rsid w:val="00617DA6"/>
    <w:rsid w:val="00617E70"/>
    <w:rsid w:val="006204AA"/>
    <w:rsid w:val="0062155A"/>
    <w:rsid w:val="006309AB"/>
    <w:rsid w:val="0063704F"/>
    <w:rsid w:val="00637ECC"/>
    <w:rsid w:val="00637F6E"/>
    <w:rsid w:val="006401C2"/>
    <w:rsid w:val="00640E29"/>
    <w:rsid w:val="00641191"/>
    <w:rsid w:val="00642714"/>
    <w:rsid w:val="00642B70"/>
    <w:rsid w:val="00642EB9"/>
    <w:rsid w:val="00644021"/>
    <w:rsid w:val="00647ABA"/>
    <w:rsid w:val="00647B94"/>
    <w:rsid w:val="00651B31"/>
    <w:rsid w:val="006548A4"/>
    <w:rsid w:val="006562A8"/>
    <w:rsid w:val="006562E3"/>
    <w:rsid w:val="00656E7F"/>
    <w:rsid w:val="00661A8F"/>
    <w:rsid w:val="00662C77"/>
    <w:rsid w:val="0066349F"/>
    <w:rsid w:val="0066740E"/>
    <w:rsid w:val="00667C37"/>
    <w:rsid w:val="00670B94"/>
    <w:rsid w:val="0067364A"/>
    <w:rsid w:val="00674331"/>
    <w:rsid w:val="00674FF3"/>
    <w:rsid w:val="006777FB"/>
    <w:rsid w:val="0068019E"/>
    <w:rsid w:val="00681A6D"/>
    <w:rsid w:val="00683889"/>
    <w:rsid w:val="00683C02"/>
    <w:rsid w:val="00684177"/>
    <w:rsid w:val="00687158"/>
    <w:rsid w:val="00690FFA"/>
    <w:rsid w:val="00693EFB"/>
    <w:rsid w:val="00694A64"/>
    <w:rsid w:val="00695C9C"/>
    <w:rsid w:val="006A018B"/>
    <w:rsid w:val="006A2F5E"/>
    <w:rsid w:val="006A41BC"/>
    <w:rsid w:val="006A4E30"/>
    <w:rsid w:val="006A509F"/>
    <w:rsid w:val="006A7D33"/>
    <w:rsid w:val="006B04FB"/>
    <w:rsid w:val="006B0C9B"/>
    <w:rsid w:val="006B4741"/>
    <w:rsid w:val="006B762A"/>
    <w:rsid w:val="006B7C8B"/>
    <w:rsid w:val="006C0084"/>
    <w:rsid w:val="006C31F0"/>
    <w:rsid w:val="006C5860"/>
    <w:rsid w:val="006C747B"/>
    <w:rsid w:val="006C7D08"/>
    <w:rsid w:val="006C7FAC"/>
    <w:rsid w:val="006D0487"/>
    <w:rsid w:val="006D04AC"/>
    <w:rsid w:val="006D0694"/>
    <w:rsid w:val="006D135D"/>
    <w:rsid w:val="006D1E1F"/>
    <w:rsid w:val="006D2BC2"/>
    <w:rsid w:val="006D4F8B"/>
    <w:rsid w:val="006D591C"/>
    <w:rsid w:val="006D64CD"/>
    <w:rsid w:val="006E3393"/>
    <w:rsid w:val="006E4A05"/>
    <w:rsid w:val="006E5DF0"/>
    <w:rsid w:val="006E5E89"/>
    <w:rsid w:val="006E7B12"/>
    <w:rsid w:val="006E7E9A"/>
    <w:rsid w:val="006F0B2E"/>
    <w:rsid w:val="006F1E78"/>
    <w:rsid w:val="006F3337"/>
    <w:rsid w:val="006F3E22"/>
    <w:rsid w:val="006F6B6E"/>
    <w:rsid w:val="006F6E55"/>
    <w:rsid w:val="006F70BF"/>
    <w:rsid w:val="006F77B4"/>
    <w:rsid w:val="0070360E"/>
    <w:rsid w:val="007101C2"/>
    <w:rsid w:val="007130A1"/>
    <w:rsid w:val="00714B0C"/>
    <w:rsid w:val="0071623A"/>
    <w:rsid w:val="007244C5"/>
    <w:rsid w:val="00724BC6"/>
    <w:rsid w:val="00725827"/>
    <w:rsid w:val="00726E6B"/>
    <w:rsid w:val="00727B53"/>
    <w:rsid w:val="0073298D"/>
    <w:rsid w:val="0073569D"/>
    <w:rsid w:val="00736A06"/>
    <w:rsid w:val="0074300B"/>
    <w:rsid w:val="00744412"/>
    <w:rsid w:val="00745ACC"/>
    <w:rsid w:val="00747C19"/>
    <w:rsid w:val="007501DC"/>
    <w:rsid w:val="0075191B"/>
    <w:rsid w:val="00751DD1"/>
    <w:rsid w:val="00753733"/>
    <w:rsid w:val="0075446C"/>
    <w:rsid w:val="007546D5"/>
    <w:rsid w:val="00755473"/>
    <w:rsid w:val="00755871"/>
    <w:rsid w:val="007559FA"/>
    <w:rsid w:val="00755DDA"/>
    <w:rsid w:val="00760821"/>
    <w:rsid w:val="00762E75"/>
    <w:rsid w:val="007646D0"/>
    <w:rsid w:val="00765226"/>
    <w:rsid w:val="0077180E"/>
    <w:rsid w:val="007718C2"/>
    <w:rsid w:val="00771EA5"/>
    <w:rsid w:val="007720EF"/>
    <w:rsid w:val="0077295F"/>
    <w:rsid w:val="00775019"/>
    <w:rsid w:val="00775279"/>
    <w:rsid w:val="0077723F"/>
    <w:rsid w:val="007806C5"/>
    <w:rsid w:val="00781442"/>
    <w:rsid w:val="007833CC"/>
    <w:rsid w:val="007842FE"/>
    <w:rsid w:val="00784374"/>
    <w:rsid w:val="007843EA"/>
    <w:rsid w:val="00785F0A"/>
    <w:rsid w:val="00790DAA"/>
    <w:rsid w:val="00792D68"/>
    <w:rsid w:val="0079503E"/>
    <w:rsid w:val="00796D09"/>
    <w:rsid w:val="007972F8"/>
    <w:rsid w:val="007A0224"/>
    <w:rsid w:val="007A113A"/>
    <w:rsid w:val="007A3CBF"/>
    <w:rsid w:val="007A5832"/>
    <w:rsid w:val="007B0AEE"/>
    <w:rsid w:val="007B2076"/>
    <w:rsid w:val="007B5574"/>
    <w:rsid w:val="007B63F0"/>
    <w:rsid w:val="007C07B6"/>
    <w:rsid w:val="007C3869"/>
    <w:rsid w:val="007C3DCF"/>
    <w:rsid w:val="007C62FB"/>
    <w:rsid w:val="007C78BE"/>
    <w:rsid w:val="007D023E"/>
    <w:rsid w:val="007D05FC"/>
    <w:rsid w:val="007D2A71"/>
    <w:rsid w:val="007D2DC7"/>
    <w:rsid w:val="007D3C43"/>
    <w:rsid w:val="007D4608"/>
    <w:rsid w:val="007D6C4B"/>
    <w:rsid w:val="007D719B"/>
    <w:rsid w:val="007E0AD6"/>
    <w:rsid w:val="007E0B90"/>
    <w:rsid w:val="007E0CB9"/>
    <w:rsid w:val="007E25C0"/>
    <w:rsid w:val="007E27D8"/>
    <w:rsid w:val="007E34A6"/>
    <w:rsid w:val="007E3788"/>
    <w:rsid w:val="007E3A26"/>
    <w:rsid w:val="007E650F"/>
    <w:rsid w:val="007F12BB"/>
    <w:rsid w:val="007F23FE"/>
    <w:rsid w:val="007F3FE0"/>
    <w:rsid w:val="007F43E8"/>
    <w:rsid w:val="007F472B"/>
    <w:rsid w:val="007F6287"/>
    <w:rsid w:val="007F7B0F"/>
    <w:rsid w:val="008000BF"/>
    <w:rsid w:val="0080078B"/>
    <w:rsid w:val="00800A54"/>
    <w:rsid w:val="0080100E"/>
    <w:rsid w:val="00801558"/>
    <w:rsid w:val="00801AB6"/>
    <w:rsid w:val="008020D7"/>
    <w:rsid w:val="00802244"/>
    <w:rsid w:val="00807528"/>
    <w:rsid w:val="008102F0"/>
    <w:rsid w:val="00811B7E"/>
    <w:rsid w:val="00811D47"/>
    <w:rsid w:val="0081242F"/>
    <w:rsid w:val="00813347"/>
    <w:rsid w:val="00814274"/>
    <w:rsid w:val="00814668"/>
    <w:rsid w:val="00814B10"/>
    <w:rsid w:val="00814BE0"/>
    <w:rsid w:val="00821EE7"/>
    <w:rsid w:val="00822A2E"/>
    <w:rsid w:val="00823068"/>
    <w:rsid w:val="00825FCF"/>
    <w:rsid w:val="008267C0"/>
    <w:rsid w:val="008308A6"/>
    <w:rsid w:val="00831FE8"/>
    <w:rsid w:val="00832559"/>
    <w:rsid w:val="008329F3"/>
    <w:rsid w:val="00834D57"/>
    <w:rsid w:val="0083579A"/>
    <w:rsid w:val="008357E6"/>
    <w:rsid w:val="00835FEA"/>
    <w:rsid w:val="008456D0"/>
    <w:rsid w:val="008468C9"/>
    <w:rsid w:val="00846B70"/>
    <w:rsid w:val="00847369"/>
    <w:rsid w:val="00847FBA"/>
    <w:rsid w:val="0085007B"/>
    <w:rsid w:val="00851257"/>
    <w:rsid w:val="008530C6"/>
    <w:rsid w:val="00853E6C"/>
    <w:rsid w:val="00854D98"/>
    <w:rsid w:val="00855DAB"/>
    <w:rsid w:val="00856185"/>
    <w:rsid w:val="00860BF4"/>
    <w:rsid w:val="00860F62"/>
    <w:rsid w:val="00862F96"/>
    <w:rsid w:val="00864F11"/>
    <w:rsid w:val="00867BD3"/>
    <w:rsid w:val="00870B0F"/>
    <w:rsid w:val="0087286B"/>
    <w:rsid w:val="00873385"/>
    <w:rsid w:val="00873C16"/>
    <w:rsid w:val="00874293"/>
    <w:rsid w:val="00874CF7"/>
    <w:rsid w:val="00875021"/>
    <w:rsid w:val="00880139"/>
    <w:rsid w:val="00880C46"/>
    <w:rsid w:val="00881767"/>
    <w:rsid w:val="00882348"/>
    <w:rsid w:val="008825C2"/>
    <w:rsid w:val="00883F44"/>
    <w:rsid w:val="00887389"/>
    <w:rsid w:val="00890912"/>
    <w:rsid w:val="00891724"/>
    <w:rsid w:val="00891BA1"/>
    <w:rsid w:val="00892660"/>
    <w:rsid w:val="008927EC"/>
    <w:rsid w:val="008948E9"/>
    <w:rsid w:val="008957C3"/>
    <w:rsid w:val="00897099"/>
    <w:rsid w:val="008A0E01"/>
    <w:rsid w:val="008B0592"/>
    <w:rsid w:val="008B0C3D"/>
    <w:rsid w:val="008B33AF"/>
    <w:rsid w:val="008B44DF"/>
    <w:rsid w:val="008B68DB"/>
    <w:rsid w:val="008C1302"/>
    <w:rsid w:val="008C380B"/>
    <w:rsid w:val="008C6AC9"/>
    <w:rsid w:val="008C7CCA"/>
    <w:rsid w:val="008D1C5C"/>
    <w:rsid w:val="008D2BB5"/>
    <w:rsid w:val="008D3093"/>
    <w:rsid w:val="008D3374"/>
    <w:rsid w:val="008D4791"/>
    <w:rsid w:val="008D671F"/>
    <w:rsid w:val="008E0CB8"/>
    <w:rsid w:val="008E0DDB"/>
    <w:rsid w:val="008E115F"/>
    <w:rsid w:val="008E342A"/>
    <w:rsid w:val="008E6A95"/>
    <w:rsid w:val="008E6AD7"/>
    <w:rsid w:val="008F11CC"/>
    <w:rsid w:val="008F1800"/>
    <w:rsid w:val="008F2E7A"/>
    <w:rsid w:val="008F50C5"/>
    <w:rsid w:val="008F6113"/>
    <w:rsid w:val="008F7FB9"/>
    <w:rsid w:val="009007B2"/>
    <w:rsid w:val="00900F54"/>
    <w:rsid w:val="0090369F"/>
    <w:rsid w:val="00903FAF"/>
    <w:rsid w:val="00905032"/>
    <w:rsid w:val="009066E6"/>
    <w:rsid w:val="00906E50"/>
    <w:rsid w:val="00910187"/>
    <w:rsid w:val="00910B51"/>
    <w:rsid w:val="00910D7E"/>
    <w:rsid w:val="0091109A"/>
    <w:rsid w:val="0091121D"/>
    <w:rsid w:val="00911335"/>
    <w:rsid w:val="00911919"/>
    <w:rsid w:val="00912864"/>
    <w:rsid w:val="009134DF"/>
    <w:rsid w:val="009152FD"/>
    <w:rsid w:val="009165EC"/>
    <w:rsid w:val="00920605"/>
    <w:rsid w:val="00922D19"/>
    <w:rsid w:val="00923335"/>
    <w:rsid w:val="00933350"/>
    <w:rsid w:val="00933A5D"/>
    <w:rsid w:val="00933EE9"/>
    <w:rsid w:val="0093455E"/>
    <w:rsid w:val="00935A1F"/>
    <w:rsid w:val="00936E96"/>
    <w:rsid w:val="00937390"/>
    <w:rsid w:val="00941AF9"/>
    <w:rsid w:val="00944B3E"/>
    <w:rsid w:val="00950631"/>
    <w:rsid w:val="00951B26"/>
    <w:rsid w:val="00952A38"/>
    <w:rsid w:val="00952C9D"/>
    <w:rsid w:val="00954A99"/>
    <w:rsid w:val="00957172"/>
    <w:rsid w:val="00961DF7"/>
    <w:rsid w:val="00962AEA"/>
    <w:rsid w:val="00964009"/>
    <w:rsid w:val="0096501E"/>
    <w:rsid w:val="009659CA"/>
    <w:rsid w:val="00966D7E"/>
    <w:rsid w:val="00966FB5"/>
    <w:rsid w:val="00970556"/>
    <w:rsid w:val="00972310"/>
    <w:rsid w:val="00973013"/>
    <w:rsid w:val="0097354E"/>
    <w:rsid w:val="00974679"/>
    <w:rsid w:val="00976617"/>
    <w:rsid w:val="00976F85"/>
    <w:rsid w:val="009806BE"/>
    <w:rsid w:val="00980B04"/>
    <w:rsid w:val="00980FB4"/>
    <w:rsid w:val="00982DF8"/>
    <w:rsid w:val="00983F2A"/>
    <w:rsid w:val="00984504"/>
    <w:rsid w:val="009863D1"/>
    <w:rsid w:val="00986BA2"/>
    <w:rsid w:val="00987989"/>
    <w:rsid w:val="00990E22"/>
    <w:rsid w:val="00991C90"/>
    <w:rsid w:val="00993492"/>
    <w:rsid w:val="00993C89"/>
    <w:rsid w:val="00994B29"/>
    <w:rsid w:val="00996B7B"/>
    <w:rsid w:val="00996C68"/>
    <w:rsid w:val="009A0834"/>
    <w:rsid w:val="009A0A2C"/>
    <w:rsid w:val="009A0B00"/>
    <w:rsid w:val="009A0CC0"/>
    <w:rsid w:val="009A1D56"/>
    <w:rsid w:val="009A28FD"/>
    <w:rsid w:val="009A3261"/>
    <w:rsid w:val="009A370A"/>
    <w:rsid w:val="009A5DA4"/>
    <w:rsid w:val="009A6D54"/>
    <w:rsid w:val="009A7BB2"/>
    <w:rsid w:val="009A7C09"/>
    <w:rsid w:val="009B11C6"/>
    <w:rsid w:val="009B2121"/>
    <w:rsid w:val="009B3156"/>
    <w:rsid w:val="009B3578"/>
    <w:rsid w:val="009B441E"/>
    <w:rsid w:val="009B4B5B"/>
    <w:rsid w:val="009B4DA9"/>
    <w:rsid w:val="009B4E96"/>
    <w:rsid w:val="009B4EB1"/>
    <w:rsid w:val="009B5486"/>
    <w:rsid w:val="009B5C01"/>
    <w:rsid w:val="009B6818"/>
    <w:rsid w:val="009B713E"/>
    <w:rsid w:val="009B76DC"/>
    <w:rsid w:val="009C293D"/>
    <w:rsid w:val="009C2D77"/>
    <w:rsid w:val="009C4460"/>
    <w:rsid w:val="009C4C93"/>
    <w:rsid w:val="009C58A0"/>
    <w:rsid w:val="009C740A"/>
    <w:rsid w:val="009C7504"/>
    <w:rsid w:val="009C7677"/>
    <w:rsid w:val="009D20FE"/>
    <w:rsid w:val="009D3395"/>
    <w:rsid w:val="009D362E"/>
    <w:rsid w:val="009D3D5D"/>
    <w:rsid w:val="009D754F"/>
    <w:rsid w:val="009E0FDB"/>
    <w:rsid w:val="009E1CC2"/>
    <w:rsid w:val="009E2BB8"/>
    <w:rsid w:val="009E55AC"/>
    <w:rsid w:val="009F09AE"/>
    <w:rsid w:val="009F576F"/>
    <w:rsid w:val="00A01539"/>
    <w:rsid w:val="00A018C7"/>
    <w:rsid w:val="00A021C6"/>
    <w:rsid w:val="00A05896"/>
    <w:rsid w:val="00A10BC9"/>
    <w:rsid w:val="00A10FAA"/>
    <w:rsid w:val="00A11039"/>
    <w:rsid w:val="00A11DC5"/>
    <w:rsid w:val="00A12EA5"/>
    <w:rsid w:val="00A14788"/>
    <w:rsid w:val="00A1592B"/>
    <w:rsid w:val="00A16FBB"/>
    <w:rsid w:val="00A1730D"/>
    <w:rsid w:val="00A204B6"/>
    <w:rsid w:val="00A21C63"/>
    <w:rsid w:val="00A237F9"/>
    <w:rsid w:val="00A23996"/>
    <w:rsid w:val="00A253E3"/>
    <w:rsid w:val="00A25752"/>
    <w:rsid w:val="00A264D2"/>
    <w:rsid w:val="00A30104"/>
    <w:rsid w:val="00A31B1B"/>
    <w:rsid w:val="00A32DC0"/>
    <w:rsid w:val="00A33408"/>
    <w:rsid w:val="00A334EB"/>
    <w:rsid w:val="00A34227"/>
    <w:rsid w:val="00A36D0E"/>
    <w:rsid w:val="00A36DF0"/>
    <w:rsid w:val="00A37E07"/>
    <w:rsid w:val="00A40377"/>
    <w:rsid w:val="00A41404"/>
    <w:rsid w:val="00A41C3B"/>
    <w:rsid w:val="00A42C3B"/>
    <w:rsid w:val="00A43738"/>
    <w:rsid w:val="00A4586A"/>
    <w:rsid w:val="00A51A5F"/>
    <w:rsid w:val="00A52294"/>
    <w:rsid w:val="00A54EC9"/>
    <w:rsid w:val="00A55034"/>
    <w:rsid w:val="00A557DA"/>
    <w:rsid w:val="00A55987"/>
    <w:rsid w:val="00A55BE8"/>
    <w:rsid w:val="00A55CDF"/>
    <w:rsid w:val="00A60BFE"/>
    <w:rsid w:val="00A667B8"/>
    <w:rsid w:val="00A72616"/>
    <w:rsid w:val="00A72D17"/>
    <w:rsid w:val="00A7402C"/>
    <w:rsid w:val="00A7590E"/>
    <w:rsid w:val="00A8133E"/>
    <w:rsid w:val="00A816BC"/>
    <w:rsid w:val="00A81CD9"/>
    <w:rsid w:val="00A8309A"/>
    <w:rsid w:val="00A836F7"/>
    <w:rsid w:val="00A840C5"/>
    <w:rsid w:val="00A8558C"/>
    <w:rsid w:val="00A85F82"/>
    <w:rsid w:val="00A87127"/>
    <w:rsid w:val="00A92F62"/>
    <w:rsid w:val="00A94CF5"/>
    <w:rsid w:val="00A94D6E"/>
    <w:rsid w:val="00A95194"/>
    <w:rsid w:val="00A952BA"/>
    <w:rsid w:val="00A953CD"/>
    <w:rsid w:val="00A954A6"/>
    <w:rsid w:val="00A95546"/>
    <w:rsid w:val="00AA1AB3"/>
    <w:rsid w:val="00AA26FC"/>
    <w:rsid w:val="00AA34DB"/>
    <w:rsid w:val="00AA371D"/>
    <w:rsid w:val="00AA3B53"/>
    <w:rsid w:val="00AA3EC6"/>
    <w:rsid w:val="00AB02A5"/>
    <w:rsid w:val="00AB0AD4"/>
    <w:rsid w:val="00AB0CC4"/>
    <w:rsid w:val="00AB5C6F"/>
    <w:rsid w:val="00AB5FDC"/>
    <w:rsid w:val="00AC0DC2"/>
    <w:rsid w:val="00AC1272"/>
    <w:rsid w:val="00AC2C2C"/>
    <w:rsid w:val="00AC35D7"/>
    <w:rsid w:val="00AC3D60"/>
    <w:rsid w:val="00AC4CDC"/>
    <w:rsid w:val="00AC545D"/>
    <w:rsid w:val="00AC61DE"/>
    <w:rsid w:val="00AC672A"/>
    <w:rsid w:val="00AD31C5"/>
    <w:rsid w:val="00AD7BE1"/>
    <w:rsid w:val="00AE09F2"/>
    <w:rsid w:val="00AE1795"/>
    <w:rsid w:val="00AE3362"/>
    <w:rsid w:val="00AE412C"/>
    <w:rsid w:val="00AE4E69"/>
    <w:rsid w:val="00AE75AC"/>
    <w:rsid w:val="00AE7FE7"/>
    <w:rsid w:val="00AF0782"/>
    <w:rsid w:val="00AF1CF5"/>
    <w:rsid w:val="00AF23AF"/>
    <w:rsid w:val="00AF317C"/>
    <w:rsid w:val="00AF37BE"/>
    <w:rsid w:val="00AF4990"/>
    <w:rsid w:val="00AF67D1"/>
    <w:rsid w:val="00B036D5"/>
    <w:rsid w:val="00B03D86"/>
    <w:rsid w:val="00B0487D"/>
    <w:rsid w:val="00B0768A"/>
    <w:rsid w:val="00B11184"/>
    <w:rsid w:val="00B12A1D"/>
    <w:rsid w:val="00B12F94"/>
    <w:rsid w:val="00B1330C"/>
    <w:rsid w:val="00B13401"/>
    <w:rsid w:val="00B13CF9"/>
    <w:rsid w:val="00B13E42"/>
    <w:rsid w:val="00B159BC"/>
    <w:rsid w:val="00B210CE"/>
    <w:rsid w:val="00B22307"/>
    <w:rsid w:val="00B23E44"/>
    <w:rsid w:val="00B2570D"/>
    <w:rsid w:val="00B30431"/>
    <w:rsid w:val="00B32F71"/>
    <w:rsid w:val="00B35B1A"/>
    <w:rsid w:val="00B36597"/>
    <w:rsid w:val="00B43CF6"/>
    <w:rsid w:val="00B4417C"/>
    <w:rsid w:val="00B447A7"/>
    <w:rsid w:val="00B45071"/>
    <w:rsid w:val="00B50498"/>
    <w:rsid w:val="00B5166E"/>
    <w:rsid w:val="00B5451C"/>
    <w:rsid w:val="00B547BA"/>
    <w:rsid w:val="00B55009"/>
    <w:rsid w:val="00B554F0"/>
    <w:rsid w:val="00B5576D"/>
    <w:rsid w:val="00B56D49"/>
    <w:rsid w:val="00B626EE"/>
    <w:rsid w:val="00B62A8A"/>
    <w:rsid w:val="00B6378A"/>
    <w:rsid w:val="00B63D72"/>
    <w:rsid w:val="00B64A00"/>
    <w:rsid w:val="00B64E04"/>
    <w:rsid w:val="00B65950"/>
    <w:rsid w:val="00B6604F"/>
    <w:rsid w:val="00B66F17"/>
    <w:rsid w:val="00B72E2F"/>
    <w:rsid w:val="00B73345"/>
    <w:rsid w:val="00B74918"/>
    <w:rsid w:val="00B75EC3"/>
    <w:rsid w:val="00B76B04"/>
    <w:rsid w:val="00B77381"/>
    <w:rsid w:val="00B7763E"/>
    <w:rsid w:val="00B777A1"/>
    <w:rsid w:val="00B80861"/>
    <w:rsid w:val="00B81936"/>
    <w:rsid w:val="00B86FBA"/>
    <w:rsid w:val="00B87D61"/>
    <w:rsid w:val="00B9252A"/>
    <w:rsid w:val="00B92AA9"/>
    <w:rsid w:val="00B9439C"/>
    <w:rsid w:val="00B94534"/>
    <w:rsid w:val="00B94C0C"/>
    <w:rsid w:val="00B96013"/>
    <w:rsid w:val="00B97312"/>
    <w:rsid w:val="00B97967"/>
    <w:rsid w:val="00B97F2C"/>
    <w:rsid w:val="00BA08F0"/>
    <w:rsid w:val="00BA29F8"/>
    <w:rsid w:val="00BA4093"/>
    <w:rsid w:val="00BA44AF"/>
    <w:rsid w:val="00BA4913"/>
    <w:rsid w:val="00BA4E3E"/>
    <w:rsid w:val="00BA4FFF"/>
    <w:rsid w:val="00BA6E75"/>
    <w:rsid w:val="00BB0C68"/>
    <w:rsid w:val="00BB0FB1"/>
    <w:rsid w:val="00BB1B9D"/>
    <w:rsid w:val="00BB1C44"/>
    <w:rsid w:val="00BB227B"/>
    <w:rsid w:val="00BB3D56"/>
    <w:rsid w:val="00BB4268"/>
    <w:rsid w:val="00BB4698"/>
    <w:rsid w:val="00BB54DB"/>
    <w:rsid w:val="00BB5F08"/>
    <w:rsid w:val="00BB68DF"/>
    <w:rsid w:val="00BB78CA"/>
    <w:rsid w:val="00BB7BFD"/>
    <w:rsid w:val="00BC0558"/>
    <w:rsid w:val="00BC2D96"/>
    <w:rsid w:val="00BC36B0"/>
    <w:rsid w:val="00BC4A87"/>
    <w:rsid w:val="00BC57D7"/>
    <w:rsid w:val="00BC75A7"/>
    <w:rsid w:val="00BD15F5"/>
    <w:rsid w:val="00BD206C"/>
    <w:rsid w:val="00BD384D"/>
    <w:rsid w:val="00BD4095"/>
    <w:rsid w:val="00BD4EEA"/>
    <w:rsid w:val="00BD5766"/>
    <w:rsid w:val="00BD60CD"/>
    <w:rsid w:val="00BD6358"/>
    <w:rsid w:val="00BD683A"/>
    <w:rsid w:val="00BD6D95"/>
    <w:rsid w:val="00BD7417"/>
    <w:rsid w:val="00BE0966"/>
    <w:rsid w:val="00BE0EE0"/>
    <w:rsid w:val="00BE1AAB"/>
    <w:rsid w:val="00BE1DCF"/>
    <w:rsid w:val="00BE34E8"/>
    <w:rsid w:val="00BE3880"/>
    <w:rsid w:val="00BE3DD3"/>
    <w:rsid w:val="00BE45E9"/>
    <w:rsid w:val="00BE5D8F"/>
    <w:rsid w:val="00BE738C"/>
    <w:rsid w:val="00BE7A8E"/>
    <w:rsid w:val="00BE7E2B"/>
    <w:rsid w:val="00BE7FA3"/>
    <w:rsid w:val="00BF08B2"/>
    <w:rsid w:val="00BF2574"/>
    <w:rsid w:val="00BF2B84"/>
    <w:rsid w:val="00BF2CCC"/>
    <w:rsid w:val="00BF417E"/>
    <w:rsid w:val="00BF4A40"/>
    <w:rsid w:val="00BF511C"/>
    <w:rsid w:val="00BF5175"/>
    <w:rsid w:val="00BF5733"/>
    <w:rsid w:val="00BF6023"/>
    <w:rsid w:val="00BF6109"/>
    <w:rsid w:val="00BF695C"/>
    <w:rsid w:val="00BF6A49"/>
    <w:rsid w:val="00C00107"/>
    <w:rsid w:val="00C00806"/>
    <w:rsid w:val="00C014EE"/>
    <w:rsid w:val="00C01D06"/>
    <w:rsid w:val="00C01F83"/>
    <w:rsid w:val="00C02633"/>
    <w:rsid w:val="00C02FD7"/>
    <w:rsid w:val="00C05663"/>
    <w:rsid w:val="00C05C9C"/>
    <w:rsid w:val="00C06D89"/>
    <w:rsid w:val="00C071B8"/>
    <w:rsid w:val="00C1119A"/>
    <w:rsid w:val="00C118FD"/>
    <w:rsid w:val="00C138E0"/>
    <w:rsid w:val="00C15038"/>
    <w:rsid w:val="00C15556"/>
    <w:rsid w:val="00C15638"/>
    <w:rsid w:val="00C158A4"/>
    <w:rsid w:val="00C203A5"/>
    <w:rsid w:val="00C21D3F"/>
    <w:rsid w:val="00C23B67"/>
    <w:rsid w:val="00C241E6"/>
    <w:rsid w:val="00C250C9"/>
    <w:rsid w:val="00C25A20"/>
    <w:rsid w:val="00C2690B"/>
    <w:rsid w:val="00C276E7"/>
    <w:rsid w:val="00C308E4"/>
    <w:rsid w:val="00C30DFE"/>
    <w:rsid w:val="00C33A7B"/>
    <w:rsid w:val="00C34143"/>
    <w:rsid w:val="00C3545E"/>
    <w:rsid w:val="00C3568C"/>
    <w:rsid w:val="00C357DE"/>
    <w:rsid w:val="00C36070"/>
    <w:rsid w:val="00C36E38"/>
    <w:rsid w:val="00C36ED0"/>
    <w:rsid w:val="00C40026"/>
    <w:rsid w:val="00C400FD"/>
    <w:rsid w:val="00C408DD"/>
    <w:rsid w:val="00C40B8C"/>
    <w:rsid w:val="00C40FEE"/>
    <w:rsid w:val="00C41C74"/>
    <w:rsid w:val="00C4300E"/>
    <w:rsid w:val="00C44DB6"/>
    <w:rsid w:val="00C47C72"/>
    <w:rsid w:val="00C5194F"/>
    <w:rsid w:val="00C51E1F"/>
    <w:rsid w:val="00C53B79"/>
    <w:rsid w:val="00C53E71"/>
    <w:rsid w:val="00C54F92"/>
    <w:rsid w:val="00C55627"/>
    <w:rsid w:val="00C5612A"/>
    <w:rsid w:val="00C57BFA"/>
    <w:rsid w:val="00C605C6"/>
    <w:rsid w:val="00C642B6"/>
    <w:rsid w:val="00C70E3E"/>
    <w:rsid w:val="00C73243"/>
    <w:rsid w:val="00C73BAB"/>
    <w:rsid w:val="00C74685"/>
    <w:rsid w:val="00C758E3"/>
    <w:rsid w:val="00C76D33"/>
    <w:rsid w:val="00C76D7E"/>
    <w:rsid w:val="00C8211D"/>
    <w:rsid w:val="00C82516"/>
    <w:rsid w:val="00C82C8C"/>
    <w:rsid w:val="00C8435F"/>
    <w:rsid w:val="00C857B7"/>
    <w:rsid w:val="00C90981"/>
    <w:rsid w:val="00C918AA"/>
    <w:rsid w:val="00C918E3"/>
    <w:rsid w:val="00C92189"/>
    <w:rsid w:val="00C947E6"/>
    <w:rsid w:val="00C97563"/>
    <w:rsid w:val="00CA5244"/>
    <w:rsid w:val="00CA5449"/>
    <w:rsid w:val="00CA6E55"/>
    <w:rsid w:val="00CB0D07"/>
    <w:rsid w:val="00CB3DC4"/>
    <w:rsid w:val="00CB40EC"/>
    <w:rsid w:val="00CB4310"/>
    <w:rsid w:val="00CB53A8"/>
    <w:rsid w:val="00CB6321"/>
    <w:rsid w:val="00CB67A7"/>
    <w:rsid w:val="00CC54E1"/>
    <w:rsid w:val="00CC652E"/>
    <w:rsid w:val="00CC7859"/>
    <w:rsid w:val="00CD1BDA"/>
    <w:rsid w:val="00CD1EB3"/>
    <w:rsid w:val="00CD21BF"/>
    <w:rsid w:val="00CD236E"/>
    <w:rsid w:val="00CD3327"/>
    <w:rsid w:val="00CD4808"/>
    <w:rsid w:val="00CD5C30"/>
    <w:rsid w:val="00CD6D2F"/>
    <w:rsid w:val="00CD72B3"/>
    <w:rsid w:val="00CD74D0"/>
    <w:rsid w:val="00CD7CD9"/>
    <w:rsid w:val="00CE02C6"/>
    <w:rsid w:val="00CE159A"/>
    <w:rsid w:val="00CE18B6"/>
    <w:rsid w:val="00CE1AB7"/>
    <w:rsid w:val="00CE2642"/>
    <w:rsid w:val="00CF001D"/>
    <w:rsid w:val="00CF0B79"/>
    <w:rsid w:val="00CF245B"/>
    <w:rsid w:val="00CF2A72"/>
    <w:rsid w:val="00CF543E"/>
    <w:rsid w:val="00CF5448"/>
    <w:rsid w:val="00CF5860"/>
    <w:rsid w:val="00CF68D8"/>
    <w:rsid w:val="00CF6A4B"/>
    <w:rsid w:val="00D020A3"/>
    <w:rsid w:val="00D05ABB"/>
    <w:rsid w:val="00D066FF"/>
    <w:rsid w:val="00D108CB"/>
    <w:rsid w:val="00D10ED3"/>
    <w:rsid w:val="00D142CB"/>
    <w:rsid w:val="00D14BC7"/>
    <w:rsid w:val="00D15A5E"/>
    <w:rsid w:val="00D15AB5"/>
    <w:rsid w:val="00D174B3"/>
    <w:rsid w:val="00D21439"/>
    <w:rsid w:val="00D22A63"/>
    <w:rsid w:val="00D23179"/>
    <w:rsid w:val="00D262E4"/>
    <w:rsid w:val="00D26670"/>
    <w:rsid w:val="00D26D4A"/>
    <w:rsid w:val="00D303E6"/>
    <w:rsid w:val="00D31FF2"/>
    <w:rsid w:val="00D35E44"/>
    <w:rsid w:val="00D3615B"/>
    <w:rsid w:val="00D36B6B"/>
    <w:rsid w:val="00D37105"/>
    <w:rsid w:val="00D404C1"/>
    <w:rsid w:val="00D406CF"/>
    <w:rsid w:val="00D41E3E"/>
    <w:rsid w:val="00D42810"/>
    <w:rsid w:val="00D4489B"/>
    <w:rsid w:val="00D44D6D"/>
    <w:rsid w:val="00D44E92"/>
    <w:rsid w:val="00D46DC2"/>
    <w:rsid w:val="00D47107"/>
    <w:rsid w:val="00D5063C"/>
    <w:rsid w:val="00D6015F"/>
    <w:rsid w:val="00D6066F"/>
    <w:rsid w:val="00D60D75"/>
    <w:rsid w:val="00D63966"/>
    <w:rsid w:val="00D678FD"/>
    <w:rsid w:val="00D7061C"/>
    <w:rsid w:val="00D70B7A"/>
    <w:rsid w:val="00D72699"/>
    <w:rsid w:val="00D73311"/>
    <w:rsid w:val="00D736A6"/>
    <w:rsid w:val="00D73E1C"/>
    <w:rsid w:val="00D744AB"/>
    <w:rsid w:val="00D74A12"/>
    <w:rsid w:val="00D77B46"/>
    <w:rsid w:val="00D806F5"/>
    <w:rsid w:val="00D8154A"/>
    <w:rsid w:val="00D82DB4"/>
    <w:rsid w:val="00D83CEE"/>
    <w:rsid w:val="00D906DC"/>
    <w:rsid w:val="00D9343F"/>
    <w:rsid w:val="00D93E72"/>
    <w:rsid w:val="00D9568F"/>
    <w:rsid w:val="00DA2339"/>
    <w:rsid w:val="00DA3B2A"/>
    <w:rsid w:val="00DA4E24"/>
    <w:rsid w:val="00DA6C22"/>
    <w:rsid w:val="00DB07B4"/>
    <w:rsid w:val="00DB135E"/>
    <w:rsid w:val="00DB24DE"/>
    <w:rsid w:val="00DB3D19"/>
    <w:rsid w:val="00DB3F69"/>
    <w:rsid w:val="00DB4703"/>
    <w:rsid w:val="00DB473C"/>
    <w:rsid w:val="00DB686B"/>
    <w:rsid w:val="00DB71F3"/>
    <w:rsid w:val="00DC2439"/>
    <w:rsid w:val="00DC3546"/>
    <w:rsid w:val="00DC3A27"/>
    <w:rsid w:val="00DC51A5"/>
    <w:rsid w:val="00DC637C"/>
    <w:rsid w:val="00DC654D"/>
    <w:rsid w:val="00DC6AF2"/>
    <w:rsid w:val="00DC6C90"/>
    <w:rsid w:val="00DC7405"/>
    <w:rsid w:val="00DC740D"/>
    <w:rsid w:val="00DD012E"/>
    <w:rsid w:val="00DD1DB3"/>
    <w:rsid w:val="00DD2579"/>
    <w:rsid w:val="00DD2BB7"/>
    <w:rsid w:val="00DD3E8D"/>
    <w:rsid w:val="00DD65F4"/>
    <w:rsid w:val="00DD7402"/>
    <w:rsid w:val="00DD79D3"/>
    <w:rsid w:val="00DE1FB7"/>
    <w:rsid w:val="00DE23CA"/>
    <w:rsid w:val="00DE3D17"/>
    <w:rsid w:val="00DE3EF8"/>
    <w:rsid w:val="00DE4A87"/>
    <w:rsid w:val="00DE4FE6"/>
    <w:rsid w:val="00DF4C19"/>
    <w:rsid w:val="00DF4CD7"/>
    <w:rsid w:val="00DF5233"/>
    <w:rsid w:val="00DF5DB4"/>
    <w:rsid w:val="00DF6D99"/>
    <w:rsid w:val="00E0127C"/>
    <w:rsid w:val="00E014EA"/>
    <w:rsid w:val="00E02F18"/>
    <w:rsid w:val="00E032B0"/>
    <w:rsid w:val="00E03E57"/>
    <w:rsid w:val="00E16127"/>
    <w:rsid w:val="00E161C1"/>
    <w:rsid w:val="00E22E9F"/>
    <w:rsid w:val="00E24749"/>
    <w:rsid w:val="00E32363"/>
    <w:rsid w:val="00E350C9"/>
    <w:rsid w:val="00E35EA8"/>
    <w:rsid w:val="00E36AD5"/>
    <w:rsid w:val="00E40092"/>
    <w:rsid w:val="00E435A1"/>
    <w:rsid w:val="00E43C0A"/>
    <w:rsid w:val="00E43D91"/>
    <w:rsid w:val="00E471A4"/>
    <w:rsid w:val="00E502B6"/>
    <w:rsid w:val="00E50C04"/>
    <w:rsid w:val="00E51EF8"/>
    <w:rsid w:val="00E546D7"/>
    <w:rsid w:val="00E54C33"/>
    <w:rsid w:val="00E55164"/>
    <w:rsid w:val="00E570C6"/>
    <w:rsid w:val="00E57144"/>
    <w:rsid w:val="00E602DA"/>
    <w:rsid w:val="00E60A78"/>
    <w:rsid w:val="00E6270B"/>
    <w:rsid w:val="00E638B8"/>
    <w:rsid w:val="00E6502C"/>
    <w:rsid w:val="00E66AAA"/>
    <w:rsid w:val="00E67040"/>
    <w:rsid w:val="00E71A50"/>
    <w:rsid w:val="00E71C91"/>
    <w:rsid w:val="00E742BE"/>
    <w:rsid w:val="00E77722"/>
    <w:rsid w:val="00E808BD"/>
    <w:rsid w:val="00E809ED"/>
    <w:rsid w:val="00E80E20"/>
    <w:rsid w:val="00E8120A"/>
    <w:rsid w:val="00E8147E"/>
    <w:rsid w:val="00E8198D"/>
    <w:rsid w:val="00E81AC4"/>
    <w:rsid w:val="00E828F1"/>
    <w:rsid w:val="00E852C2"/>
    <w:rsid w:val="00E872F1"/>
    <w:rsid w:val="00E91393"/>
    <w:rsid w:val="00E9224D"/>
    <w:rsid w:val="00E92D96"/>
    <w:rsid w:val="00E92ED8"/>
    <w:rsid w:val="00E94262"/>
    <w:rsid w:val="00E9483D"/>
    <w:rsid w:val="00E9730D"/>
    <w:rsid w:val="00E97753"/>
    <w:rsid w:val="00E97FD7"/>
    <w:rsid w:val="00EA7697"/>
    <w:rsid w:val="00EB0B86"/>
    <w:rsid w:val="00EB2147"/>
    <w:rsid w:val="00EB52FE"/>
    <w:rsid w:val="00EB5458"/>
    <w:rsid w:val="00EB64A4"/>
    <w:rsid w:val="00EB6AAD"/>
    <w:rsid w:val="00EB7110"/>
    <w:rsid w:val="00EB7E43"/>
    <w:rsid w:val="00EC1C6E"/>
    <w:rsid w:val="00EC3FE4"/>
    <w:rsid w:val="00EC4CFC"/>
    <w:rsid w:val="00EC6432"/>
    <w:rsid w:val="00EC676B"/>
    <w:rsid w:val="00EC768B"/>
    <w:rsid w:val="00ED202F"/>
    <w:rsid w:val="00ED2B18"/>
    <w:rsid w:val="00ED2B7B"/>
    <w:rsid w:val="00ED2F24"/>
    <w:rsid w:val="00ED4347"/>
    <w:rsid w:val="00ED620B"/>
    <w:rsid w:val="00ED76CB"/>
    <w:rsid w:val="00EE1D47"/>
    <w:rsid w:val="00EE3642"/>
    <w:rsid w:val="00EE474A"/>
    <w:rsid w:val="00EE51FC"/>
    <w:rsid w:val="00EE6E62"/>
    <w:rsid w:val="00EE751B"/>
    <w:rsid w:val="00EF16F3"/>
    <w:rsid w:val="00EF24AD"/>
    <w:rsid w:val="00EF28AE"/>
    <w:rsid w:val="00EF60F4"/>
    <w:rsid w:val="00EF671E"/>
    <w:rsid w:val="00EF75E3"/>
    <w:rsid w:val="00F015E4"/>
    <w:rsid w:val="00F01616"/>
    <w:rsid w:val="00F01944"/>
    <w:rsid w:val="00F0410E"/>
    <w:rsid w:val="00F04952"/>
    <w:rsid w:val="00F05915"/>
    <w:rsid w:val="00F05BFC"/>
    <w:rsid w:val="00F07085"/>
    <w:rsid w:val="00F070CF"/>
    <w:rsid w:val="00F07993"/>
    <w:rsid w:val="00F1186E"/>
    <w:rsid w:val="00F11E57"/>
    <w:rsid w:val="00F127B0"/>
    <w:rsid w:val="00F132B6"/>
    <w:rsid w:val="00F1396A"/>
    <w:rsid w:val="00F13A78"/>
    <w:rsid w:val="00F14900"/>
    <w:rsid w:val="00F14D1D"/>
    <w:rsid w:val="00F15829"/>
    <w:rsid w:val="00F163A8"/>
    <w:rsid w:val="00F17266"/>
    <w:rsid w:val="00F21D0A"/>
    <w:rsid w:val="00F22870"/>
    <w:rsid w:val="00F2299F"/>
    <w:rsid w:val="00F22B9A"/>
    <w:rsid w:val="00F247EE"/>
    <w:rsid w:val="00F25ACB"/>
    <w:rsid w:val="00F279C4"/>
    <w:rsid w:val="00F27B68"/>
    <w:rsid w:val="00F27D83"/>
    <w:rsid w:val="00F30DE6"/>
    <w:rsid w:val="00F3102C"/>
    <w:rsid w:val="00F321F9"/>
    <w:rsid w:val="00F330D1"/>
    <w:rsid w:val="00F350F8"/>
    <w:rsid w:val="00F355AC"/>
    <w:rsid w:val="00F40C59"/>
    <w:rsid w:val="00F43212"/>
    <w:rsid w:val="00F45D92"/>
    <w:rsid w:val="00F46364"/>
    <w:rsid w:val="00F469F0"/>
    <w:rsid w:val="00F47500"/>
    <w:rsid w:val="00F50406"/>
    <w:rsid w:val="00F50D34"/>
    <w:rsid w:val="00F5149B"/>
    <w:rsid w:val="00F52A3D"/>
    <w:rsid w:val="00F56839"/>
    <w:rsid w:val="00F60E25"/>
    <w:rsid w:val="00F61386"/>
    <w:rsid w:val="00F6428A"/>
    <w:rsid w:val="00F65B17"/>
    <w:rsid w:val="00F665A4"/>
    <w:rsid w:val="00F66C10"/>
    <w:rsid w:val="00F67234"/>
    <w:rsid w:val="00F676C5"/>
    <w:rsid w:val="00F67AA8"/>
    <w:rsid w:val="00F67F75"/>
    <w:rsid w:val="00F71B74"/>
    <w:rsid w:val="00F732B6"/>
    <w:rsid w:val="00F738DE"/>
    <w:rsid w:val="00F75CF4"/>
    <w:rsid w:val="00F8186A"/>
    <w:rsid w:val="00F8187B"/>
    <w:rsid w:val="00F8376C"/>
    <w:rsid w:val="00F8438F"/>
    <w:rsid w:val="00F852F4"/>
    <w:rsid w:val="00F863AC"/>
    <w:rsid w:val="00F864B3"/>
    <w:rsid w:val="00F864F4"/>
    <w:rsid w:val="00F86797"/>
    <w:rsid w:val="00F90DE7"/>
    <w:rsid w:val="00F917BE"/>
    <w:rsid w:val="00F92E64"/>
    <w:rsid w:val="00F93374"/>
    <w:rsid w:val="00F93CF3"/>
    <w:rsid w:val="00F95D1E"/>
    <w:rsid w:val="00F97129"/>
    <w:rsid w:val="00F97401"/>
    <w:rsid w:val="00F97D1C"/>
    <w:rsid w:val="00FA16F2"/>
    <w:rsid w:val="00FA1A20"/>
    <w:rsid w:val="00FA23F4"/>
    <w:rsid w:val="00FA2F8E"/>
    <w:rsid w:val="00FA5963"/>
    <w:rsid w:val="00FA796A"/>
    <w:rsid w:val="00FA7A26"/>
    <w:rsid w:val="00FB2552"/>
    <w:rsid w:val="00FB34AF"/>
    <w:rsid w:val="00FB3941"/>
    <w:rsid w:val="00FB3EE5"/>
    <w:rsid w:val="00FB4317"/>
    <w:rsid w:val="00FB4B41"/>
    <w:rsid w:val="00FB7607"/>
    <w:rsid w:val="00FC1E68"/>
    <w:rsid w:val="00FC35BB"/>
    <w:rsid w:val="00FC3F3F"/>
    <w:rsid w:val="00FC4A1A"/>
    <w:rsid w:val="00FD00CC"/>
    <w:rsid w:val="00FD3730"/>
    <w:rsid w:val="00FD3A4C"/>
    <w:rsid w:val="00FD56CE"/>
    <w:rsid w:val="00FD59AF"/>
    <w:rsid w:val="00FD5B36"/>
    <w:rsid w:val="00FE0B2E"/>
    <w:rsid w:val="00FE152A"/>
    <w:rsid w:val="00FE2781"/>
    <w:rsid w:val="00FE3E53"/>
    <w:rsid w:val="00FE5187"/>
    <w:rsid w:val="00FE6868"/>
    <w:rsid w:val="00FE6CF8"/>
    <w:rsid w:val="00FF2102"/>
    <w:rsid w:val="00FF4C6D"/>
    <w:rsid w:val="00FF6718"/>
    <w:rsid w:val="00FF6997"/>
    <w:rsid w:val="00FF6C71"/>
    <w:rsid w:val="00FF6E41"/>
    <w:rsid w:val="00FF7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38DE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710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10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710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10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chart" Target="charts/chart1.xml"/><Relationship Id="rId7" Type="http://schemas.openxmlformats.org/officeDocument/2006/relationships/image" Target="media/image2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https://d.docs.live.net/e966925a393e0aee/Documents/University%20-%20OneDrive/Lab%20-%20OneDrive/Lab%20Work/Growth%20Assays/M.%20methanica%20Rubra/AMS%20NMS%20Growth%20Curve/Growth%20Curve%201/M.%20methanica%20Rubra%20GC1.xlsx" TargetMode="External"/><Relationship Id="rId2" Type="http://schemas.microsoft.com/office/2011/relationships/chartStyle" Target="style1.xml"/><Relationship Id="rId3" Type="http://schemas.microsoft.com/office/2011/relationships/chartColorStyle" Target="colors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2803703703704"/>
          <c:y val="0.0485069444444444"/>
          <c:w val="0.714313657407407"/>
          <c:h val="0.808603472222222"/>
        </c:manualLayout>
      </c:layout>
      <c:barChart>
        <c:barDir val="col"/>
        <c:grouping val="clustered"/>
        <c:varyColors val="0"/>
        <c:ser>
          <c:idx val="1"/>
          <c:order val="4"/>
          <c:tx>
            <c:strRef>
              <c:f>'[M. methanica Rubra GC1.xlsx]Optical Density'!$C$110</c:f>
              <c:strCache>
                <c:ptCount val="1"/>
                <c:pt idx="0">
                  <c:v>AMS</c:v>
                </c:pt>
              </c:strCache>
            </c:strRef>
          </c:tx>
          <c:spPr>
            <a:solidFill>
              <a:schemeClr val="accent5"/>
            </a:solidFill>
            <a:ln>
              <a:solidFill>
                <a:schemeClr val="accent5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M. methanica Rubra GC1.xlsx]Optical Density'!$D$115:$J$115</c:f>
                <c:numCache>
                  <c:formatCode>General</c:formatCode>
                  <c:ptCount val="7"/>
                  <c:pt idx="0">
                    <c:v>0.00109994388184576</c:v>
                  </c:pt>
                  <c:pt idx="1">
                    <c:v>0.00252884592816464</c:v>
                  </c:pt>
                  <c:pt idx="2">
                    <c:v>0.0121594346847151</c:v>
                  </c:pt>
                  <c:pt idx="3">
                    <c:v>0.0113169816680098</c:v>
                  </c:pt>
                  <c:pt idx="4">
                    <c:v>0.0107806410858642</c:v>
                  </c:pt>
                  <c:pt idx="5">
                    <c:v>0.00668885197479641</c:v>
                  </c:pt>
                  <c:pt idx="6">
                    <c:v>0.00730465773950837</c:v>
                  </c:pt>
                </c:numCache>
              </c:numRef>
            </c:plus>
            <c:minus>
              <c:numRef>
                <c:f>'[M. methanica Rubra GC1.xlsx]Optical Density'!$D$115:$J$115</c:f>
                <c:numCache>
                  <c:formatCode>General</c:formatCode>
                  <c:ptCount val="7"/>
                  <c:pt idx="0">
                    <c:v>0.00109994388184576</c:v>
                  </c:pt>
                  <c:pt idx="1">
                    <c:v>0.00252884592816464</c:v>
                  </c:pt>
                  <c:pt idx="2">
                    <c:v>0.0121594346847151</c:v>
                  </c:pt>
                  <c:pt idx="3">
                    <c:v>0.0113169816680098</c:v>
                  </c:pt>
                  <c:pt idx="4">
                    <c:v>0.0107806410858642</c:v>
                  </c:pt>
                  <c:pt idx="5">
                    <c:v>0.00668885197479641</c:v>
                  </c:pt>
                  <c:pt idx="6">
                    <c:v>0.0073046577395083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M. methanica Rubra GC1.xlsx]Optical Density'!$D$108:$J$108</c:f>
              <c:numCache>
                <c:formatCode>[$-1009]General</c:formatCode>
                <c:ptCount val="7"/>
                <c:pt idx="0">
                  <c:v>0.0</c:v>
                </c:pt>
                <c:pt idx="1">
                  <c:v>24.0</c:v>
                </c:pt>
                <c:pt idx="2">
                  <c:v>48.0</c:v>
                </c:pt>
                <c:pt idx="3">
                  <c:v>72.0</c:v>
                </c:pt>
                <c:pt idx="4">
                  <c:v>96.0</c:v>
                </c:pt>
                <c:pt idx="5">
                  <c:v>120.0</c:v>
                </c:pt>
                <c:pt idx="6">
                  <c:v>144.0</c:v>
                </c:pt>
              </c:numCache>
            </c:numRef>
          </c:cat>
          <c:val>
            <c:numRef>
              <c:f>'[M. methanica Rubra GC1.xlsx]Optical Density'!$D$110:$J$110</c:f>
              <c:numCache>
                <c:formatCode>[$-1009]General</c:formatCode>
                <c:ptCount val="7"/>
                <c:pt idx="0">
                  <c:v>0.00488888888888885</c:v>
                </c:pt>
                <c:pt idx="1">
                  <c:v>0.0568888888888889</c:v>
                </c:pt>
                <c:pt idx="2">
                  <c:v>0.197666666666667</c:v>
                </c:pt>
                <c:pt idx="3">
                  <c:v>0.276</c:v>
                </c:pt>
                <c:pt idx="4">
                  <c:v>0.329</c:v>
                </c:pt>
                <c:pt idx="5">
                  <c:v>0.348666666666667</c:v>
                </c:pt>
                <c:pt idx="6">
                  <c:v>0.29122222222222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670-45B6-BDC8-586E8566ABA4}"/>
            </c:ext>
          </c:extLst>
        </c:ser>
        <c:ser>
          <c:idx val="0"/>
          <c:order val="5"/>
          <c:tx>
            <c:strRef>
              <c:f>'[M. methanica Rubra GC1.xlsx]Optical Density'!$C$109</c:f>
              <c:strCache>
                <c:ptCount val="1"/>
                <c:pt idx="0">
                  <c:v>NMS</c:v>
                </c:pt>
              </c:strCache>
            </c:strRef>
          </c:tx>
          <c:spPr>
            <a:solidFill>
              <a:schemeClr val="accent3"/>
            </a:solidFill>
            <a:ln>
              <a:solidFill>
                <a:schemeClr val="accent3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M. methanica Rubra GC1.xlsx]Optical Density'!$D$114:$J$114</c:f>
                <c:numCache>
                  <c:formatCode>General</c:formatCode>
                  <c:ptCount val="7"/>
                  <c:pt idx="0">
                    <c:v>0.00015713484026366</c:v>
                  </c:pt>
                  <c:pt idx="1">
                    <c:v>0.00585208625878379</c:v>
                  </c:pt>
                  <c:pt idx="2">
                    <c:v>0.00637897781973669</c:v>
                  </c:pt>
                  <c:pt idx="3">
                    <c:v>0.00476872527419418</c:v>
                  </c:pt>
                  <c:pt idx="4">
                    <c:v>0.00559320575495684</c:v>
                  </c:pt>
                  <c:pt idx="5">
                    <c:v>0.00504057609876187</c:v>
                  </c:pt>
                  <c:pt idx="6">
                    <c:v>0.00975375837660225</c:v>
                  </c:pt>
                </c:numCache>
              </c:numRef>
            </c:plus>
            <c:minus>
              <c:numRef>
                <c:f>'[M. methanica Rubra GC1.xlsx]Optical Density'!$D$114:$J$114</c:f>
                <c:numCache>
                  <c:formatCode>General</c:formatCode>
                  <c:ptCount val="7"/>
                  <c:pt idx="0">
                    <c:v>0.00015713484026366</c:v>
                  </c:pt>
                  <c:pt idx="1">
                    <c:v>0.00585208625878379</c:v>
                  </c:pt>
                  <c:pt idx="2">
                    <c:v>0.00637897781973669</c:v>
                  </c:pt>
                  <c:pt idx="3">
                    <c:v>0.00476872527419418</c:v>
                  </c:pt>
                  <c:pt idx="4">
                    <c:v>0.00559320575495684</c:v>
                  </c:pt>
                  <c:pt idx="5">
                    <c:v>0.00504057609876187</c:v>
                  </c:pt>
                  <c:pt idx="6">
                    <c:v>0.0097537583766022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M. methanica Rubra GC1.xlsx]Optical Density'!$D$108:$J$108</c:f>
              <c:numCache>
                <c:formatCode>[$-1009]General</c:formatCode>
                <c:ptCount val="7"/>
                <c:pt idx="0">
                  <c:v>0.0</c:v>
                </c:pt>
                <c:pt idx="1">
                  <c:v>24.0</c:v>
                </c:pt>
                <c:pt idx="2">
                  <c:v>48.0</c:v>
                </c:pt>
                <c:pt idx="3">
                  <c:v>72.0</c:v>
                </c:pt>
                <c:pt idx="4">
                  <c:v>96.0</c:v>
                </c:pt>
                <c:pt idx="5">
                  <c:v>120.0</c:v>
                </c:pt>
                <c:pt idx="6">
                  <c:v>144.0</c:v>
                </c:pt>
              </c:numCache>
            </c:numRef>
          </c:cat>
          <c:val>
            <c:numRef>
              <c:f>'[M. methanica Rubra GC1.xlsx]Optical Density'!$D$109:$J$109</c:f>
              <c:numCache>
                <c:formatCode>[$-1009]General</c:formatCode>
                <c:ptCount val="7"/>
                <c:pt idx="0">
                  <c:v>0.00655555555555551</c:v>
                </c:pt>
                <c:pt idx="1">
                  <c:v>0.0597777777777777</c:v>
                </c:pt>
                <c:pt idx="2">
                  <c:v>0.247222222222222</c:v>
                </c:pt>
                <c:pt idx="3">
                  <c:v>0.292</c:v>
                </c:pt>
                <c:pt idx="4">
                  <c:v>0.285777777777778</c:v>
                </c:pt>
                <c:pt idx="5">
                  <c:v>0.291333333333333</c:v>
                </c:pt>
                <c:pt idx="6">
                  <c:v>0.34977777777777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670-45B6-BDC8-586E8566ABA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29910072"/>
        <c:axId val="-2129916712"/>
      </c:barChart>
      <c:lineChart>
        <c:grouping val="standard"/>
        <c:varyColors val="0"/>
        <c:ser>
          <c:idx val="3"/>
          <c:order val="0"/>
          <c:tx>
            <c:strRef>
              <c:f>'[M. methanica Rubra GC1.xlsx]GC Data'!$L$50</c:f>
              <c:strCache>
                <c:ptCount val="1"/>
                <c:pt idx="0">
                  <c:v>AMS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7"/>
            <c:spPr>
              <a:solidFill>
                <a:schemeClr val="accent5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M. methanica Rubra GC1.xlsx]GC Data'!$M$56:$S$56</c:f>
                <c:numCache>
                  <c:formatCode>General</c:formatCode>
                  <c:ptCount val="7"/>
                  <c:pt idx="0">
                    <c:v>0.246122018131993</c:v>
                  </c:pt>
                  <c:pt idx="1">
                    <c:v>0.154713213309023</c:v>
                  </c:pt>
                  <c:pt idx="2">
                    <c:v>0.396352156071206</c:v>
                  </c:pt>
                  <c:pt idx="3">
                    <c:v>0.343852753197952</c:v>
                  </c:pt>
                  <c:pt idx="4">
                    <c:v>0.230921243587788</c:v>
                  </c:pt>
                  <c:pt idx="5">
                    <c:v>0.124433874830454</c:v>
                  </c:pt>
                  <c:pt idx="6">
                    <c:v>0.0887754011018094</c:v>
                  </c:pt>
                </c:numCache>
              </c:numRef>
            </c:plus>
            <c:minus>
              <c:numRef>
                <c:f>'[M. methanica Rubra GC1.xlsx]GC Data'!$M$56:$S$56</c:f>
                <c:numCache>
                  <c:formatCode>General</c:formatCode>
                  <c:ptCount val="7"/>
                  <c:pt idx="0">
                    <c:v>0.246122018131993</c:v>
                  </c:pt>
                  <c:pt idx="1">
                    <c:v>0.154713213309023</c:v>
                  </c:pt>
                  <c:pt idx="2">
                    <c:v>0.396352156071206</c:v>
                  </c:pt>
                  <c:pt idx="3">
                    <c:v>0.343852753197952</c:v>
                  </c:pt>
                  <c:pt idx="4">
                    <c:v>0.230921243587788</c:v>
                  </c:pt>
                  <c:pt idx="5">
                    <c:v>0.124433874830454</c:v>
                  </c:pt>
                  <c:pt idx="6">
                    <c:v>0.088775401101809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M. methanica Rubra GC1.xlsx]GC Data'!$M$48:$S$48</c:f>
              <c:numCache>
                <c:formatCode>[$-1009]General</c:formatCode>
                <c:ptCount val="7"/>
                <c:pt idx="0">
                  <c:v>0.0</c:v>
                </c:pt>
                <c:pt idx="1">
                  <c:v>24.0</c:v>
                </c:pt>
                <c:pt idx="2">
                  <c:v>48.0</c:v>
                </c:pt>
                <c:pt idx="3">
                  <c:v>72.0</c:v>
                </c:pt>
                <c:pt idx="4">
                  <c:v>96.0</c:v>
                </c:pt>
                <c:pt idx="5">
                  <c:v>120.0</c:v>
                </c:pt>
                <c:pt idx="6">
                  <c:v>144.0</c:v>
                </c:pt>
              </c:numCache>
            </c:numRef>
          </c:cat>
          <c:val>
            <c:numRef>
              <c:f>'[M. methanica Rubra GC1.xlsx]GC Data'!$M$50:$S$50</c:f>
              <c:numCache>
                <c:formatCode>[$-1009]General</c:formatCode>
                <c:ptCount val="7"/>
                <c:pt idx="0">
                  <c:v>12.88515050670277</c:v>
                </c:pt>
                <c:pt idx="1">
                  <c:v>12.5021621824882</c:v>
                </c:pt>
                <c:pt idx="2">
                  <c:v>11.0967435651569</c:v>
                </c:pt>
                <c:pt idx="3">
                  <c:v>10.09330287476263</c:v>
                </c:pt>
                <c:pt idx="4">
                  <c:v>8.977898734653203</c:v>
                </c:pt>
                <c:pt idx="5">
                  <c:v>9.55820971289977</c:v>
                </c:pt>
                <c:pt idx="6">
                  <c:v>9.4869516987233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5670-45B6-BDC8-586E8566ABA4}"/>
            </c:ext>
          </c:extLst>
        </c:ser>
        <c:ser>
          <c:idx val="2"/>
          <c:order val="1"/>
          <c:tx>
            <c:strRef>
              <c:f>'[M. methanica Rubra GC1.xlsx]GC Data'!$L$49</c:f>
              <c:strCache>
                <c:ptCount val="1"/>
                <c:pt idx="0">
                  <c:v>NMS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square"/>
            <c:size val="7"/>
            <c:spPr>
              <a:solidFill>
                <a:schemeClr val="accent3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M. methanica Rubra GC1.xlsx]GC Data'!$M$55:$S$55</c:f>
                <c:numCache>
                  <c:formatCode>General</c:formatCode>
                  <c:ptCount val="7"/>
                  <c:pt idx="0">
                    <c:v>0.0813906232019022</c:v>
                  </c:pt>
                  <c:pt idx="1">
                    <c:v>0.204910105912025</c:v>
                  </c:pt>
                  <c:pt idx="2">
                    <c:v>0.144928133049525</c:v>
                  </c:pt>
                  <c:pt idx="3">
                    <c:v>0.0467113496877278</c:v>
                  </c:pt>
                  <c:pt idx="4">
                    <c:v>0.288468075768994</c:v>
                  </c:pt>
                  <c:pt idx="5">
                    <c:v>0.479500957829535</c:v>
                  </c:pt>
                  <c:pt idx="6">
                    <c:v>0.667372032002984</c:v>
                  </c:pt>
                </c:numCache>
              </c:numRef>
            </c:plus>
            <c:minus>
              <c:numRef>
                <c:f>'[M. methanica Rubra GC1.xlsx]GC Data'!$M$55:$S$55</c:f>
                <c:numCache>
                  <c:formatCode>General</c:formatCode>
                  <c:ptCount val="7"/>
                  <c:pt idx="0">
                    <c:v>0.0813906232019022</c:v>
                  </c:pt>
                  <c:pt idx="1">
                    <c:v>0.204910105912025</c:v>
                  </c:pt>
                  <c:pt idx="2">
                    <c:v>0.144928133049525</c:v>
                  </c:pt>
                  <c:pt idx="3">
                    <c:v>0.0467113496877278</c:v>
                  </c:pt>
                  <c:pt idx="4">
                    <c:v>0.288468075768994</c:v>
                  </c:pt>
                  <c:pt idx="5">
                    <c:v>0.479500957829535</c:v>
                  </c:pt>
                  <c:pt idx="6">
                    <c:v>0.66737203200298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M. methanica Rubra GC1.xlsx]GC Data'!$M$48:$S$48</c:f>
              <c:numCache>
                <c:formatCode>[$-1009]General</c:formatCode>
                <c:ptCount val="7"/>
                <c:pt idx="0">
                  <c:v>0.0</c:v>
                </c:pt>
                <c:pt idx="1">
                  <c:v>24.0</c:v>
                </c:pt>
                <c:pt idx="2">
                  <c:v>48.0</c:v>
                </c:pt>
                <c:pt idx="3">
                  <c:v>72.0</c:v>
                </c:pt>
                <c:pt idx="4">
                  <c:v>96.0</c:v>
                </c:pt>
                <c:pt idx="5">
                  <c:v>120.0</c:v>
                </c:pt>
                <c:pt idx="6">
                  <c:v>144.0</c:v>
                </c:pt>
              </c:numCache>
            </c:numRef>
          </c:cat>
          <c:val>
            <c:numRef>
              <c:f>'[M. methanica Rubra GC1.xlsx]GC Data'!$M$49:$S$49</c:f>
              <c:numCache>
                <c:formatCode>[$-1009]General</c:formatCode>
                <c:ptCount val="7"/>
                <c:pt idx="0">
                  <c:v>12.93065034688928</c:v>
                </c:pt>
                <c:pt idx="1">
                  <c:v>12.5523624193882</c:v>
                </c:pt>
                <c:pt idx="2">
                  <c:v>9.81795363528682</c:v>
                </c:pt>
                <c:pt idx="3">
                  <c:v>8.859918777144796</c:v>
                </c:pt>
                <c:pt idx="4">
                  <c:v>8.642290409310537</c:v>
                </c:pt>
                <c:pt idx="5">
                  <c:v>8.492253746216168</c:v>
                </c:pt>
                <c:pt idx="6">
                  <c:v>8.5684001729745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5670-45B6-BDC8-586E8566ABA4}"/>
            </c:ext>
          </c:extLst>
        </c:ser>
        <c:ser>
          <c:idx val="5"/>
          <c:order val="2"/>
          <c:tx>
            <c:strRef>
              <c:f>'[M. methanica Rubra GC1.xlsx]GC Data'!$B$50</c:f>
              <c:strCache>
                <c:ptCount val="1"/>
                <c:pt idx="0">
                  <c:v>AMS</c:v>
                </c:pt>
              </c:strCache>
            </c:strRef>
          </c:tx>
          <c:spPr>
            <a:ln w="9525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circle"/>
            <c:size val="7"/>
            <c:spPr>
              <a:solidFill>
                <a:schemeClr val="accent5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M. methanica Rubra GC1.xlsx]GC Data'!$C$56:$I$56</c:f>
                <c:numCache>
                  <c:formatCode>General</c:formatCode>
                  <c:ptCount val="7"/>
                  <c:pt idx="0">
                    <c:v>0.0119906629323297</c:v>
                  </c:pt>
                  <c:pt idx="1">
                    <c:v>0.0383182883045357</c:v>
                  </c:pt>
                  <c:pt idx="2">
                    <c:v>0.209985858658105</c:v>
                  </c:pt>
                  <c:pt idx="3">
                    <c:v>0.191767925294444</c:v>
                  </c:pt>
                  <c:pt idx="4">
                    <c:v>0.0609070350716013</c:v>
                  </c:pt>
                  <c:pt idx="5">
                    <c:v>0.0242039374823032</c:v>
                  </c:pt>
                  <c:pt idx="6">
                    <c:v>0.0983095925192753</c:v>
                  </c:pt>
                </c:numCache>
              </c:numRef>
            </c:plus>
            <c:minus>
              <c:numRef>
                <c:f>'[M. methanica Rubra GC1.xlsx]GC Data'!$C$56:$I$56</c:f>
                <c:numCache>
                  <c:formatCode>General</c:formatCode>
                  <c:ptCount val="7"/>
                  <c:pt idx="0">
                    <c:v>0.0119906629323297</c:v>
                  </c:pt>
                  <c:pt idx="1">
                    <c:v>0.0383182883045357</c:v>
                  </c:pt>
                  <c:pt idx="2">
                    <c:v>0.209985858658105</c:v>
                  </c:pt>
                  <c:pt idx="3">
                    <c:v>0.191767925294444</c:v>
                  </c:pt>
                  <c:pt idx="4">
                    <c:v>0.0609070350716013</c:v>
                  </c:pt>
                  <c:pt idx="5">
                    <c:v>0.0242039374823032</c:v>
                  </c:pt>
                  <c:pt idx="6">
                    <c:v>0.098309592519275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M. methanica Rubra GC1.xlsx]GC Data'!$C$48:$I$48</c:f>
              <c:numCache>
                <c:formatCode>[$-1009]General</c:formatCode>
                <c:ptCount val="7"/>
                <c:pt idx="0">
                  <c:v>0.0</c:v>
                </c:pt>
                <c:pt idx="1">
                  <c:v>24.0</c:v>
                </c:pt>
                <c:pt idx="2">
                  <c:v>48.0</c:v>
                </c:pt>
                <c:pt idx="3">
                  <c:v>72.0</c:v>
                </c:pt>
                <c:pt idx="4">
                  <c:v>96.0</c:v>
                </c:pt>
                <c:pt idx="5">
                  <c:v>120.0</c:v>
                </c:pt>
                <c:pt idx="6">
                  <c:v>144.0</c:v>
                </c:pt>
              </c:numCache>
            </c:numRef>
          </c:cat>
          <c:val>
            <c:numRef>
              <c:f>'[M. methanica Rubra GC1.xlsx]GC Data'!$C$50:$I$50</c:f>
              <c:numCache>
                <c:formatCode>[$-1009]General</c:formatCode>
                <c:ptCount val="7"/>
                <c:pt idx="0">
                  <c:v>7.112217314638865</c:v>
                </c:pt>
                <c:pt idx="1">
                  <c:v>6.144538886891611</c:v>
                </c:pt>
                <c:pt idx="2">
                  <c:v>4.153886121240134</c:v>
                </c:pt>
                <c:pt idx="3">
                  <c:v>2.866929450635988</c:v>
                </c:pt>
                <c:pt idx="4">
                  <c:v>1.945473610326468</c:v>
                </c:pt>
                <c:pt idx="5">
                  <c:v>1.251535617071542</c:v>
                </c:pt>
                <c:pt idx="6">
                  <c:v>1.1024249738927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5670-45B6-BDC8-586E8566ABA4}"/>
            </c:ext>
          </c:extLst>
        </c:ser>
        <c:ser>
          <c:idx val="4"/>
          <c:order val="3"/>
          <c:tx>
            <c:strRef>
              <c:f>'[M. methanica Rubra GC1.xlsx]GC Data'!$B$49</c:f>
              <c:strCache>
                <c:ptCount val="1"/>
                <c:pt idx="0">
                  <c:v>NMS</c:v>
                </c:pt>
              </c:strCache>
            </c:strRef>
          </c:tx>
          <c:spPr>
            <a:ln w="127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circle"/>
            <c:size val="7"/>
            <c:spPr>
              <a:solidFill>
                <a:schemeClr val="accent3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M. methanica Rubra GC1.xlsx]GC Data'!$C$55:$I$55</c:f>
                <c:numCache>
                  <c:formatCode>General</c:formatCode>
                  <c:ptCount val="7"/>
                  <c:pt idx="0">
                    <c:v>0.0465835403537569</c:v>
                  </c:pt>
                  <c:pt idx="1">
                    <c:v>0.116945356616495</c:v>
                  </c:pt>
                  <c:pt idx="2">
                    <c:v>0.125305185895889</c:v>
                  </c:pt>
                  <c:pt idx="3">
                    <c:v>0.158302590519521</c:v>
                  </c:pt>
                  <c:pt idx="4">
                    <c:v>0.278654866023945</c:v>
                  </c:pt>
                  <c:pt idx="5">
                    <c:v>0.183821094928867</c:v>
                  </c:pt>
                  <c:pt idx="6">
                    <c:v>0.201347373647508</c:v>
                  </c:pt>
                </c:numCache>
              </c:numRef>
            </c:plus>
            <c:minus>
              <c:numRef>
                <c:f>'[M. methanica Rubra GC1.xlsx]GC Data'!$C$55:$I$55</c:f>
                <c:numCache>
                  <c:formatCode>General</c:formatCode>
                  <c:ptCount val="7"/>
                  <c:pt idx="0">
                    <c:v>0.0465835403537569</c:v>
                  </c:pt>
                  <c:pt idx="1">
                    <c:v>0.116945356616495</c:v>
                  </c:pt>
                  <c:pt idx="2">
                    <c:v>0.125305185895889</c:v>
                  </c:pt>
                  <c:pt idx="3">
                    <c:v>0.158302590519521</c:v>
                  </c:pt>
                  <c:pt idx="4">
                    <c:v>0.278654866023945</c:v>
                  </c:pt>
                  <c:pt idx="5">
                    <c:v>0.183821094928867</c:v>
                  </c:pt>
                  <c:pt idx="6">
                    <c:v>0.20134737364750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M. methanica Rubra GC1.xlsx]GC Data'!$C$48:$I$48</c:f>
              <c:numCache>
                <c:formatCode>[$-1009]General</c:formatCode>
                <c:ptCount val="7"/>
                <c:pt idx="0">
                  <c:v>0.0</c:v>
                </c:pt>
                <c:pt idx="1">
                  <c:v>24.0</c:v>
                </c:pt>
                <c:pt idx="2">
                  <c:v>48.0</c:v>
                </c:pt>
                <c:pt idx="3">
                  <c:v>72.0</c:v>
                </c:pt>
                <c:pt idx="4">
                  <c:v>96.0</c:v>
                </c:pt>
                <c:pt idx="5">
                  <c:v>120.0</c:v>
                </c:pt>
                <c:pt idx="6">
                  <c:v>144.0</c:v>
                </c:pt>
              </c:numCache>
            </c:numRef>
          </c:cat>
          <c:val>
            <c:numRef>
              <c:f>'[M. methanica Rubra GC1.xlsx]GC Data'!$C$49:$I$49</c:f>
              <c:numCache>
                <c:formatCode>[$-1009]General</c:formatCode>
                <c:ptCount val="7"/>
                <c:pt idx="0">
                  <c:v>7.098179343639257</c:v>
                </c:pt>
                <c:pt idx="1">
                  <c:v>6.101312207898927</c:v>
                </c:pt>
                <c:pt idx="2">
                  <c:v>3.074331912416757</c:v>
                </c:pt>
                <c:pt idx="3">
                  <c:v>1.938283430058377</c:v>
                </c:pt>
                <c:pt idx="4">
                  <c:v>1.745090134045504</c:v>
                </c:pt>
                <c:pt idx="5">
                  <c:v>1.273020560491671</c:v>
                </c:pt>
                <c:pt idx="6">
                  <c:v>0.99046359543252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5670-45B6-BDC8-586E8566ABA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129297272"/>
        <c:axId val="-2129923624"/>
      </c:lineChart>
      <c:catAx>
        <c:axId val="-21292972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ime (h)</a:t>
                </a:r>
              </a:p>
            </c:rich>
          </c:tx>
          <c:layout>
            <c:manualLayout>
              <c:xMode val="edge"/>
              <c:yMode val="edge"/>
              <c:x val="0.431590509259259"/>
              <c:y val="0.91972083333333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[$-1009]General" sourceLinked="1"/>
        <c:majorTickMark val="none"/>
        <c:minorTickMark val="none"/>
        <c:tickLblPos val="nextTo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129923624"/>
        <c:crosses val="autoZero"/>
        <c:auto val="1"/>
        <c:lblAlgn val="ctr"/>
        <c:lblOffset val="100"/>
        <c:noMultiLvlLbl val="0"/>
      </c:catAx>
      <c:valAx>
        <c:axId val="-21299236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oncentration in Headspace (mM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[$-1009]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129297272"/>
        <c:crosses val="autoZero"/>
        <c:crossBetween val="between"/>
      </c:valAx>
      <c:valAx>
        <c:axId val="-2129916712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Optical Density (540nm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[$-1009]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129910072"/>
        <c:crosses val="max"/>
        <c:crossBetween val="between"/>
      </c:valAx>
      <c:catAx>
        <c:axId val="-2129910072"/>
        <c:scaling>
          <c:orientation val="minMax"/>
        </c:scaling>
        <c:delete val="1"/>
        <c:axPos val="b"/>
        <c:numFmt formatCode="[$-1009]General" sourceLinked="1"/>
        <c:majorTickMark val="none"/>
        <c:minorTickMark val="none"/>
        <c:tickLblPos val="nextTo"/>
        <c:crossAx val="-212991671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1</Pages>
  <Words>2234</Words>
  <Characters>12737</Characters>
  <Application>Microsoft Macintosh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Tays</dc:creator>
  <cp:keywords/>
  <dc:description/>
  <cp:lastModifiedBy>Lisa Stein</cp:lastModifiedBy>
  <cp:revision>9</cp:revision>
  <dcterms:created xsi:type="dcterms:W3CDTF">2018-08-02T18:58:00Z</dcterms:created>
  <dcterms:modified xsi:type="dcterms:W3CDTF">2018-08-02T19:20:00Z</dcterms:modified>
</cp:coreProperties>
</file>